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99347" w14:textId="77777777" w:rsidR="00844F40" w:rsidRPr="002E1EA6" w:rsidRDefault="00844F40" w:rsidP="00844F40">
      <w:pPr>
        <w:pStyle w:val="SupplementaryMaterial"/>
        <w:rPr>
          <w:b w:val="0"/>
        </w:rPr>
      </w:pPr>
      <w:r w:rsidRPr="002E1EA6">
        <w:t>Supplementary Material</w:t>
      </w:r>
    </w:p>
    <w:p w14:paraId="01A0131E" w14:textId="40CBA2E0" w:rsidR="004325A4" w:rsidRPr="002E1EA6" w:rsidRDefault="004325A4" w:rsidP="004325A4">
      <w:pPr>
        <w:spacing w:line="360" w:lineRule="auto"/>
        <w:rPr>
          <w:lang w:val="en-GB"/>
        </w:rPr>
      </w:pPr>
      <w:r w:rsidRPr="002E1EA6">
        <w:rPr>
          <w:b/>
          <w:kern w:val="0"/>
          <w:lang w:val="en-GB"/>
        </w:rPr>
        <w:t>Supplementary</w:t>
      </w:r>
      <w:r w:rsidRPr="002E1EA6">
        <w:rPr>
          <w:rFonts w:hint="eastAsia"/>
          <w:b/>
          <w:kern w:val="0"/>
          <w:lang w:val="en-GB"/>
        </w:rPr>
        <w:t xml:space="preserve"> </w:t>
      </w:r>
      <w:r w:rsidRPr="002E1EA6">
        <w:rPr>
          <w:b/>
          <w:kern w:val="0"/>
          <w:lang w:val="en-GB"/>
        </w:rPr>
        <w:t xml:space="preserve">Table S1. </w:t>
      </w:r>
      <w:r w:rsidRPr="002E1EA6">
        <w:rPr>
          <w:b/>
          <w:i/>
          <w:iCs/>
          <w:lang w:val="en-GB"/>
        </w:rPr>
        <w:t>International Classification of Diseases, Ninth Revision, Clinical Modification</w:t>
      </w:r>
      <w:r w:rsidRPr="002E1EA6">
        <w:rPr>
          <w:b/>
          <w:lang w:val="en-GB"/>
        </w:rPr>
        <w:t xml:space="preserve"> (ICD-9-CM) </w:t>
      </w:r>
      <w:r w:rsidR="00B8049B" w:rsidRPr="002E1EA6">
        <w:rPr>
          <w:b/>
          <w:lang w:val="en-GB"/>
        </w:rPr>
        <w:t xml:space="preserve">and </w:t>
      </w:r>
      <w:r w:rsidR="00B8049B" w:rsidRPr="002E1EA6">
        <w:rPr>
          <w:b/>
          <w:i/>
          <w:iCs/>
          <w:lang w:val="en-GB"/>
        </w:rPr>
        <w:t>International Classification of Diseases, Tenth Revision, Clinical Modification</w:t>
      </w:r>
      <w:r w:rsidR="00B8049B" w:rsidRPr="002E1EA6">
        <w:rPr>
          <w:b/>
          <w:lang w:val="en-GB"/>
        </w:rPr>
        <w:t xml:space="preserve"> (ICD-10-CM) </w:t>
      </w:r>
      <w:r w:rsidRPr="002E1EA6">
        <w:rPr>
          <w:b/>
          <w:lang w:val="en-GB"/>
        </w:rPr>
        <w:t>codes</w:t>
      </w:r>
      <w:r w:rsidRPr="002E1EA6">
        <w:rPr>
          <w:b/>
          <w:kern w:val="0"/>
          <w:lang w:val="en-GB"/>
        </w:rPr>
        <w:t xml:space="preserve"> of procedures and disea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05"/>
        <w:gridCol w:w="2037"/>
        <w:gridCol w:w="4086"/>
      </w:tblGrid>
      <w:tr w:rsidR="002E1EA6" w:rsidRPr="002E1EA6" w14:paraId="6FF45CAA" w14:textId="1798C2FD" w:rsidTr="00CE290C">
        <w:tc>
          <w:tcPr>
            <w:tcW w:w="1820" w:type="pct"/>
          </w:tcPr>
          <w:p w14:paraId="750A2895" w14:textId="77777777" w:rsidR="00103363" w:rsidRPr="002E1EA6" w:rsidRDefault="00103363" w:rsidP="00011509">
            <w:pPr>
              <w:jc w:val="center"/>
              <w:rPr>
                <w:b/>
                <w:bCs/>
                <w:sz w:val="24"/>
                <w:lang w:val="en-GB"/>
              </w:rPr>
            </w:pPr>
            <w:r w:rsidRPr="002E1EA6">
              <w:rPr>
                <w:b/>
                <w:bCs/>
                <w:sz w:val="24"/>
                <w:lang w:val="en-GB"/>
              </w:rPr>
              <w:t>Variables</w:t>
            </w:r>
          </w:p>
        </w:tc>
        <w:tc>
          <w:tcPr>
            <w:tcW w:w="1058" w:type="pct"/>
          </w:tcPr>
          <w:p w14:paraId="21C3CF4C" w14:textId="77777777" w:rsidR="00103363" w:rsidRPr="002E1EA6" w:rsidRDefault="00103363" w:rsidP="00011509">
            <w:pPr>
              <w:jc w:val="center"/>
              <w:rPr>
                <w:b/>
                <w:bCs/>
                <w:sz w:val="24"/>
                <w:lang w:val="en-GB"/>
              </w:rPr>
            </w:pPr>
            <w:r w:rsidRPr="002E1EA6">
              <w:rPr>
                <w:b/>
                <w:bCs/>
                <w:sz w:val="24"/>
                <w:lang w:val="en-GB"/>
              </w:rPr>
              <w:t>ICD-9-CM codes</w:t>
            </w:r>
          </w:p>
        </w:tc>
        <w:tc>
          <w:tcPr>
            <w:tcW w:w="2122" w:type="pct"/>
          </w:tcPr>
          <w:p w14:paraId="5A7D2579" w14:textId="04FB56D3" w:rsidR="00103363" w:rsidRPr="002E1EA6" w:rsidRDefault="00103363" w:rsidP="00011509">
            <w:pPr>
              <w:jc w:val="center"/>
              <w:rPr>
                <w:b/>
                <w:bCs/>
                <w:sz w:val="24"/>
                <w:lang w:val="en-GB"/>
              </w:rPr>
            </w:pPr>
            <w:r w:rsidRPr="002E1EA6">
              <w:rPr>
                <w:rFonts w:hint="eastAsia"/>
                <w:b/>
                <w:bCs/>
                <w:sz w:val="24"/>
                <w:lang w:val="en-GB"/>
              </w:rPr>
              <w:t>I</w:t>
            </w:r>
            <w:r w:rsidRPr="002E1EA6">
              <w:rPr>
                <w:b/>
                <w:bCs/>
                <w:sz w:val="24"/>
                <w:lang w:val="en-GB"/>
              </w:rPr>
              <w:t>CD-10-CM codes</w:t>
            </w:r>
          </w:p>
        </w:tc>
      </w:tr>
      <w:tr w:rsidR="002E1EA6" w:rsidRPr="002E1EA6" w14:paraId="29E9500F" w14:textId="0E136A54" w:rsidTr="00CE290C">
        <w:tc>
          <w:tcPr>
            <w:tcW w:w="1820" w:type="pct"/>
          </w:tcPr>
          <w:p w14:paraId="0C93DF98" w14:textId="77777777" w:rsidR="00103363" w:rsidRPr="002E1EA6" w:rsidRDefault="00103363" w:rsidP="00011509">
            <w:pPr>
              <w:rPr>
                <w:b/>
                <w:bCs/>
                <w:sz w:val="24"/>
                <w:lang w:val="en-GB"/>
              </w:rPr>
            </w:pPr>
            <w:r w:rsidRPr="002E1EA6">
              <w:rPr>
                <w:b/>
                <w:bCs/>
                <w:sz w:val="24"/>
                <w:lang w:val="en-GB"/>
              </w:rPr>
              <w:t>Diseases</w:t>
            </w:r>
          </w:p>
        </w:tc>
        <w:tc>
          <w:tcPr>
            <w:tcW w:w="1058" w:type="pct"/>
          </w:tcPr>
          <w:p w14:paraId="1FF58B2F" w14:textId="77777777" w:rsidR="00103363" w:rsidRPr="002E1EA6" w:rsidRDefault="00103363" w:rsidP="00011509">
            <w:pPr>
              <w:jc w:val="center"/>
              <w:rPr>
                <w:b/>
                <w:bCs/>
                <w:sz w:val="24"/>
                <w:lang w:val="en-GB"/>
              </w:rPr>
            </w:pPr>
          </w:p>
        </w:tc>
        <w:tc>
          <w:tcPr>
            <w:tcW w:w="2122" w:type="pct"/>
          </w:tcPr>
          <w:p w14:paraId="19E2C40D" w14:textId="77777777" w:rsidR="00103363" w:rsidRPr="002E1EA6" w:rsidRDefault="00103363" w:rsidP="00011509">
            <w:pPr>
              <w:jc w:val="center"/>
              <w:rPr>
                <w:b/>
                <w:bCs/>
                <w:sz w:val="24"/>
                <w:lang w:val="en-GB"/>
              </w:rPr>
            </w:pPr>
          </w:p>
        </w:tc>
      </w:tr>
      <w:tr w:rsidR="002E1EA6" w:rsidRPr="002E1EA6" w14:paraId="65A9F96F" w14:textId="2B87EEA8" w:rsidTr="00CE290C">
        <w:tc>
          <w:tcPr>
            <w:tcW w:w="1820" w:type="pct"/>
          </w:tcPr>
          <w:p w14:paraId="76B11BF3" w14:textId="0FA0ABFE" w:rsidR="00103363" w:rsidRPr="002E1EA6" w:rsidRDefault="00103363" w:rsidP="00011509">
            <w:pPr>
              <w:rPr>
                <w:sz w:val="24"/>
                <w:lang w:val="en-GB"/>
              </w:rPr>
            </w:pPr>
            <w:r w:rsidRPr="002E1EA6">
              <w:rPr>
                <w:sz w:val="24"/>
                <w:lang w:val="en-GB"/>
              </w:rPr>
              <w:t xml:space="preserve">  Systemic lupus erythematosus</w:t>
            </w:r>
          </w:p>
        </w:tc>
        <w:tc>
          <w:tcPr>
            <w:tcW w:w="1058" w:type="pct"/>
          </w:tcPr>
          <w:p w14:paraId="038A2494" w14:textId="7379609F" w:rsidR="00103363" w:rsidRPr="002E1EA6" w:rsidRDefault="00103363" w:rsidP="00011509">
            <w:pPr>
              <w:jc w:val="center"/>
              <w:rPr>
                <w:sz w:val="24"/>
                <w:lang w:val="en-GB"/>
              </w:rPr>
            </w:pPr>
            <w:r w:rsidRPr="002E1EA6">
              <w:rPr>
                <w:rFonts w:hint="eastAsia"/>
                <w:sz w:val="24"/>
                <w:lang w:val="en-GB"/>
              </w:rPr>
              <w:t>7</w:t>
            </w:r>
            <w:r w:rsidRPr="002E1EA6">
              <w:rPr>
                <w:sz w:val="24"/>
                <w:lang w:val="en-GB"/>
              </w:rPr>
              <w:t>10.0</w:t>
            </w:r>
          </w:p>
        </w:tc>
        <w:tc>
          <w:tcPr>
            <w:tcW w:w="2122" w:type="pct"/>
          </w:tcPr>
          <w:p w14:paraId="18DB64E5" w14:textId="5F3452ED" w:rsidR="00103363" w:rsidRPr="002E1EA6" w:rsidRDefault="002919EC" w:rsidP="002919EC">
            <w:pPr>
              <w:widowControl/>
              <w:jc w:val="center"/>
              <w:rPr>
                <w:sz w:val="24"/>
              </w:rPr>
            </w:pPr>
            <w:r w:rsidRPr="002E1EA6">
              <w:rPr>
                <w:sz w:val="24"/>
              </w:rPr>
              <w:t>M32</w:t>
            </w:r>
            <w:r w:rsidR="00666E6D" w:rsidRPr="002E1EA6">
              <w:rPr>
                <w:sz w:val="24"/>
              </w:rPr>
              <w:t>.1</w:t>
            </w:r>
            <w:r w:rsidR="009806DB" w:rsidRPr="002E1EA6">
              <w:rPr>
                <w:sz w:val="24"/>
              </w:rPr>
              <w:t>–</w:t>
            </w:r>
            <w:r w:rsidR="00666E6D" w:rsidRPr="002E1EA6">
              <w:rPr>
                <w:sz w:val="24"/>
              </w:rPr>
              <w:t>M32.9</w:t>
            </w:r>
          </w:p>
        </w:tc>
      </w:tr>
      <w:tr w:rsidR="002E1EA6" w:rsidRPr="002E1EA6" w14:paraId="5CE3012A" w14:textId="33BA7212" w:rsidTr="00CE290C">
        <w:tc>
          <w:tcPr>
            <w:tcW w:w="1820" w:type="pct"/>
          </w:tcPr>
          <w:p w14:paraId="44D315F4" w14:textId="48951315" w:rsidR="00103363" w:rsidRPr="002E1EA6" w:rsidRDefault="00103363" w:rsidP="00103363">
            <w:pPr>
              <w:ind w:firstLineChars="100" w:firstLine="240"/>
              <w:jc w:val="both"/>
              <w:rPr>
                <w:sz w:val="24"/>
                <w:lang w:val="en-GB"/>
              </w:rPr>
            </w:pPr>
            <w:proofErr w:type="spellStart"/>
            <w:r w:rsidRPr="002E1EA6">
              <w:rPr>
                <w:rFonts w:eastAsia="SimSun"/>
                <w:sz w:val="24"/>
                <w:lang w:val="en-GB" w:eastAsia="zh-CN"/>
              </w:rPr>
              <w:t>Sjögren’s</w:t>
            </w:r>
            <w:proofErr w:type="spellEnd"/>
            <w:r w:rsidRPr="002E1EA6">
              <w:rPr>
                <w:rFonts w:eastAsia="SimSun"/>
                <w:sz w:val="24"/>
                <w:lang w:val="en-GB" w:eastAsia="zh-CN"/>
              </w:rPr>
              <w:t xml:space="preserve"> syndrome</w:t>
            </w:r>
          </w:p>
        </w:tc>
        <w:tc>
          <w:tcPr>
            <w:tcW w:w="1058" w:type="pct"/>
          </w:tcPr>
          <w:p w14:paraId="70FE0A6E" w14:textId="5D4E509E" w:rsidR="00103363" w:rsidRPr="002E1EA6" w:rsidRDefault="00103363" w:rsidP="00103363">
            <w:pPr>
              <w:jc w:val="center"/>
              <w:rPr>
                <w:sz w:val="24"/>
                <w:lang w:val="en-GB"/>
              </w:rPr>
            </w:pPr>
            <w:r w:rsidRPr="002E1EA6">
              <w:rPr>
                <w:sz w:val="24"/>
                <w:lang w:val="en-GB"/>
              </w:rPr>
              <w:t>710.2</w:t>
            </w:r>
          </w:p>
        </w:tc>
        <w:tc>
          <w:tcPr>
            <w:tcW w:w="2122" w:type="pct"/>
          </w:tcPr>
          <w:p w14:paraId="12B6DDF4" w14:textId="0837E776" w:rsidR="00103363" w:rsidRPr="002E1EA6" w:rsidRDefault="002919EC" w:rsidP="00103363">
            <w:pPr>
              <w:jc w:val="center"/>
              <w:rPr>
                <w:sz w:val="24"/>
                <w:lang w:val="en-GB"/>
              </w:rPr>
            </w:pPr>
            <w:r w:rsidRPr="002E1EA6">
              <w:rPr>
                <w:rFonts w:hint="eastAsia"/>
                <w:sz w:val="24"/>
                <w:lang w:val="en-GB"/>
              </w:rPr>
              <w:t>M</w:t>
            </w:r>
            <w:r w:rsidRPr="002E1EA6">
              <w:rPr>
                <w:sz w:val="24"/>
                <w:lang w:val="en-GB"/>
              </w:rPr>
              <w:t>350x</w:t>
            </w:r>
          </w:p>
        </w:tc>
      </w:tr>
      <w:tr w:rsidR="002E1EA6" w:rsidRPr="002E1EA6" w14:paraId="6E6E63F3" w14:textId="0C6DA313" w:rsidTr="00CE290C">
        <w:tc>
          <w:tcPr>
            <w:tcW w:w="1820" w:type="pct"/>
          </w:tcPr>
          <w:p w14:paraId="0BB094FB" w14:textId="784CEBC1" w:rsidR="00103363" w:rsidRPr="002E1EA6" w:rsidRDefault="00103363" w:rsidP="00103363">
            <w:pPr>
              <w:ind w:firstLineChars="100" w:firstLine="240"/>
              <w:jc w:val="both"/>
              <w:rPr>
                <w:sz w:val="24"/>
                <w:lang w:val="en-GB"/>
              </w:rPr>
            </w:pPr>
            <w:r w:rsidRPr="002E1EA6">
              <w:rPr>
                <w:sz w:val="24"/>
                <w:lang w:val="en-GB"/>
              </w:rPr>
              <w:t>R</w:t>
            </w:r>
            <w:r w:rsidRPr="002E1EA6">
              <w:rPr>
                <w:rFonts w:hint="eastAsia"/>
                <w:sz w:val="24"/>
                <w:lang w:val="en-GB"/>
              </w:rPr>
              <w:t>h</w:t>
            </w:r>
            <w:r w:rsidRPr="002E1EA6">
              <w:rPr>
                <w:sz w:val="24"/>
                <w:lang w:val="en-GB"/>
              </w:rPr>
              <w:t>eumatoid arthritis</w:t>
            </w:r>
          </w:p>
        </w:tc>
        <w:tc>
          <w:tcPr>
            <w:tcW w:w="1058" w:type="pct"/>
          </w:tcPr>
          <w:p w14:paraId="375EB38A" w14:textId="77777777" w:rsidR="00103363" w:rsidRPr="002E1EA6" w:rsidRDefault="00103363" w:rsidP="00103363">
            <w:pPr>
              <w:jc w:val="center"/>
              <w:rPr>
                <w:sz w:val="24"/>
                <w:lang w:val="en-GB"/>
              </w:rPr>
            </w:pPr>
            <w:r w:rsidRPr="002E1EA6">
              <w:rPr>
                <w:rFonts w:hint="eastAsia"/>
                <w:sz w:val="24"/>
                <w:lang w:val="en-GB"/>
              </w:rPr>
              <w:t>7</w:t>
            </w:r>
            <w:r w:rsidRPr="002E1EA6">
              <w:rPr>
                <w:sz w:val="24"/>
                <w:lang w:val="en-GB"/>
              </w:rPr>
              <w:t>14.</w:t>
            </w:r>
            <w:r w:rsidR="00905C18" w:rsidRPr="002E1EA6">
              <w:rPr>
                <w:sz w:val="24"/>
                <w:lang w:val="en-GB"/>
              </w:rPr>
              <w:t>0</w:t>
            </w:r>
          </w:p>
          <w:p w14:paraId="63C3A263" w14:textId="77777777" w:rsidR="00905C18" w:rsidRPr="002E1EA6" w:rsidRDefault="00905C18" w:rsidP="00103363">
            <w:pPr>
              <w:jc w:val="center"/>
              <w:rPr>
                <w:sz w:val="24"/>
                <w:lang w:val="en-GB"/>
              </w:rPr>
            </w:pPr>
            <w:r w:rsidRPr="002E1EA6">
              <w:rPr>
                <w:rFonts w:hint="eastAsia"/>
                <w:sz w:val="24"/>
                <w:lang w:val="en-GB"/>
              </w:rPr>
              <w:t>7</w:t>
            </w:r>
            <w:r w:rsidRPr="002E1EA6">
              <w:rPr>
                <w:sz w:val="24"/>
                <w:lang w:val="en-GB"/>
              </w:rPr>
              <w:t>14.1</w:t>
            </w:r>
          </w:p>
          <w:p w14:paraId="012391C2" w14:textId="77777777" w:rsidR="00905C18" w:rsidRPr="002E1EA6" w:rsidRDefault="00905C18" w:rsidP="00103363">
            <w:pPr>
              <w:jc w:val="center"/>
              <w:rPr>
                <w:sz w:val="24"/>
                <w:lang w:val="en-GB"/>
              </w:rPr>
            </w:pPr>
            <w:r w:rsidRPr="002E1EA6">
              <w:rPr>
                <w:rFonts w:hint="eastAsia"/>
                <w:sz w:val="24"/>
                <w:lang w:val="en-GB"/>
              </w:rPr>
              <w:t>7</w:t>
            </w:r>
            <w:r w:rsidRPr="002E1EA6">
              <w:rPr>
                <w:sz w:val="24"/>
                <w:lang w:val="en-GB"/>
              </w:rPr>
              <w:t>14.2</w:t>
            </w:r>
          </w:p>
          <w:p w14:paraId="10502A2B" w14:textId="617380C0" w:rsidR="00905C18" w:rsidRPr="002E1EA6" w:rsidRDefault="00905C18" w:rsidP="00103363">
            <w:pPr>
              <w:jc w:val="center"/>
              <w:rPr>
                <w:sz w:val="24"/>
                <w:lang w:val="en-GB"/>
              </w:rPr>
            </w:pPr>
            <w:r w:rsidRPr="002E1EA6">
              <w:rPr>
                <w:rFonts w:hint="eastAsia"/>
                <w:sz w:val="24"/>
                <w:lang w:val="en-GB"/>
              </w:rPr>
              <w:t>7</w:t>
            </w:r>
            <w:r w:rsidRPr="002E1EA6">
              <w:rPr>
                <w:sz w:val="24"/>
                <w:lang w:val="en-GB"/>
              </w:rPr>
              <w:t>14.8</w:t>
            </w:r>
            <w:r w:rsidR="004F4E31" w:rsidRPr="002E1EA6">
              <w:rPr>
                <w:sz w:val="24"/>
                <w:lang w:val="en-GB"/>
              </w:rPr>
              <w:t>x</w:t>
            </w:r>
            <w:r w:rsidRPr="002E1EA6">
              <w:rPr>
                <w:sz w:val="24"/>
                <w:lang w:val="en-GB"/>
              </w:rPr>
              <w:t>1</w:t>
            </w:r>
          </w:p>
        </w:tc>
        <w:tc>
          <w:tcPr>
            <w:tcW w:w="2122" w:type="pct"/>
          </w:tcPr>
          <w:p w14:paraId="6515C3AD" w14:textId="6E99FA23" w:rsidR="00103363" w:rsidRPr="002E1EA6" w:rsidRDefault="002919EC" w:rsidP="002919EC">
            <w:pPr>
              <w:jc w:val="center"/>
              <w:rPr>
                <w:sz w:val="24"/>
                <w:lang w:val="en-GB"/>
              </w:rPr>
            </w:pPr>
            <w:r w:rsidRPr="002E1EA6">
              <w:rPr>
                <w:sz w:val="24"/>
                <w:lang w:val="en-GB"/>
              </w:rPr>
              <w:t>M05x, M06</w:t>
            </w:r>
            <w:r w:rsidR="002A27E1" w:rsidRPr="002E1EA6">
              <w:rPr>
                <w:sz w:val="24"/>
                <w:lang w:val="en-GB"/>
              </w:rPr>
              <w:t>0</w:t>
            </w:r>
            <w:r w:rsidR="00563D36" w:rsidRPr="002E1EA6">
              <w:rPr>
                <w:sz w:val="24"/>
                <w:lang w:val="en-GB"/>
              </w:rPr>
              <w:t>x</w:t>
            </w:r>
            <w:r w:rsidRPr="002E1EA6">
              <w:rPr>
                <w:sz w:val="24"/>
                <w:lang w:val="en-GB"/>
              </w:rPr>
              <w:t>, M068</w:t>
            </w:r>
            <w:r w:rsidR="002A27E1" w:rsidRPr="002E1EA6">
              <w:rPr>
                <w:sz w:val="24"/>
                <w:lang w:val="en-GB"/>
              </w:rPr>
              <w:t>x</w:t>
            </w:r>
            <w:r w:rsidRPr="002E1EA6">
              <w:rPr>
                <w:sz w:val="24"/>
                <w:lang w:val="en-GB"/>
              </w:rPr>
              <w:t>, M069</w:t>
            </w:r>
          </w:p>
        </w:tc>
      </w:tr>
      <w:tr w:rsidR="002E1EA6" w:rsidRPr="002E1EA6" w14:paraId="51B0252A" w14:textId="77777777" w:rsidTr="00CE290C">
        <w:trPr>
          <w:trHeight w:val="170"/>
        </w:trPr>
        <w:tc>
          <w:tcPr>
            <w:tcW w:w="1820" w:type="pct"/>
          </w:tcPr>
          <w:p w14:paraId="5962558F" w14:textId="3857320D" w:rsidR="00793186" w:rsidRPr="002E1EA6" w:rsidRDefault="00793186" w:rsidP="00103363">
            <w:pPr>
              <w:ind w:firstLineChars="100" w:firstLine="240"/>
              <w:rPr>
                <w:b/>
                <w:bCs/>
                <w:sz w:val="24"/>
                <w:lang w:val="en-GB"/>
              </w:rPr>
            </w:pPr>
            <w:r w:rsidRPr="002E1EA6">
              <w:rPr>
                <w:sz w:val="24"/>
              </w:rPr>
              <w:t>P</w:t>
            </w:r>
            <w:r w:rsidR="000E6782" w:rsidRPr="002E1EA6">
              <w:rPr>
                <w:sz w:val="24"/>
              </w:rPr>
              <w:t>IH</w:t>
            </w:r>
            <w:r w:rsidRPr="002E1EA6">
              <w:rPr>
                <w:sz w:val="24"/>
              </w:rPr>
              <w:t>/</w:t>
            </w:r>
            <w:r w:rsidR="009806DB" w:rsidRPr="002E1EA6">
              <w:rPr>
                <w:sz w:val="24"/>
              </w:rPr>
              <w:t>preeclampsia</w:t>
            </w:r>
            <w:r w:rsidR="000E6782" w:rsidRPr="002E1EA6">
              <w:rPr>
                <w:sz w:val="24"/>
              </w:rPr>
              <w:t>/eclampsia</w:t>
            </w:r>
          </w:p>
        </w:tc>
        <w:tc>
          <w:tcPr>
            <w:tcW w:w="1058" w:type="pct"/>
          </w:tcPr>
          <w:p w14:paraId="2C792E7C" w14:textId="5061FF62" w:rsidR="001458D7" w:rsidRPr="002E1EA6" w:rsidRDefault="00793186" w:rsidP="00CE290C">
            <w:pPr>
              <w:jc w:val="center"/>
              <w:rPr>
                <w:sz w:val="24"/>
                <w:lang w:val="en-GB"/>
              </w:rPr>
            </w:pPr>
            <w:r w:rsidRPr="002E1EA6">
              <w:rPr>
                <w:rFonts w:hint="eastAsia"/>
                <w:sz w:val="24"/>
                <w:lang w:val="en-GB"/>
              </w:rPr>
              <w:t>6</w:t>
            </w:r>
            <w:r w:rsidRPr="002E1EA6">
              <w:rPr>
                <w:sz w:val="24"/>
                <w:lang w:val="en-GB"/>
              </w:rPr>
              <w:t>42</w:t>
            </w:r>
            <w:r w:rsidR="000137D3" w:rsidRPr="002E1EA6">
              <w:rPr>
                <w:sz w:val="24"/>
                <w:lang w:val="en-GB"/>
              </w:rPr>
              <w:t>.</w:t>
            </w:r>
            <w:r w:rsidR="001458D7" w:rsidRPr="002E1EA6">
              <w:rPr>
                <w:sz w:val="24"/>
                <w:lang w:val="en-GB"/>
              </w:rPr>
              <w:t>3</w:t>
            </w:r>
            <w:r w:rsidR="00CE290C" w:rsidRPr="002E1EA6">
              <w:rPr>
                <w:sz w:val="24"/>
                <w:lang w:val="en-GB"/>
              </w:rPr>
              <w:t>–</w:t>
            </w:r>
            <w:r w:rsidR="001458D7" w:rsidRPr="002E1EA6">
              <w:rPr>
                <w:sz w:val="24"/>
                <w:lang w:val="en-GB"/>
              </w:rPr>
              <w:t>7</w:t>
            </w:r>
          </w:p>
        </w:tc>
        <w:tc>
          <w:tcPr>
            <w:tcW w:w="2122" w:type="pct"/>
          </w:tcPr>
          <w:p w14:paraId="3FF9153A" w14:textId="11DC5AEA" w:rsidR="00014E69" w:rsidRPr="002E1EA6" w:rsidRDefault="003C161D" w:rsidP="00CE290C">
            <w:pPr>
              <w:jc w:val="center"/>
              <w:rPr>
                <w:sz w:val="24"/>
                <w:lang w:val="en-GB"/>
              </w:rPr>
            </w:pPr>
            <w:r w:rsidRPr="002E1EA6">
              <w:rPr>
                <w:sz w:val="24"/>
                <w:lang w:val="en-GB"/>
              </w:rPr>
              <w:t>O13, O16</w:t>
            </w:r>
            <w:r w:rsidR="00CE290C" w:rsidRPr="002E1EA6">
              <w:rPr>
                <w:rFonts w:hint="eastAsia"/>
                <w:sz w:val="24"/>
                <w:lang w:val="en-GB"/>
              </w:rPr>
              <w:t>,</w:t>
            </w:r>
            <w:r w:rsidR="00CE290C" w:rsidRPr="002E1EA6">
              <w:rPr>
                <w:sz w:val="24"/>
                <w:lang w:val="en-GB"/>
              </w:rPr>
              <w:t xml:space="preserve"> </w:t>
            </w:r>
            <w:r w:rsidR="002D174C" w:rsidRPr="002E1EA6">
              <w:rPr>
                <w:sz w:val="24"/>
                <w:lang w:val="en-GB"/>
              </w:rPr>
              <w:t>O</w:t>
            </w:r>
            <w:r w:rsidR="0063678F" w:rsidRPr="002E1EA6">
              <w:rPr>
                <w:sz w:val="24"/>
                <w:lang w:val="en-GB"/>
              </w:rPr>
              <w:t>14</w:t>
            </w:r>
            <w:r w:rsidR="00CE290C" w:rsidRPr="002E1EA6">
              <w:rPr>
                <w:sz w:val="24"/>
                <w:lang w:val="en-GB"/>
              </w:rPr>
              <w:t xml:space="preserve">, </w:t>
            </w:r>
            <w:r w:rsidR="00EA756E" w:rsidRPr="002E1EA6">
              <w:rPr>
                <w:sz w:val="24"/>
                <w:lang w:val="en-GB"/>
              </w:rPr>
              <w:t>O15</w:t>
            </w:r>
          </w:p>
        </w:tc>
      </w:tr>
      <w:tr w:rsidR="002E1EA6" w:rsidRPr="002E1EA6" w14:paraId="25A17310" w14:textId="77777777" w:rsidTr="00CE290C">
        <w:trPr>
          <w:trHeight w:val="170"/>
        </w:trPr>
        <w:tc>
          <w:tcPr>
            <w:tcW w:w="1820" w:type="pct"/>
          </w:tcPr>
          <w:p w14:paraId="59649C05" w14:textId="1F01D6E4" w:rsidR="00793186" w:rsidRPr="002E1EA6" w:rsidRDefault="00793186" w:rsidP="00103363">
            <w:pPr>
              <w:ind w:firstLineChars="100" w:firstLine="240"/>
              <w:rPr>
                <w:sz w:val="24"/>
                <w:lang w:val="en-GB"/>
              </w:rPr>
            </w:pPr>
            <w:r w:rsidRPr="002E1EA6">
              <w:rPr>
                <w:rFonts w:hint="eastAsia"/>
                <w:sz w:val="24"/>
                <w:lang w:val="en-GB"/>
              </w:rPr>
              <w:t>G</w:t>
            </w:r>
            <w:r w:rsidRPr="002E1EA6">
              <w:rPr>
                <w:sz w:val="24"/>
                <w:lang w:val="en-GB"/>
              </w:rPr>
              <w:t>estational diabetes</w:t>
            </w:r>
          </w:p>
        </w:tc>
        <w:tc>
          <w:tcPr>
            <w:tcW w:w="1058" w:type="pct"/>
          </w:tcPr>
          <w:p w14:paraId="03C2644E" w14:textId="722B20B4" w:rsidR="00793186" w:rsidRPr="002E1EA6" w:rsidRDefault="00793186" w:rsidP="00103363">
            <w:pPr>
              <w:jc w:val="center"/>
              <w:rPr>
                <w:sz w:val="24"/>
                <w:lang w:val="en-GB"/>
              </w:rPr>
            </w:pPr>
            <w:r w:rsidRPr="002E1EA6">
              <w:rPr>
                <w:rFonts w:hint="eastAsia"/>
                <w:sz w:val="24"/>
                <w:lang w:val="en-GB"/>
              </w:rPr>
              <w:t>6</w:t>
            </w:r>
            <w:r w:rsidRPr="002E1EA6">
              <w:rPr>
                <w:sz w:val="24"/>
                <w:lang w:val="en-GB"/>
              </w:rPr>
              <w:t>48.0, 648.8</w:t>
            </w:r>
          </w:p>
        </w:tc>
        <w:tc>
          <w:tcPr>
            <w:tcW w:w="2122" w:type="pct"/>
          </w:tcPr>
          <w:p w14:paraId="538EBACF" w14:textId="387C478C" w:rsidR="00793186" w:rsidRPr="002E1EA6" w:rsidRDefault="00FC6E58" w:rsidP="00103363">
            <w:pPr>
              <w:jc w:val="center"/>
              <w:rPr>
                <w:sz w:val="24"/>
                <w:lang w:val="en-GB"/>
              </w:rPr>
            </w:pPr>
            <w:r w:rsidRPr="002E1EA6">
              <w:rPr>
                <w:sz w:val="24"/>
                <w:lang w:val="en-GB"/>
              </w:rPr>
              <w:t>O24.4x</w:t>
            </w:r>
            <w:r w:rsidR="0029090F" w:rsidRPr="002E1EA6">
              <w:rPr>
                <w:sz w:val="24"/>
                <w:lang w:val="en-GB"/>
              </w:rPr>
              <w:t>x</w:t>
            </w:r>
            <w:r w:rsidRPr="002E1EA6">
              <w:rPr>
                <w:sz w:val="24"/>
                <w:lang w:val="en-GB"/>
              </w:rPr>
              <w:t>,</w:t>
            </w:r>
            <w:r w:rsidR="00276B23" w:rsidRPr="002E1EA6">
              <w:rPr>
                <w:sz w:val="24"/>
                <w:lang w:val="en-GB"/>
              </w:rPr>
              <w:t xml:space="preserve"> </w:t>
            </w:r>
            <w:r w:rsidR="00DA7F43" w:rsidRPr="002E1EA6">
              <w:rPr>
                <w:sz w:val="24"/>
                <w:lang w:val="en-GB"/>
              </w:rPr>
              <w:t>O99.810</w:t>
            </w:r>
          </w:p>
        </w:tc>
      </w:tr>
      <w:tr w:rsidR="002E1EA6" w:rsidRPr="002E1EA6" w14:paraId="39962B2F" w14:textId="1DA3F9B6" w:rsidTr="00CE290C">
        <w:trPr>
          <w:trHeight w:val="170"/>
        </w:trPr>
        <w:tc>
          <w:tcPr>
            <w:tcW w:w="1820" w:type="pct"/>
          </w:tcPr>
          <w:p w14:paraId="1AC1FFDB" w14:textId="24759448" w:rsidR="00103363" w:rsidRPr="002E1EA6" w:rsidRDefault="00793186" w:rsidP="00103363">
            <w:pPr>
              <w:ind w:firstLineChars="100" w:firstLine="240"/>
              <w:rPr>
                <w:sz w:val="24"/>
                <w:lang w:val="en-GB"/>
              </w:rPr>
            </w:pPr>
            <w:r w:rsidRPr="002E1EA6">
              <w:rPr>
                <w:rFonts w:hint="eastAsia"/>
                <w:sz w:val="24"/>
                <w:lang w:val="en-GB"/>
              </w:rPr>
              <w:t>G</w:t>
            </w:r>
            <w:r w:rsidRPr="002E1EA6">
              <w:rPr>
                <w:sz w:val="24"/>
                <w:lang w:val="en-GB"/>
              </w:rPr>
              <w:t>raves’ disease</w:t>
            </w:r>
          </w:p>
        </w:tc>
        <w:tc>
          <w:tcPr>
            <w:tcW w:w="1058" w:type="pct"/>
          </w:tcPr>
          <w:p w14:paraId="1F812C88" w14:textId="5B45C711" w:rsidR="00103363" w:rsidRPr="002E1EA6" w:rsidRDefault="003C6255" w:rsidP="00103363">
            <w:pPr>
              <w:jc w:val="center"/>
              <w:rPr>
                <w:sz w:val="24"/>
                <w:lang w:val="en-GB"/>
              </w:rPr>
            </w:pPr>
            <w:r w:rsidRPr="002E1EA6">
              <w:rPr>
                <w:rFonts w:hint="eastAsia"/>
                <w:sz w:val="24"/>
                <w:lang w:val="en-GB"/>
              </w:rPr>
              <w:t>242.0</w:t>
            </w:r>
          </w:p>
        </w:tc>
        <w:tc>
          <w:tcPr>
            <w:tcW w:w="2122" w:type="pct"/>
          </w:tcPr>
          <w:p w14:paraId="36AF8A64" w14:textId="5764EAA6" w:rsidR="00103363" w:rsidRPr="002E1EA6" w:rsidRDefault="00A01638" w:rsidP="00103363">
            <w:pPr>
              <w:jc w:val="center"/>
              <w:rPr>
                <w:sz w:val="24"/>
                <w:lang w:val="en-GB"/>
              </w:rPr>
            </w:pPr>
            <w:r w:rsidRPr="002E1EA6">
              <w:rPr>
                <w:rFonts w:hint="eastAsia"/>
                <w:sz w:val="24"/>
                <w:lang w:val="en-GB"/>
              </w:rPr>
              <w:t>E</w:t>
            </w:r>
            <w:r w:rsidRPr="002E1EA6">
              <w:rPr>
                <w:sz w:val="24"/>
                <w:lang w:val="en-GB"/>
              </w:rPr>
              <w:t>0500</w:t>
            </w:r>
            <w:r w:rsidR="005E3F5A" w:rsidRPr="002E1EA6">
              <w:rPr>
                <w:sz w:val="24"/>
                <w:lang w:val="en-GB"/>
              </w:rPr>
              <w:t>, E0501</w:t>
            </w:r>
          </w:p>
        </w:tc>
      </w:tr>
      <w:tr w:rsidR="002E1EA6" w:rsidRPr="002E1EA6" w14:paraId="44AF18B4" w14:textId="77777777" w:rsidTr="00CE290C">
        <w:trPr>
          <w:trHeight w:val="170"/>
        </w:trPr>
        <w:tc>
          <w:tcPr>
            <w:tcW w:w="1820" w:type="pct"/>
          </w:tcPr>
          <w:p w14:paraId="5F5A33CC" w14:textId="1A97E5EC" w:rsidR="00330064" w:rsidRPr="002E1EA6" w:rsidRDefault="00330064" w:rsidP="00103363">
            <w:pPr>
              <w:ind w:firstLineChars="100" w:firstLine="240"/>
              <w:rPr>
                <w:sz w:val="24"/>
                <w:lang w:val="en-GB"/>
              </w:rPr>
            </w:pPr>
            <w:r w:rsidRPr="002E1EA6">
              <w:rPr>
                <w:rFonts w:hint="eastAsia"/>
                <w:sz w:val="24"/>
                <w:lang w:val="en-GB"/>
              </w:rPr>
              <w:t>H</w:t>
            </w:r>
            <w:r w:rsidRPr="002E1EA6">
              <w:rPr>
                <w:sz w:val="24"/>
                <w:lang w:val="en-GB"/>
              </w:rPr>
              <w:t>ashimoto thyroiditis</w:t>
            </w:r>
          </w:p>
        </w:tc>
        <w:tc>
          <w:tcPr>
            <w:tcW w:w="1058" w:type="pct"/>
          </w:tcPr>
          <w:p w14:paraId="2281FDE4" w14:textId="575FA061" w:rsidR="00330064" w:rsidRPr="002E1EA6" w:rsidRDefault="00FA5078" w:rsidP="00103363">
            <w:pPr>
              <w:jc w:val="center"/>
              <w:rPr>
                <w:sz w:val="24"/>
                <w:lang w:val="en-GB"/>
              </w:rPr>
            </w:pPr>
            <w:r w:rsidRPr="002E1EA6">
              <w:rPr>
                <w:rFonts w:hint="eastAsia"/>
                <w:sz w:val="24"/>
                <w:lang w:val="en-GB"/>
              </w:rPr>
              <w:t>245.2</w:t>
            </w:r>
          </w:p>
        </w:tc>
        <w:tc>
          <w:tcPr>
            <w:tcW w:w="2122" w:type="pct"/>
          </w:tcPr>
          <w:p w14:paraId="6FF5D311" w14:textId="21D3B4F4" w:rsidR="00330064" w:rsidRPr="002E1EA6" w:rsidRDefault="00B13C46" w:rsidP="00103363">
            <w:pPr>
              <w:jc w:val="center"/>
              <w:rPr>
                <w:sz w:val="24"/>
                <w:lang w:val="en-GB"/>
              </w:rPr>
            </w:pPr>
            <w:r w:rsidRPr="002E1EA6">
              <w:rPr>
                <w:rFonts w:hint="eastAsia"/>
                <w:sz w:val="24"/>
                <w:lang w:val="en-GB"/>
              </w:rPr>
              <w:t>E</w:t>
            </w:r>
            <w:r w:rsidRPr="002E1EA6">
              <w:rPr>
                <w:sz w:val="24"/>
                <w:lang w:val="en-GB"/>
              </w:rPr>
              <w:t>063</w:t>
            </w:r>
          </w:p>
        </w:tc>
      </w:tr>
      <w:tr w:rsidR="002E1EA6" w:rsidRPr="002E1EA6" w14:paraId="123F0EF4" w14:textId="77777777" w:rsidTr="00CE290C">
        <w:trPr>
          <w:trHeight w:val="170"/>
        </w:trPr>
        <w:tc>
          <w:tcPr>
            <w:tcW w:w="1820" w:type="pct"/>
          </w:tcPr>
          <w:p w14:paraId="56DE3F4A" w14:textId="2A98D648" w:rsidR="00793186" w:rsidRPr="002E1EA6" w:rsidRDefault="00793186" w:rsidP="00793186">
            <w:pPr>
              <w:ind w:firstLineChars="100" w:firstLine="240"/>
              <w:rPr>
                <w:sz w:val="24"/>
                <w:lang w:val="en-GB"/>
              </w:rPr>
            </w:pPr>
            <w:r w:rsidRPr="002E1EA6">
              <w:rPr>
                <w:rFonts w:hint="eastAsia"/>
                <w:sz w:val="24"/>
                <w:lang w:val="en-GB"/>
              </w:rPr>
              <w:t>T</w:t>
            </w:r>
            <w:r w:rsidRPr="002E1EA6">
              <w:rPr>
                <w:sz w:val="24"/>
                <w:lang w:val="en-GB"/>
              </w:rPr>
              <w:t>ype 1 diabetes mellitus</w:t>
            </w:r>
          </w:p>
        </w:tc>
        <w:tc>
          <w:tcPr>
            <w:tcW w:w="1058" w:type="pct"/>
          </w:tcPr>
          <w:p w14:paraId="272EE39C" w14:textId="3FF5FEA8" w:rsidR="00793186" w:rsidRPr="002E1EA6" w:rsidRDefault="00A03E0D" w:rsidP="00793186">
            <w:pPr>
              <w:jc w:val="center"/>
              <w:rPr>
                <w:sz w:val="24"/>
                <w:lang w:val="en-GB"/>
              </w:rPr>
            </w:pPr>
            <w:r w:rsidRPr="002E1EA6">
              <w:rPr>
                <w:rFonts w:hint="eastAsia"/>
                <w:sz w:val="24"/>
                <w:lang w:val="en-GB"/>
              </w:rPr>
              <w:t>250.x</w:t>
            </w:r>
            <w:r w:rsidRPr="002E1EA6">
              <w:rPr>
                <w:sz w:val="24"/>
                <w:lang w:val="en-GB"/>
              </w:rPr>
              <w:t>1, 250.x3</w:t>
            </w:r>
          </w:p>
        </w:tc>
        <w:tc>
          <w:tcPr>
            <w:tcW w:w="2122" w:type="pct"/>
          </w:tcPr>
          <w:p w14:paraId="4CDE9676" w14:textId="43A7FE89" w:rsidR="00793186" w:rsidRPr="002E1EA6" w:rsidRDefault="00160637" w:rsidP="00793186">
            <w:pPr>
              <w:jc w:val="center"/>
              <w:rPr>
                <w:sz w:val="24"/>
                <w:lang w:val="en-GB"/>
              </w:rPr>
            </w:pPr>
            <w:r w:rsidRPr="002E1EA6">
              <w:rPr>
                <w:rFonts w:hint="eastAsia"/>
                <w:sz w:val="24"/>
                <w:lang w:val="en-GB"/>
              </w:rPr>
              <w:t>E</w:t>
            </w:r>
            <w:r w:rsidRPr="002E1EA6">
              <w:rPr>
                <w:sz w:val="24"/>
                <w:lang w:val="en-GB"/>
              </w:rPr>
              <w:t>10x</w:t>
            </w:r>
          </w:p>
        </w:tc>
      </w:tr>
      <w:tr w:rsidR="002E1EA6" w:rsidRPr="002E1EA6" w14:paraId="3CBA926D" w14:textId="1765BC32" w:rsidTr="00CE290C">
        <w:trPr>
          <w:trHeight w:val="170"/>
        </w:trPr>
        <w:tc>
          <w:tcPr>
            <w:tcW w:w="1820" w:type="pct"/>
          </w:tcPr>
          <w:p w14:paraId="4F6157A9" w14:textId="77777777" w:rsidR="00793186" w:rsidRPr="002E1EA6" w:rsidRDefault="00793186" w:rsidP="00793186">
            <w:pPr>
              <w:rPr>
                <w:b/>
                <w:bCs/>
                <w:sz w:val="24"/>
                <w:lang w:val="en-GB"/>
              </w:rPr>
            </w:pPr>
            <w:r w:rsidRPr="002E1EA6">
              <w:rPr>
                <w:b/>
                <w:bCs/>
                <w:sz w:val="24"/>
                <w:lang w:val="en-GB"/>
              </w:rPr>
              <w:t>Procedures</w:t>
            </w:r>
          </w:p>
        </w:tc>
        <w:tc>
          <w:tcPr>
            <w:tcW w:w="1058" w:type="pct"/>
          </w:tcPr>
          <w:p w14:paraId="646CCB27" w14:textId="77777777" w:rsidR="00793186" w:rsidRPr="002E1EA6" w:rsidRDefault="00793186" w:rsidP="00793186">
            <w:pPr>
              <w:jc w:val="center"/>
              <w:rPr>
                <w:b/>
                <w:bCs/>
                <w:sz w:val="24"/>
                <w:lang w:val="en-GB"/>
              </w:rPr>
            </w:pPr>
          </w:p>
        </w:tc>
        <w:tc>
          <w:tcPr>
            <w:tcW w:w="2122" w:type="pct"/>
          </w:tcPr>
          <w:p w14:paraId="34F17F84" w14:textId="77777777" w:rsidR="00793186" w:rsidRPr="002E1EA6" w:rsidRDefault="00793186" w:rsidP="00793186">
            <w:pPr>
              <w:jc w:val="center"/>
              <w:rPr>
                <w:b/>
                <w:bCs/>
                <w:sz w:val="24"/>
                <w:lang w:val="en-GB"/>
              </w:rPr>
            </w:pPr>
          </w:p>
        </w:tc>
      </w:tr>
      <w:tr w:rsidR="002E1EA6" w:rsidRPr="002E1EA6" w14:paraId="29B4BB13" w14:textId="2FB5AB05" w:rsidTr="00CE290C">
        <w:trPr>
          <w:trHeight w:val="170"/>
        </w:trPr>
        <w:tc>
          <w:tcPr>
            <w:tcW w:w="1820" w:type="pct"/>
          </w:tcPr>
          <w:p w14:paraId="5C9031B8" w14:textId="610B00F7" w:rsidR="00793186" w:rsidRPr="002E1EA6" w:rsidRDefault="002919EC" w:rsidP="00793186">
            <w:pPr>
              <w:ind w:firstLineChars="100" w:firstLine="240"/>
              <w:rPr>
                <w:sz w:val="24"/>
                <w:lang w:val="en-GB"/>
              </w:rPr>
            </w:pPr>
            <w:r w:rsidRPr="002E1EA6">
              <w:rPr>
                <w:sz w:val="24"/>
              </w:rPr>
              <w:t>Normal spontaneous delivery</w:t>
            </w:r>
          </w:p>
        </w:tc>
        <w:tc>
          <w:tcPr>
            <w:tcW w:w="1058" w:type="pct"/>
          </w:tcPr>
          <w:p w14:paraId="22D03CAF" w14:textId="3F0D97D3" w:rsidR="00FE2924" w:rsidRPr="002E1EA6" w:rsidRDefault="00D50379" w:rsidP="00CE290C">
            <w:pPr>
              <w:jc w:val="center"/>
              <w:rPr>
                <w:sz w:val="24"/>
                <w:lang w:val="en-GB"/>
              </w:rPr>
            </w:pPr>
            <w:r w:rsidRPr="002E1EA6">
              <w:rPr>
                <w:rFonts w:hint="eastAsia"/>
                <w:sz w:val="24"/>
                <w:lang w:val="en-GB"/>
              </w:rPr>
              <w:t>6</w:t>
            </w:r>
            <w:r w:rsidRPr="002E1EA6">
              <w:rPr>
                <w:sz w:val="24"/>
                <w:lang w:val="en-GB"/>
              </w:rPr>
              <w:t>50</w:t>
            </w:r>
          </w:p>
        </w:tc>
        <w:tc>
          <w:tcPr>
            <w:tcW w:w="2122" w:type="pct"/>
          </w:tcPr>
          <w:p w14:paraId="676E9DE7" w14:textId="6890921C" w:rsidR="00142C50" w:rsidRPr="002E1EA6" w:rsidRDefault="00823E14" w:rsidP="00CE290C">
            <w:pPr>
              <w:jc w:val="center"/>
              <w:rPr>
                <w:sz w:val="24"/>
                <w:lang w:val="en-GB"/>
              </w:rPr>
            </w:pPr>
            <w:r w:rsidRPr="002E1EA6">
              <w:rPr>
                <w:rFonts w:hint="eastAsia"/>
                <w:sz w:val="24"/>
                <w:lang w:val="en-GB"/>
              </w:rPr>
              <w:t>O</w:t>
            </w:r>
            <w:r w:rsidR="009A0DC8" w:rsidRPr="002E1EA6">
              <w:rPr>
                <w:sz w:val="24"/>
                <w:lang w:val="en-GB"/>
              </w:rPr>
              <w:t>80</w:t>
            </w:r>
          </w:p>
        </w:tc>
      </w:tr>
      <w:tr w:rsidR="002E1EA6" w:rsidRPr="002E1EA6" w14:paraId="520A7654" w14:textId="19ACA4E0" w:rsidTr="00CE290C">
        <w:trPr>
          <w:trHeight w:val="170"/>
        </w:trPr>
        <w:tc>
          <w:tcPr>
            <w:tcW w:w="1820" w:type="pct"/>
          </w:tcPr>
          <w:p w14:paraId="157995E8" w14:textId="0427E2C9" w:rsidR="00793186" w:rsidRPr="002E1EA6" w:rsidRDefault="002919EC" w:rsidP="006D533C">
            <w:pPr>
              <w:ind w:leftChars="100" w:left="240"/>
              <w:rPr>
                <w:sz w:val="24"/>
                <w:lang w:val="en-GB"/>
              </w:rPr>
            </w:pPr>
            <w:r w:rsidRPr="002E1EA6">
              <w:rPr>
                <w:sz w:val="24"/>
              </w:rPr>
              <w:t xml:space="preserve">Cesarean </w:t>
            </w:r>
            <w:r w:rsidR="009806DB" w:rsidRPr="002E1EA6">
              <w:rPr>
                <w:sz w:val="24"/>
              </w:rPr>
              <w:t>delivery</w:t>
            </w:r>
          </w:p>
        </w:tc>
        <w:tc>
          <w:tcPr>
            <w:tcW w:w="1058" w:type="pct"/>
          </w:tcPr>
          <w:p w14:paraId="74789C20" w14:textId="495D4EB8" w:rsidR="00142C50" w:rsidRPr="002E1EA6" w:rsidRDefault="00E664EF" w:rsidP="00CE290C">
            <w:pPr>
              <w:jc w:val="center"/>
              <w:rPr>
                <w:sz w:val="24"/>
                <w:lang w:val="en-GB"/>
              </w:rPr>
            </w:pPr>
            <w:r w:rsidRPr="002E1EA6">
              <w:rPr>
                <w:rFonts w:hint="eastAsia"/>
                <w:sz w:val="24"/>
                <w:lang w:val="en-GB"/>
              </w:rPr>
              <w:t>6</w:t>
            </w:r>
            <w:r w:rsidRPr="002E1EA6">
              <w:rPr>
                <w:sz w:val="24"/>
                <w:lang w:val="en-GB"/>
              </w:rPr>
              <w:t>69.7</w:t>
            </w:r>
          </w:p>
        </w:tc>
        <w:tc>
          <w:tcPr>
            <w:tcW w:w="2122" w:type="pct"/>
          </w:tcPr>
          <w:p w14:paraId="0F3DE5D1" w14:textId="2C9ACAA8" w:rsidR="0067780E" w:rsidRPr="002E1EA6" w:rsidRDefault="00823E14" w:rsidP="00CE290C">
            <w:pPr>
              <w:jc w:val="center"/>
              <w:rPr>
                <w:sz w:val="24"/>
                <w:lang w:val="en-GB"/>
              </w:rPr>
            </w:pPr>
            <w:r w:rsidRPr="002E1EA6">
              <w:rPr>
                <w:sz w:val="24"/>
                <w:lang w:val="en-GB"/>
              </w:rPr>
              <w:t>O</w:t>
            </w:r>
            <w:r w:rsidR="002D276B" w:rsidRPr="002E1EA6">
              <w:rPr>
                <w:sz w:val="24"/>
                <w:lang w:val="en-GB"/>
              </w:rPr>
              <w:t>82</w:t>
            </w:r>
          </w:p>
        </w:tc>
      </w:tr>
    </w:tbl>
    <w:p w14:paraId="56446898" w14:textId="501DC59E" w:rsidR="00D26D07" w:rsidRPr="002E1EA6" w:rsidRDefault="000E6782">
      <w:bookmarkStart w:id="0" w:name="_Hlk81851428"/>
      <w:r w:rsidRPr="002E1EA6">
        <w:rPr>
          <w:rFonts w:hint="eastAsia"/>
          <w:lang w:val="en-GB"/>
        </w:rPr>
        <w:t>P</w:t>
      </w:r>
      <w:r w:rsidRPr="002E1EA6">
        <w:rPr>
          <w:lang w:val="en-GB"/>
        </w:rPr>
        <w:t xml:space="preserve">IH: </w:t>
      </w:r>
      <w:r w:rsidRPr="002E1EA6">
        <w:t>Pregnancy-induced hypertension.</w:t>
      </w:r>
      <w:bookmarkEnd w:id="0"/>
    </w:p>
    <w:p w14:paraId="21331A1D" w14:textId="2BC9EC9D" w:rsidR="00D26D07" w:rsidRPr="002E1EA6" w:rsidRDefault="00D26D07">
      <w:pPr>
        <w:widowControl/>
      </w:pPr>
      <w:r w:rsidRPr="002E1EA6">
        <w:br w:type="page"/>
      </w:r>
    </w:p>
    <w:p w14:paraId="51B0BF0C" w14:textId="271040CE" w:rsidR="000870D9" w:rsidRPr="002E1EA6" w:rsidRDefault="00B270DE" w:rsidP="00B270DE">
      <w:pPr>
        <w:rPr>
          <w:rFonts w:eastAsiaTheme="minorEastAsia"/>
        </w:rPr>
      </w:pPr>
      <w:r w:rsidRPr="002E1EA6">
        <w:rPr>
          <w:rFonts w:eastAsiaTheme="minorEastAsia"/>
          <w:b/>
          <w:bCs/>
        </w:rPr>
        <w:lastRenderedPageBreak/>
        <w:t>Supplementary Table S2</w:t>
      </w:r>
      <w:r w:rsidRPr="002E1EA6">
        <w:rPr>
          <w:rFonts w:eastAsiaTheme="minorEastAsia" w:hint="eastAsia"/>
          <w:b/>
          <w:bCs/>
        </w:rPr>
        <w:t>.</w:t>
      </w:r>
      <w:r w:rsidRPr="002E1EA6">
        <w:rPr>
          <w:rFonts w:eastAsiaTheme="minorEastAsia"/>
        </w:rPr>
        <w:t xml:space="preserve"> Crude and adjusted hazard ratios of </w:t>
      </w:r>
      <w:r w:rsidR="00E92F2B" w:rsidRPr="002E1EA6">
        <w:rPr>
          <w:rFonts w:eastAsiaTheme="minorEastAsia"/>
        </w:rPr>
        <w:t>risk factors</w:t>
      </w:r>
      <w:r w:rsidRPr="002E1EA6">
        <w:rPr>
          <w:rFonts w:eastAsiaTheme="minorEastAsia"/>
        </w:rPr>
        <w:t xml:space="preserve"> for early-onset </w:t>
      </w:r>
      <w:proofErr w:type="spellStart"/>
      <w:r w:rsidRPr="002E1EA6">
        <w:rPr>
          <w:rFonts w:eastAsiaTheme="minorEastAsia"/>
        </w:rPr>
        <w:t>cSLE</w:t>
      </w:r>
      <w:proofErr w:type="spellEnd"/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3"/>
        <w:gridCol w:w="1956"/>
        <w:gridCol w:w="917"/>
        <w:gridCol w:w="252"/>
        <w:gridCol w:w="2137"/>
        <w:gridCol w:w="977"/>
        <w:gridCol w:w="236"/>
        <w:gridCol w:w="94"/>
        <w:gridCol w:w="148"/>
        <w:gridCol w:w="88"/>
      </w:tblGrid>
      <w:tr w:rsidR="002E1EA6" w:rsidRPr="002E1EA6" w14:paraId="53D434E1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  <w:tcBorders>
              <w:top w:val="single" w:sz="4" w:space="0" w:color="auto"/>
            </w:tcBorders>
            <w:noWrap/>
            <w:hideMark/>
          </w:tcPr>
          <w:p w14:paraId="70439BC7" w14:textId="77777777" w:rsidR="00FA1E2A" w:rsidRPr="002E1EA6" w:rsidRDefault="00FA1E2A" w:rsidP="0001697F">
            <w:pPr>
              <w:rPr>
                <w:rFonts w:eastAsiaTheme="minorEastAsia"/>
                <w:b/>
                <w:bCs/>
              </w:rPr>
            </w:pPr>
          </w:p>
        </w:tc>
        <w:tc>
          <w:tcPr>
            <w:tcW w:w="1015" w:type="pct"/>
            <w:tcBorders>
              <w:top w:val="single" w:sz="4" w:space="0" w:color="auto"/>
            </w:tcBorders>
            <w:noWrap/>
            <w:hideMark/>
          </w:tcPr>
          <w:p w14:paraId="761A4B96" w14:textId="77777777" w:rsidR="00BA3F5D" w:rsidRPr="002E1EA6" w:rsidRDefault="003602BD" w:rsidP="0001697F">
            <w:pPr>
              <w:jc w:val="center"/>
              <w:rPr>
                <w:rFonts w:eastAsiaTheme="minorEastAsia"/>
                <w:b/>
                <w:bCs/>
              </w:rPr>
            </w:pPr>
            <w:r w:rsidRPr="002E1EA6">
              <w:rPr>
                <w:rFonts w:eastAsiaTheme="minorEastAsia"/>
                <w:b/>
                <w:bCs/>
              </w:rPr>
              <w:t>Adjusted</w:t>
            </w:r>
            <w:r w:rsidR="00FA1E2A" w:rsidRPr="002E1EA6">
              <w:rPr>
                <w:rFonts w:eastAsiaTheme="minorEastAsia"/>
                <w:b/>
                <w:bCs/>
              </w:rPr>
              <w:t xml:space="preserve"> </w:t>
            </w:r>
            <w:proofErr w:type="spellStart"/>
            <w:r w:rsidR="00FA1E2A" w:rsidRPr="002E1EA6">
              <w:rPr>
                <w:rFonts w:eastAsiaTheme="minorEastAsia"/>
                <w:b/>
                <w:bCs/>
              </w:rPr>
              <w:t>HR</w:t>
            </w:r>
            <w:r w:rsidRPr="002E1EA6">
              <w:rPr>
                <w:rFonts w:eastAsiaTheme="minorEastAsia"/>
                <w:b/>
                <w:bCs/>
                <w:vertAlign w:val="superscript"/>
              </w:rPr>
              <w:t>a</w:t>
            </w:r>
            <w:proofErr w:type="spellEnd"/>
            <w:r w:rsidR="00FA1E2A" w:rsidRPr="002E1EA6">
              <w:rPr>
                <w:rFonts w:eastAsiaTheme="minorEastAsia"/>
                <w:b/>
                <w:bCs/>
              </w:rPr>
              <w:t xml:space="preserve"> </w:t>
            </w:r>
          </w:p>
          <w:p w14:paraId="6CBC19B3" w14:textId="040605D4" w:rsidR="00FA1E2A" w:rsidRPr="002E1EA6" w:rsidRDefault="00FA1E2A" w:rsidP="0001697F">
            <w:pPr>
              <w:jc w:val="center"/>
              <w:rPr>
                <w:rFonts w:eastAsiaTheme="minorEastAsia"/>
                <w:b/>
                <w:bCs/>
              </w:rPr>
            </w:pPr>
            <w:r w:rsidRPr="002E1EA6">
              <w:rPr>
                <w:rFonts w:eastAsiaTheme="minorEastAsia"/>
                <w:b/>
                <w:bCs/>
              </w:rPr>
              <w:t>(95% CI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noWrap/>
            <w:hideMark/>
          </w:tcPr>
          <w:p w14:paraId="0732E456" w14:textId="77777777" w:rsidR="00FA1E2A" w:rsidRPr="002E1EA6" w:rsidRDefault="00FA1E2A" w:rsidP="0001697F">
            <w:pPr>
              <w:jc w:val="center"/>
              <w:rPr>
                <w:rFonts w:eastAsiaTheme="minorEastAsia"/>
                <w:b/>
                <w:bCs/>
              </w:rPr>
            </w:pPr>
            <w:r w:rsidRPr="002E1EA6">
              <w:rPr>
                <w:rFonts w:eastAsiaTheme="minorEastAsia"/>
                <w:b/>
                <w:bCs/>
                <w:i/>
                <w:iCs/>
              </w:rPr>
              <w:t>p</w:t>
            </w:r>
            <w:r w:rsidRPr="002E1EA6">
              <w:rPr>
                <w:rFonts w:eastAsiaTheme="minorEastAsia"/>
                <w:b/>
                <w:bCs/>
              </w:rPr>
              <w:t xml:space="preserve"> value</w:t>
            </w:r>
          </w:p>
        </w:tc>
        <w:tc>
          <w:tcPr>
            <w:tcW w:w="131" w:type="pct"/>
            <w:tcBorders>
              <w:top w:val="single" w:sz="4" w:space="0" w:color="auto"/>
            </w:tcBorders>
            <w:noWrap/>
            <w:hideMark/>
          </w:tcPr>
          <w:p w14:paraId="466E77E8" w14:textId="77777777" w:rsidR="00FA1E2A" w:rsidRPr="002E1EA6" w:rsidRDefault="00FA1E2A" w:rsidP="0001697F">
            <w:pPr>
              <w:rPr>
                <w:rFonts w:eastAsiaTheme="minorEastAsia"/>
                <w:b/>
                <w:bCs/>
              </w:rPr>
            </w:pPr>
          </w:p>
        </w:tc>
        <w:tc>
          <w:tcPr>
            <w:tcW w:w="1109" w:type="pct"/>
            <w:tcBorders>
              <w:top w:val="single" w:sz="4" w:space="0" w:color="auto"/>
            </w:tcBorders>
            <w:noWrap/>
            <w:hideMark/>
          </w:tcPr>
          <w:p w14:paraId="536FDBE4" w14:textId="02D4C820" w:rsidR="00BA3F5D" w:rsidRPr="002E1EA6" w:rsidRDefault="00EF2E11" w:rsidP="0001697F">
            <w:pPr>
              <w:jc w:val="center"/>
              <w:rPr>
                <w:rFonts w:eastAsiaTheme="minorEastAsia"/>
                <w:b/>
                <w:bCs/>
              </w:rPr>
            </w:pPr>
            <w:r w:rsidRPr="002E1EA6">
              <w:rPr>
                <w:rFonts w:eastAsiaTheme="minorEastAsia"/>
                <w:b/>
                <w:bCs/>
              </w:rPr>
              <w:t>Fully a</w:t>
            </w:r>
            <w:r w:rsidR="00FA1E2A" w:rsidRPr="002E1EA6">
              <w:rPr>
                <w:rFonts w:eastAsiaTheme="minorEastAsia"/>
                <w:b/>
                <w:bCs/>
              </w:rPr>
              <w:t xml:space="preserve">djusted </w:t>
            </w:r>
            <w:proofErr w:type="spellStart"/>
            <w:r w:rsidR="00FA1E2A" w:rsidRPr="002E1EA6">
              <w:rPr>
                <w:rFonts w:eastAsiaTheme="minorEastAsia"/>
                <w:b/>
                <w:bCs/>
              </w:rPr>
              <w:t>HR</w:t>
            </w:r>
            <w:r w:rsidR="00BA3F5D" w:rsidRPr="002E1EA6">
              <w:rPr>
                <w:rFonts w:eastAsiaTheme="minorEastAsia"/>
                <w:b/>
                <w:bCs/>
                <w:vertAlign w:val="superscript"/>
              </w:rPr>
              <w:t>b</w:t>
            </w:r>
            <w:proofErr w:type="spellEnd"/>
            <w:r w:rsidR="00FA1E2A" w:rsidRPr="002E1EA6">
              <w:rPr>
                <w:rFonts w:eastAsiaTheme="minorEastAsia"/>
                <w:b/>
                <w:bCs/>
              </w:rPr>
              <w:t xml:space="preserve"> </w:t>
            </w:r>
          </w:p>
          <w:p w14:paraId="16FACFC2" w14:textId="69D2B4D2" w:rsidR="00FA1E2A" w:rsidRPr="002E1EA6" w:rsidRDefault="00FA1E2A" w:rsidP="0001697F">
            <w:pPr>
              <w:jc w:val="center"/>
              <w:rPr>
                <w:rFonts w:eastAsiaTheme="minorEastAsia"/>
                <w:b/>
                <w:bCs/>
              </w:rPr>
            </w:pPr>
            <w:r w:rsidRPr="002E1EA6">
              <w:rPr>
                <w:rFonts w:eastAsiaTheme="minorEastAsia"/>
                <w:b/>
                <w:bCs/>
              </w:rPr>
              <w:t>(95% CI)</w:t>
            </w:r>
          </w:p>
        </w:tc>
        <w:tc>
          <w:tcPr>
            <w:tcW w:w="507" w:type="pct"/>
            <w:tcBorders>
              <w:top w:val="single" w:sz="4" w:space="0" w:color="auto"/>
            </w:tcBorders>
            <w:noWrap/>
            <w:hideMark/>
          </w:tcPr>
          <w:p w14:paraId="2F00FC1A" w14:textId="77777777" w:rsidR="00FA1E2A" w:rsidRPr="002E1EA6" w:rsidRDefault="00FA1E2A" w:rsidP="0001697F">
            <w:pPr>
              <w:jc w:val="center"/>
              <w:rPr>
                <w:rFonts w:eastAsiaTheme="minorEastAsia"/>
                <w:b/>
                <w:bCs/>
              </w:rPr>
            </w:pPr>
            <w:r w:rsidRPr="002E1EA6">
              <w:rPr>
                <w:rFonts w:eastAsiaTheme="minorEastAsia"/>
                <w:b/>
                <w:bCs/>
                <w:i/>
                <w:iCs/>
              </w:rPr>
              <w:t>p</w:t>
            </w:r>
            <w:r w:rsidRPr="002E1EA6">
              <w:rPr>
                <w:rFonts w:eastAsiaTheme="minorEastAsia"/>
                <w:b/>
                <w:bCs/>
              </w:rPr>
              <w:t xml:space="preserve"> value</w:t>
            </w:r>
          </w:p>
        </w:tc>
      </w:tr>
      <w:tr w:rsidR="002E1EA6" w:rsidRPr="002E1EA6" w14:paraId="67C6E962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  <w:tcBorders>
              <w:bottom w:val="single" w:sz="4" w:space="0" w:color="auto"/>
            </w:tcBorders>
            <w:noWrap/>
          </w:tcPr>
          <w:p w14:paraId="0EFD87DD" w14:textId="77777777" w:rsidR="00FA1E2A" w:rsidRPr="002E1EA6" w:rsidRDefault="00FA1E2A" w:rsidP="0001697F">
            <w:pPr>
              <w:rPr>
                <w:rFonts w:eastAsiaTheme="minorEastAsia"/>
                <w:b/>
                <w:bCs/>
              </w:rPr>
            </w:pPr>
          </w:p>
        </w:tc>
        <w:tc>
          <w:tcPr>
            <w:tcW w:w="1015" w:type="pct"/>
            <w:tcBorders>
              <w:bottom w:val="single" w:sz="4" w:space="0" w:color="auto"/>
            </w:tcBorders>
            <w:noWrap/>
          </w:tcPr>
          <w:p w14:paraId="2F51E0E2" w14:textId="77777777" w:rsidR="00FA1E2A" w:rsidRPr="002E1EA6" w:rsidRDefault="00FA1E2A" w:rsidP="0001697F">
            <w:pPr>
              <w:jc w:val="center"/>
              <w:rPr>
                <w:rFonts w:eastAsiaTheme="minorEastAsia"/>
                <w:b/>
                <w:bCs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noWrap/>
          </w:tcPr>
          <w:p w14:paraId="732D0F65" w14:textId="77777777" w:rsidR="00FA1E2A" w:rsidRPr="002E1EA6" w:rsidRDefault="00FA1E2A" w:rsidP="0001697F">
            <w:pPr>
              <w:jc w:val="center"/>
              <w:rPr>
                <w:rFonts w:eastAsiaTheme="minorEastAsia"/>
                <w:b/>
                <w:bCs/>
              </w:rPr>
            </w:pPr>
          </w:p>
        </w:tc>
        <w:tc>
          <w:tcPr>
            <w:tcW w:w="131" w:type="pct"/>
            <w:tcBorders>
              <w:bottom w:val="single" w:sz="4" w:space="0" w:color="auto"/>
            </w:tcBorders>
            <w:noWrap/>
          </w:tcPr>
          <w:p w14:paraId="22B498F8" w14:textId="77777777" w:rsidR="00FA1E2A" w:rsidRPr="002E1EA6" w:rsidRDefault="00FA1E2A" w:rsidP="0001697F">
            <w:pPr>
              <w:rPr>
                <w:rFonts w:eastAsiaTheme="minorEastAsia"/>
                <w:b/>
                <w:bCs/>
              </w:rPr>
            </w:pPr>
          </w:p>
        </w:tc>
        <w:tc>
          <w:tcPr>
            <w:tcW w:w="1109" w:type="pct"/>
            <w:tcBorders>
              <w:bottom w:val="single" w:sz="4" w:space="0" w:color="auto"/>
            </w:tcBorders>
            <w:noWrap/>
          </w:tcPr>
          <w:p w14:paraId="055D1E91" w14:textId="77777777" w:rsidR="00FA1E2A" w:rsidRPr="002E1EA6" w:rsidRDefault="00FA1E2A" w:rsidP="0001697F">
            <w:pPr>
              <w:jc w:val="center"/>
              <w:rPr>
                <w:rFonts w:eastAsiaTheme="minorEastAsia"/>
                <w:b/>
                <w:bCs/>
              </w:rPr>
            </w:pPr>
          </w:p>
        </w:tc>
        <w:tc>
          <w:tcPr>
            <w:tcW w:w="507" w:type="pct"/>
            <w:tcBorders>
              <w:bottom w:val="single" w:sz="4" w:space="0" w:color="auto"/>
            </w:tcBorders>
            <w:noWrap/>
          </w:tcPr>
          <w:p w14:paraId="606A4431" w14:textId="77777777" w:rsidR="00FA1E2A" w:rsidRPr="002E1EA6" w:rsidRDefault="00FA1E2A" w:rsidP="0001697F">
            <w:pPr>
              <w:jc w:val="center"/>
              <w:rPr>
                <w:rFonts w:eastAsiaTheme="minorEastAsia"/>
                <w:b/>
                <w:bCs/>
              </w:rPr>
            </w:pPr>
          </w:p>
        </w:tc>
      </w:tr>
      <w:tr w:rsidR="002E1EA6" w:rsidRPr="002E1EA6" w14:paraId="7D2E6603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  <w:tcBorders>
              <w:top w:val="single" w:sz="4" w:space="0" w:color="auto"/>
            </w:tcBorders>
            <w:noWrap/>
            <w:hideMark/>
          </w:tcPr>
          <w:p w14:paraId="54F44FC8" w14:textId="77777777" w:rsidR="00941916" w:rsidRPr="002E1EA6" w:rsidRDefault="00941916" w:rsidP="00941916">
            <w:pPr>
              <w:rPr>
                <w:rFonts w:eastAsiaTheme="minorEastAsia"/>
                <w:b/>
                <w:bCs/>
              </w:rPr>
            </w:pPr>
            <w:r w:rsidRPr="002E1EA6">
              <w:rPr>
                <w:rFonts w:eastAsiaTheme="minorEastAsia"/>
                <w:b/>
                <w:bCs/>
              </w:rPr>
              <w:t>Maternal SLE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noWrap/>
          </w:tcPr>
          <w:p w14:paraId="3BA59D2C" w14:textId="5E725304" w:rsidR="00941916" w:rsidRPr="002E1EA6" w:rsidRDefault="00941916" w:rsidP="00941916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4.</w:t>
            </w:r>
            <w:r w:rsidRPr="002E1EA6">
              <w:rPr>
                <w:rFonts w:eastAsiaTheme="minorEastAsia" w:hint="eastAsia"/>
              </w:rPr>
              <w:t>81</w:t>
            </w:r>
            <w:r w:rsidRPr="002E1EA6">
              <w:rPr>
                <w:rFonts w:eastAsiaTheme="minorEastAsia"/>
              </w:rPr>
              <w:t xml:space="preserve"> (2.1</w:t>
            </w:r>
            <w:r w:rsidRPr="002E1EA6">
              <w:rPr>
                <w:rFonts w:eastAsiaTheme="minorEastAsia" w:hint="eastAsia"/>
              </w:rPr>
              <w:t>7</w:t>
            </w:r>
            <w:r w:rsidRPr="002E1EA6">
              <w:rPr>
                <w:rFonts w:eastAsiaTheme="minorEastAsia"/>
              </w:rPr>
              <w:t>–10.</w:t>
            </w:r>
            <w:r w:rsidRPr="002E1EA6">
              <w:rPr>
                <w:rFonts w:eastAsiaTheme="minorEastAsia" w:hint="eastAsia"/>
              </w:rPr>
              <w:t>65</w:t>
            </w:r>
            <w:r w:rsidRPr="002E1EA6">
              <w:rPr>
                <w:rFonts w:eastAsiaTheme="minorEastAsia"/>
              </w:rPr>
              <w:t>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noWrap/>
          </w:tcPr>
          <w:p w14:paraId="5B8B81F1" w14:textId="62E7BC28" w:rsidR="00941916" w:rsidRPr="002E1EA6" w:rsidRDefault="00941916" w:rsidP="00941916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&lt;0.001</w:t>
            </w:r>
          </w:p>
        </w:tc>
        <w:tc>
          <w:tcPr>
            <w:tcW w:w="131" w:type="pct"/>
            <w:tcBorders>
              <w:top w:val="single" w:sz="4" w:space="0" w:color="auto"/>
            </w:tcBorders>
            <w:hideMark/>
          </w:tcPr>
          <w:p w14:paraId="1204D60B" w14:textId="77777777" w:rsidR="00941916" w:rsidRPr="002E1EA6" w:rsidRDefault="00941916" w:rsidP="00941916">
            <w:pPr>
              <w:rPr>
                <w:rFonts w:eastAsiaTheme="minorEastAsia"/>
              </w:rPr>
            </w:pPr>
          </w:p>
        </w:tc>
        <w:tc>
          <w:tcPr>
            <w:tcW w:w="1109" w:type="pct"/>
            <w:tcBorders>
              <w:top w:val="single" w:sz="4" w:space="0" w:color="auto"/>
            </w:tcBorders>
            <w:noWrap/>
          </w:tcPr>
          <w:p w14:paraId="5E940F27" w14:textId="1C582E75" w:rsidR="00941916" w:rsidRPr="002E1EA6" w:rsidRDefault="00941916" w:rsidP="00941916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4.65 (2.11–10.24)</w:t>
            </w:r>
          </w:p>
        </w:tc>
        <w:tc>
          <w:tcPr>
            <w:tcW w:w="507" w:type="pct"/>
            <w:tcBorders>
              <w:top w:val="single" w:sz="4" w:space="0" w:color="auto"/>
            </w:tcBorders>
            <w:noWrap/>
          </w:tcPr>
          <w:p w14:paraId="71163CFB" w14:textId="7DFAEE3B" w:rsidR="00941916" w:rsidRPr="002E1EA6" w:rsidRDefault="00941916" w:rsidP="00941916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&lt;0.001</w:t>
            </w:r>
          </w:p>
        </w:tc>
      </w:tr>
      <w:tr w:rsidR="002E1EA6" w:rsidRPr="002E1EA6" w14:paraId="377EA96C" w14:textId="77777777" w:rsidTr="00291202">
        <w:trPr>
          <w:trHeight w:val="369"/>
        </w:trPr>
        <w:tc>
          <w:tcPr>
            <w:tcW w:w="2960" w:type="pct"/>
            <w:gridSpan w:val="3"/>
            <w:noWrap/>
            <w:hideMark/>
          </w:tcPr>
          <w:p w14:paraId="780C729A" w14:textId="77777777" w:rsidR="00941916" w:rsidRPr="002E1EA6" w:rsidRDefault="00941916" w:rsidP="00941916">
            <w:pPr>
              <w:rPr>
                <w:rFonts w:eastAsiaTheme="minorEastAsia"/>
                <w:b/>
                <w:bCs/>
              </w:rPr>
            </w:pPr>
            <w:r w:rsidRPr="002E1EA6">
              <w:rPr>
                <w:rFonts w:eastAsiaTheme="minorEastAsia"/>
                <w:b/>
                <w:bCs/>
              </w:rPr>
              <w:t>Offspring sex</w:t>
            </w:r>
          </w:p>
        </w:tc>
        <w:tc>
          <w:tcPr>
            <w:tcW w:w="131" w:type="pct"/>
            <w:hideMark/>
          </w:tcPr>
          <w:p w14:paraId="10958558" w14:textId="77777777" w:rsidR="00941916" w:rsidRPr="002E1EA6" w:rsidRDefault="00941916" w:rsidP="00941916">
            <w:pPr>
              <w:rPr>
                <w:rFonts w:eastAsiaTheme="minorEastAsia"/>
              </w:rPr>
            </w:pPr>
          </w:p>
        </w:tc>
        <w:tc>
          <w:tcPr>
            <w:tcW w:w="1615" w:type="pct"/>
            <w:gridSpan w:val="2"/>
          </w:tcPr>
          <w:p w14:paraId="53293D23" w14:textId="77777777" w:rsidR="00941916" w:rsidRPr="002E1EA6" w:rsidRDefault="00941916" w:rsidP="00941916">
            <w:pPr>
              <w:jc w:val="center"/>
              <w:rPr>
                <w:rFonts w:eastAsiaTheme="minorEastAsia"/>
              </w:rPr>
            </w:pPr>
          </w:p>
        </w:tc>
        <w:tc>
          <w:tcPr>
            <w:tcW w:w="171" w:type="pct"/>
            <w:gridSpan w:val="2"/>
          </w:tcPr>
          <w:p w14:paraId="701B3C15" w14:textId="77777777" w:rsidR="00941916" w:rsidRPr="002E1EA6" w:rsidRDefault="00941916" w:rsidP="00941916">
            <w:pPr>
              <w:widowControl/>
              <w:rPr>
                <w:rFonts w:asciiTheme="minorHAnsi" w:eastAsiaTheme="minorEastAsia" w:hAnsiTheme="minorHAnsi"/>
              </w:rPr>
            </w:pPr>
          </w:p>
        </w:tc>
        <w:tc>
          <w:tcPr>
            <w:tcW w:w="122" w:type="pct"/>
            <w:gridSpan w:val="2"/>
          </w:tcPr>
          <w:p w14:paraId="5FDCDFB2" w14:textId="77777777" w:rsidR="00941916" w:rsidRPr="002E1EA6" w:rsidRDefault="00941916" w:rsidP="00941916">
            <w:pPr>
              <w:widowControl/>
              <w:rPr>
                <w:rFonts w:asciiTheme="minorHAnsi" w:eastAsiaTheme="minorEastAsia" w:hAnsiTheme="minorHAnsi"/>
              </w:rPr>
            </w:pPr>
          </w:p>
        </w:tc>
      </w:tr>
      <w:tr w:rsidR="002E1EA6" w:rsidRPr="002E1EA6" w14:paraId="4BEEA5A3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  <w:hideMark/>
          </w:tcPr>
          <w:p w14:paraId="11367472" w14:textId="77777777" w:rsidR="00941916" w:rsidRPr="002E1EA6" w:rsidRDefault="00941916" w:rsidP="00941916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Male</w:t>
            </w:r>
          </w:p>
        </w:tc>
        <w:tc>
          <w:tcPr>
            <w:tcW w:w="1015" w:type="pct"/>
            <w:hideMark/>
          </w:tcPr>
          <w:p w14:paraId="711DF594" w14:textId="77777777" w:rsidR="00941916" w:rsidRPr="002E1EA6" w:rsidRDefault="00941916" w:rsidP="00941916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r</w:t>
            </w:r>
            <w:r w:rsidRPr="002E1EA6">
              <w:rPr>
                <w:rFonts w:eastAsiaTheme="minorEastAsia"/>
              </w:rPr>
              <w:t>eference</w:t>
            </w:r>
          </w:p>
        </w:tc>
        <w:tc>
          <w:tcPr>
            <w:tcW w:w="476" w:type="pct"/>
            <w:noWrap/>
            <w:hideMark/>
          </w:tcPr>
          <w:p w14:paraId="25632980" w14:textId="77777777" w:rsidR="00941916" w:rsidRPr="002E1EA6" w:rsidRDefault="00941916" w:rsidP="00941916">
            <w:pPr>
              <w:jc w:val="center"/>
              <w:rPr>
                <w:rFonts w:eastAsiaTheme="minorEastAsia"/>
              </w:rPr>
            </w:pPr>
          </w:p>
        </w:tc>
        <w:tc>
          <w:tcPr>
            <w:tcW w:w="131" w:type="pct"/>
            <w:hideMark/>
          </w:tcPr>
          <w:p w14:paraId="683BDB5B" w14:textId="77777777" w:rsidR="00941916" w:rsidRPr="002E1EA6" w:rsidRDefault="00941916" w:rsidP="00941916">
            <w:pPr>
              <w:rPr>
                <w:rFonts w:eastAsiaTheme="minorEastAsia"/>
              </w:rPr>
            </w:pPr>
          </w:p>
        </w:tc>
        <w:tc>
          <w:tcPr>
            <w:tcW w:w="1109" w:type="pct"/>
          </w:tcPr>
          <w:p w14:paraId="5B5B1350" w14:textId="77777777" w:rsidR="00941916" w:rsidRPr="002E1EA6" w:rsidRDefault="00941916" w:rsidP="00941916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reference</w:t>
            </w:r>
          </w:p>
        </w:tc>
        <w:tc>
          <w:tcPr>
            <w:tcW w:w="507" w:type="pct"/>
            <w:noWrap/>
          </w:tcPr>
          <w:p w14:paraId="5000DB6C" w14:textId="77777777" w:rsidR="00941916" w:rsidRPr="002E1EA6" w:rsidRDefault="00941916" w:rsidP="00941916">
            <w:pPr>
              <w:jc w:val="center"/>
              <w:rPr>
                <w:rFonts w:eastAsiaTheme="minorEastAsia"/>
              </w:rPr>
            </w:pPr>
          </w:p>
        </w:tc>
      </w:tr>
      <w:tr w:rsidR="002E1EA6" w:rsidRPr="002E1EA6" w14:paraId="5C05C70B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  <w:hideMark/>
          </w:tcPr>
          <w:p w14:paraId="1D552B2B" w14:textId="77777777" w:rsidR="00044799" w:rsidRPr="002E1EA6" w:rsidRDefault="00044799" w:rsidP="00044799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Female</w:t>
            </w:r>
          </w:p>
        </w:tc>
        <w:tc>
          <w:tcPr>
            <w:tcW w:w="1015" w:type="pct"/>
          </w:tcPr>
          <w:p w14:paraId="6765D900" w14:textId="50CC7929" w:rsidR="00044799" w:rsidRPr="002E1EA6" w:rsidRDefault="00044799" w:rsidP="00044799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2.46 (2.03–2.9</w:t>
            </w:r>
            <w:r w:rsidRPr="002E1EA6">
              <w:rPr>
                <w:rFonts w:eastAsiaTheme="minorEastAsia" w:hint="eastAsia"/>
              </w:rPr>
              <w:t>8</w:t>
            </w:r>
            <w:r w:rsidRPr="002E1EA6">
              <w:rPr>
                <w:rFonts w:eastAsiaTheme="minorEastAsia"/>
              </w:rPr>
              <w:t>)</w:t>
            </w:r>
          </w:p>
        </w:tc>
        <w:tc>
          <w:tcPr>
            <w:tcW w:w="476" w:type="pct"/>
            <w:noWrap/>
          </w:tcPr>
          <w:p w14:paraId="4942C0AC" w14:textId="4F50EF3D" w:rsidR="00044799" w:rsidRPr="002E1EA6" w:rsidRDefault="00044799" w:rsidP="00044799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&lt;0.001</w:t>
            </w:r>
          </w:p>
        </w:tc>
        <w:tc>
          <w:tcPr>
            <w:tcW w:w="131" w:type="pct"/>
            <w:hideMark/>
          </w:tcPr>
          <w:p w14:paraId="20E66100" w14:textId="77777777" w:rsidR="00044799" w:rsidRPr="002E1EA6" w:rsidRDefault="00044799" w:rsidP="00044799">
            <w:pPr>
              <w:rPr>
                <w:rFonts w:eastAsiaTheme="minorEastAsia"/>
              </w:rPr>
            </w:pPr>
          </w:p>
        </w:tc>
        <w:tc>
          <w:tcPr>
            <w:tcW w:w="1109" w:type="pct"/>
          </w:tcPr>
          <w:p w14:paraId="412400A9" w14:textId="6C1D4D3E" w:rsidR="00044799" w:rsidRPr="002E1EA6" w:rsidRDefault="00044799" w:rsidP="00044799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2.46 (2.03–2.97)</w:t>
            </w:r>
          </w:p>
        </w:tc>
        <w:tc>
          <w:tcPr>
            <w:tcW w:w="507" w:type="pct"/>
            <w:noWrap/>
          </w:tcPr>
          <w:p w14:paraId="1D3A2E0F" w14:textId="3B294287" w:rsidR="00044799" w:rsidRPr="002E1EA6" w:rsidRDefault="00044799" w:rsidP="00044799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&lt;0.001</w:t>
            </w:r>
          </w:p>
        </w:tc>
      </w:tr>
      <w:tr w:rsidR="002E1EA6" w:rsidRPr="002E1EA6" w14:paraId="2757D57C" w14:textId="77777777" w:rsidTr="00291202">
        <w:trPr>
          <w:trHeight w:val="369"/>
        </w:trPr>
        <w:tc>
          <w:tcPr>
            <w:tcW w:w="2960" w:type="pct"/>
            <w:gridSpan w:val="3"/>
          </w:tcPr>
          <w:p w14:paraId="64B1E9C7" w14:textId="77777777" w:rsidR="00044799" w:rsidRPr="002E1EA6" w:rsidRDefault="00044799" w:rsidP="00044799">
            <w:pPr>
              <w:rPr>
                <w:rFonts w:eastAsiaTheme="minorEastAsia"/>
                <w:b/>
                <w:bCs/>
              </w:rPr>
            </w:pPr>
            <w:r w:rsidRPr="002E1EA6">
              <w:rPr>
                <w:rFonts w:eastAsiaTheme="minorEastAsia"/>
                <w:b/>
                <w:bCs/>
              </w:rPr>
              <w:t>Gestational age category</w:t>
            </w:r>
          </w:p>
        </w:tc>
        <w:tc>
          <w:tcPr>
            <w:tcW w:w="131" w:type="pct"/>
          </w:tcPr>
          <w:p w14:paraId="18627001" w14:textId="77777777" w:rsidR="00044799" w:rsidRPr="002E1EA6" w:rsidRDefault="00044799" w:rsidP="00044799">
            <w:pPr>
              <w:rPr>
                <w:rFonts w:eastAsiaTheme="minorEastAsia"/>
              </w:rPr>
            </w:pPr>
          </w:p>
        </w:tc>
        <w:tc>
          <w:tcPr>
            <w:tcW w:w="1615" w:type="pct"/>
            <w:gridSpan w:val="2"/>
          </w:tcPr>
          <w:p w14:paraId="136FA1BF" w14:textId="77777777" w:rsidR="00044799" w:rsidRPr="002E1EA6" w:rsidRDefault="00044799" w:rsidP="00044799">
            <w:pPr>
              <w:rPr>
                <w:rFonts w:eastAsiaTheme="minorEastAsia"/>
              </w:rPr>
            </w:pPr>
          </w:p>
        </w:tc>
        <w:tc>
          <w:tcPr>
            <w:tcW w:w="171" w:type="pct"/>
            <w:gridSpan w:val="2"/>
          </w:tcPr>
          <w:p w14:paraId="3C9CC586" w14:textId="77777777" w:rsidR="00044799" w:rsidRPr="002E1EA6" w:rsidRDefault="00044799" w:rsidP="00044799">
            <w:pPr>
              <w:widowControl/>
              <w:rPr>
                <w:rFonts w:asciiTheme="minorHAnsi" w:eastAsiaTheme="minorEastAsia" w:hAnsiTheme="minorHAnsi"/>
              </w:rPr>
            </w:pPr>
          </w:p>
        </w:tc>
        <w:tc>
          <w:tcPr>
            <w:tcW w:w="122" w:type="pct"/>
            <w:gridSpan w:val="2"/>
          </w:tcPr>
          <w:p w14:paraId="655274CD" w14:textId="77777777" w:rsidR="00044799" w:rsidRPr="002E1EA6" w:rsidRDefault="00044799" w:rsidP="00044799">
            <w:pPr>
              <w:widowControl/>
              <w:rPr>
                <w:rFonts w:asciiTheme="minorHAnsi" w:eastAsiaTheme="minorEastAsia" w:hAnsiTheme="minorHAnsi"/>
              </w:rPr>
            </w:pPr>
          </w:p>
        </w:tc>
      </w:tr>
      <w:tr w:rsidR="002E1EA6" w:rsidRPr="002E1EA6" w14:paraId="1F367591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6FA5B6EF" w14:textId="77777777" w:rsidR="00924CC1" w:rsidRPr="002E1EA6" w:rsidRDefault="00924CC1" w:rsidP="00924CC1">
            <w:pPr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&lt;</w:t>
            </w:r>
            <w:r w:rsidRPr="002E1EA6">
              <w:rPr>
                <w:rFonts w:eastAsiaTheme="minorEastAsia"/>
              </w:rPr>
              <w:t>31</w:t>
            </w:r>
          </w:p>
        </w:tc>
        <w:tc>
          <w:tcPr>
            <w:tcW w:w="1015" w:type="pct"/>
          </w:tcPr>
          <w:p w14:paraId="4367D434" w14:textId="45FAD8FF" w:rsidR="00924CC1" w:rsidRPr="002E1EA6" w:rsidRDefault="00924CC1" w:rsidP="00924CC1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1</w:t>
            </w:r>
            <w:r w:rsidRPr="002E1EA6">
              <w:rPr>
                <w:rFonts w:eastAsiaTheme="minorEastAsia"/>
              </w:rPr>
              <w:t>.</w:t>
            </w:r>
            <w:r w:rsidRPr="002E1EA6">
              <w:rPr>
                <w:rFonts w:eastAsiaTheme="minorEastAsia" w:hint="eastAsia"/>
              </w:rPr>
              <w:t>20</w:t>
            </w:r>
            <w:r w:rsidRPr="002E1EA6">
              <w:rPr>
                <w:rFonts w:eastAsiaTheme="minorEastAsia"/>
              </w:rPr>
              <w:t xml:space="preserve"> (0.3</w:t>
            </w:r>
            <w:r w:rsidRPr="002E1EA6">
              <w:rPr>
                <w:rFonts w:eastAsiaTheme="minorEastAsia" w:hint="eastAsia"/>
              </w:rPr>
              <w:t>9</w:t>
            </w:r>
            <w:r w:rsidRPr="002E1EA6">
              <w:rPr>
                <w:rFonts w:eastAsiaTheme="minorEastAsia"/>
              </w:rPr>
              <w:t>–3.</w:t>
            </w:r>
            <w:r w:rsidRPr="002E1EA6">
              <w:rPr>
                <w:rFonts w:eastAsiaTheme="minorEastAsia" w:hint="eastAsia"/>
              </w:rPr>
              <w:t>76</w:t>
            </w:r>
            <w:r w:rsidRPr="002E1EA6">
              <w:rPr>
                <w:rFonts w:eastAsiaTheme="minorEastAsia"/>
              </w:rPr>
              <w:t>)</w:t>
            </w:r>
          </w:p>
        </w:tc>
        <w:tc>
          <w:tcPr>
            <w:tcW w:w="476" w:type="pct"/>
            <w:noWrap/>
          </w:tcPr>
          <w:p w14:paraId="01449F98" w14:textId="436380C2" w:rsidR="00924CC1" w:rsidRPr="002E1EA6" w:rsidRDefault="00924CC1" w:rsidP="00924CC1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0</w:t>
            </w:r>
            <w:r w:rsidRPr="002E1EA6">
              <w:rPr>
                <w:rFonts w:eastAsiaTheme="minorEastAsia"/>
              </w:rPr>
              <w:t>.</w:t>
            </w:r>
            <w:r w:rsidRPr="002E1EA6">
              <w:rPr>
                <w:rFonts w:eastAsiaTheme="minorEastAsia" w:hint="eastAsia"/>
              </w:rPr>
              <w:t>750</w:t>
            </w:r>
          </w:p>
        </w:tc>
        <w:tc>
          <w:tcPr>
            <w:tcW w:w="131" w:type="pct"/>
          </w:tcPr>
          <w:p w14:paraId="40AB2F62" w14:textId="77777777" w:rsidR="00924CC1" w:rsidRPr="002E1EA6" w:rsidRDefault="00924CC1" w:rsidP="00924CC1">
            <w:pPr>
              <w:rPr>
                <w:rFonts w:eastAsiaTheme="minorEastAsia"/>
              </w:rPr>
            </w:pPr>
          </w:p>
        </w:tc>
        <w:tc>
          <w:tcPr>
            <w:tcW w:w="1109" w:type="pct"/>
          </w:tcPr>
          <w:p w14:paraId="0245A00B" w14:textId="59074E9D" w:rsidR="00924CC1" w:rsidRPr="002E1EA6" w:rsidRDefault="00924CC1" w:rsidP="00924CC1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1</w:t>
            </w:r>
            <w:r w:rsidRPr="002E1EA6">
              <w:rPr>
                <w:rFonts w:eastAsiaTheme="minorEastAsia"/>
              </w:rPr>
              <w:t>.11 (0.35–3.51)</w:t>
            </w:r>
          </w:p>
        </w:tc>
        <w:tc>
          <w:tcPr>
            <w:tcW w:w="507" w:type="pct"/>
            <w:noWrap/>
          </w:tcPr>
          <w:p w14:paraId="441971FB" w14:textId="085FBD52" w:rsidR="00924CC1" w:rsidRPr="002E1EA6" w:rsidRDefault="00924CC1" w:rsidP="00924CC1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0</w:t>
            </w:r>
            <w:r w:rsidRPr="002E1EA6">
              <w:rPr>
                <w:rFonts w:eastAsiaTheme="minorEastAsia"/>
              </w:rPr>
              <w:t>.862</w:t>
            </w:r>
          </w:p>
        </w:tc>
      </w:tr>
      <w:tr w:rsidR="002E1EA6" w:rsidRPr="002E1EA6" w14:paraId="3837ED3C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0748FBD1" w14:textId="77777777" w:rsidR="00924CC1" w:rsidRPr="002E1EA6" w:rsidRDefault="00924CC1" w:rsidP="00924CC1">
            <w:pPr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3</w:t>
            </w:r>
            <w:r w:rsidRPr="002E1EA6">
              <w:rPr>
                <w:rFonts w:eastAsiaTheme="minorEastAsia"/>
              </w:rPr>
              <w:t>1–33</w:t>
            </w:r>
          </w:p>
        </w:tc>
        <w:tc>
          <w:tcPr>
            <w:tcW w:w="1015" w:type="pct"/>
          </w:tcPr>
          <w:p w14:paraId="15F146FD" w14:textId="5B4F6F50" w:rsidR="00924CC1" w:rsidRPr="002E1EA6" w:rsidRDefault="00924CC1" w:rsidP="00924CC1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0.3</w:t>
            </w:r>
            <w:r w:rsidRPr="002E1EA6">
              <w:rPr>
                <w:rFonts w:eastAsiaTheme="minorEastAsia" w:hint="eastAsia"/>
              </w:rPr>
              <w:t>8</w:t>
            </w:r>
            <w:r w:rsidRPr="002E1EA6">
              <w:rPr>
                <w:rFonts w:eastAsiaTheme="minorEastAsia"/>
              </w:rPr>
              <w:t xml:space="preserve"> (0.35–2.</w:t>
            </w:r>
            <w:r w:rsidRPr="002E1EA6">
              <w:rPr>
                <w:rFonts w:eastAsiaTheme="minorEastAsia" w:hint="eastAsia"/>
              </w:rPr>
              <w:t>66</w:t>
            </w:r>
            <w:r w:rsidRPr="002E1EA6">
              <w:rPr>
                <w:rFonts w:eastAsiaTheme="minorEastAsia"/>
              </w:rPr>
              <w:t>)</w:t>
            </w:r>
          </w:p>
        </w:tc>
        <w:tc>
          <w:tcPr>
            <w:tcW w:w="476" w:type="pct"/>
            <w:noWrap/>
          </w:tcPr>
          <w:p w14:paraId="643D0504" w14:textId="116E2BEE" w:rsidR="00924CC1" w:rsidRPr="002E1EA6" w:rsidRDefault="00924CC1" w:rsidP="00924CC1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0</w:t>
            </w:r>
            <w:r w:rsidRPr="002E1EA6">
              <w:rPr>
                <w:rFonts w:eastAsiaTheme="minorEastAsia"/>
              </w:rPr>
              <w:t>.292</w:t>
            </w:r>
          </w:p>
        </w:tc>
        <w:tc>
          <w:tcPr>
            <w:tcW w:w="131" w:type="pct"/>
          </w:tcPr>
          <w:p w14:paraId="13F651A2" w14:textId="77777777" w:rsidR="00924CC1" w:rsidRPr="002E1EA6" w:rsidRDefault="00924CC1" w:rsidP="00924CC1">
            <w:pPr>
              <w:rPr>
                <w:rFonts w:eastAsiaTheme="minorEastAsia"/>
              </w:rPr>
            </w:pPr>
          </w:p>
        </w:tc>
        <w:tc>
          <w:tcPr>
            <w:tcW w:w="1109" w:type="pct"/>
          </w:tcPr>
          <w:p w14:paraId="6BA66BE5" w14:textId="5BEEB5EC" w:rsidR="00924CC1" w:rsidRPr="002E1EA6" w:rsidRDefault="00924CC1" w:rsidP="00924CC1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0.35 (0.35–2.47)</w:t>
            </w:r>
          </w:p>
        </w:tc>
        <w:tc>
          <w:tcPr>
            <w:tcW w:w="507" w:type="pct"/>
            <w:noWrap/>
          </w:tcPr>
          <w:p w14:paraId="6A862B4C" w14:textId="6FC61558" w:rsidR="00924CC1" w:rsidRPr="002E1EA6" w:rsidRDefault="00924CC1" w:rsidP="00924CC1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0</w:t>
            </w:r>
            <w:r w:rsidRPr="002E1EA6">
              <w:rPr>
                <w:rFonts w:eastAsiaTheme="minorEastAsia"/>
              </w:rPr>
              <w:t>.292</w:t>
            </w:r>
          </w:p>
        </w:tc>
      </w:tr>
      <w:tr w:rsidR="002E1EA6" w:rsidRPr="002E1EA6" w14:paraId="05C40E9E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5494DC7B" w14:textId="77777777" w:rsidR="00924CC1" w:rsidRPr="002E1EA6" w:rsidRDefault="00924CC1" w:rsidP="00924CC1">
            <w:pPr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3</w:t>
            </w:r>
            <w:r w:rsidRPr="002E1EA6">
              <w:rPr>
                <w:rFonts w:eastAsiaTheme="minorEastAsia"/>
              </w:rPr>
              <w:t>4–</w:t>
            </w:r>
            <w:r w:rsidRPr="002E1EA6">
              <w:rPr>
                <w:rFonts w:eastAsiaTheme="minorEastAsia" w:hint="eastAsia"/>
              </w:rPr>
              <w:t>36</w:t>
            </w:r>
          </w:p>
        </w:tc>
        <w:tc>
          <w:tcPr>
            <w:tcW w:w="1015" w:type="pct"/>
          </w:tcPr>
          <w:p w14:paraId="6DDB31AC" w14:textId="4A97F119" w:rsidR="00924CC1" w:rsidRPr="002E1EA6" w:rsidRDefault="00924CC1" w:rsidP="00924CC1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1</w:t>
            </w:r>
            <w:r w:rsidRPr="002E1EA6">
              <w:rPr>
                <w:rFonts w:eastAsiaTheme="minorEastAsia"/>
              </w:rPr>
              <w:t>.2</w:t>
            </w:r>
            <w:r w:rsidRPr="002E1EA6">
              <w:rPr>
                <w:rFonts w:eastAsiaTheme="minorEastAsia" w:hint="eastAsia"/>
              </w:rPr>
              <w:t>5</w:t>
            </w:r>
            <w:r w:rsidRPr="002E1EA6">
              <w:rPr>
                <w:rFonts w:eastAsiaTheme="minorEastAsia"/>
              </w:rPr>
              <w:t xml:space="preserve"> (0.8</w:t>
            </w:r>
            <w:r w:rsidRPr="002E1EA6">
              <w:rPr>
                <w:rFonts w:eastAsiaTheme="minorEastAsia" w:hint="eastAsia"/>
              </w:rPr>
              <w:t>8</w:t>
            </w:r>
            <w:r w:rsidRPr="002E1EA6">
              <w:rPr>
                <w:rFonts w:eastAsiaTheme="minorEastAsia"/>
              </w:rPr>
              <w:t>–1.7</w:t>
            </w:r>
            <w:r w:rsidRPr="002E1EA6">
              <w:rPr>
                <w:rFonts w:eastAsiaTheme="minorEastAsia" w:hint="eastAsia"/>
              </w:rPr>
              <w:t>7</w:t>
            </w:r>
            <w:r w:rsidRPr="002E1EA6">
              <w:rPr>
                <w:rFonts w:eastAsiaTheme="minorEastAsia"/>
              </w:rPr>
              <w:t>)</w:t>
            </w:r>
          </w:p>
        </w:tc>
        <w:tc>
          <w:tcPr>
            <w:tcW w:w="476" w:type="pct"/>
            <w:noWrap/>
          </w:tcPr>
          <w:p w14:paraId="0D0D8F45" w14:textId="4209294B" w:rsidR="00924CC1" w:rsidRPr="002E1EA6" w:rsidRDefault="00924CC1" w:rsidP="00924CC1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0.2</w:t>
            </w:r>
            <w:r w:rsidRPr="002E1EA6">
              <w:rPr>
                <w:rFonts w:eastAsiaTheme="minorEastAsia" w:hint="eastAsia"/>
              </w:rPr>
              <w:t>13</w:t>
            </w:r>
          </w:p>
        </w:tc>
        <w:tc>
          <w:tcPr>
            <w:tcW w:w="131" w:type="pct"/>
          </w:tcPr>
          <w:p w14:paraId="5C3E003D" w14:textId="77777777" w:rsidR="00924CC1" w:rsidRPr="002E1EA6" w:rsidRDefault="00924CC1" w:rsidP="00924CC1">
            <w:pPr>
              <w:rPr>
                <w:rFonts w:eastAsiaTheme="minorEastAsia"/>
              </w:rPr>
            </w:pPr>
          </w:p>
        </w:tc>
        <w:tc>
          <w:tcPr>
            <w:tcW w:w="1109" w:type="pct"/>
          </w:tcPr>
          <w:p w14:paraId="519C0A83" w14:textId="1D2DBF6A" w:rsidR="00924CC1" w:rsidRPr="002E1EA6" w:rsidRDefault="00924CC1" w:rsidP="00924CC1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1</w:t>
            </w:r>
            <w:r w:rsidRPr="002E1EA6">
              <w:rPr>
                <w:rFonts w:eastAsiaTheme="minorEastAsia"/>
              </w:rPr>
              <w:t>.21 (0.85–1.75)</w:t>
            </w:r>
          </w:p>
        </w:tc>
        <w:tc>
          <w:tcPr>
            <w:tcW w:w="507" w:type="pct"/>
            <w:noWrap/>
          </w:tcPr>
          <w:p w14:paraId="6A4C2212" w14:textId="7F151574" w:rsidR="00924CC1" w:rsidRPr="002E1EA6" w:rsidRDefault="00924CC1" w:rsidP="00924CC1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0.299</w:t>
            </w:r>
          </w:p>
        </w:tc>
      </w:tr>
      <w:tr w:rsidR="002E1EA6" w:rsidRPr="002E1EA6" w14:paraId="747BBE11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4D718376" w14:textId="77777777" w:rsidR="00924CC1" w:rsidRPr="002E1EA6" w:rsidRDefault="00924CC1" w:rsidP="00924CC1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≥37</w:t>
            </w:r>
          </w:p>
        </w:tc>
        <w:tc>
          <w:tcPr>
            <w:tcW w:w="1015" w:type="pct"/>
          </w:tcPr>
          <w:p w14:paraId="16CD2B53" w14:textId="77777777" w:rsidR="00924CC1" w:rsidRPr="002E1EA6" w:rsidRDefault="00924CC1" w:rsidP="00924CC1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r</w:t>
            </w:r>
            <w:r w:rsidRPr="002E1EA6">
              <w:rPr>
                <w:rFonts w:eastAsiaTheme="minorEastAsia"/>
              </w:rPr>
              <w:t>eference</w:t>
            </w:r>
          </w:p>
        </w:tc>
        <w:tc>
          <w:tcPr>
            <w:tcW w:w="476" w:type="pct"/>
            <w:noWrap/>
          </w:tcPr>
          <w:p w14:paraId="5803C061" w14:textId="77777777" w:rsidR="00924CC1" w:rsidRPr="002E1EA6" w:rsidRDefault="00924CC1" w:rsidP="00924CC1">
            <w:pPr>
              <w:jc w:val="center"/>
              <w:rPr>
                <w:rFonts w:eastAsiaTheme="minorEastAsia"/>
              </w:rPr>
            </w:pPr>
          </w:p>
        </w:tc>
        <w:tc>
          <w:tcPr>
            <w:tcW w:w="131" w:type="pct"/>
          </w:tcPr>
          <w:p w14:paraId="22F8300B" w14:textId="77777777" w:rsidR="00924CC1" w:rsidRPr="002E1EA6" w:rsidRDefault="00924CC1" w:rsidP="00924CC1">
            <w:pPr>
              <w:rPr>
                <w:rFonts w:eastAsiaTheme="minorEastAsia"/>
              </w:rPr>
            </w:pPr>
          </w:p>
        </w:tc>
        <w:tc>
          <w:tcPr>
            <w:tcW w:w="1109" w:type="pct"/>
          </w:tcPr>
          <w:p w14:paraId="2657D191" w14:textId="77777777" w:rsidR="00924CC1" w:rsidRPr="002E1EA6" w:rsidRDefault="00924CC1" w:rsidP="00924CC1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reference</w:t>
            </w:r>
          </w:p>
        </w:tc>
        <w:tc>
          <w:tcPr>
            <w:tcW w:w="507" w:type="pct"/>
            <w:noWrap/>
          </w:tcPr>
          <w:p w14:paraId="120F6AAA" w14:textId="77777777" w:rsidR="00924CC1" w:rsidRPr="002E1EA6" w:rsidRDefault="00924CC1" w:rsidP="00924CC1">
            <w:pPr>
              <w:jc w:val="center"/>
              <w:rPr>
                <w:rFonts w:eastAsiaTheme="minorEastAsia"/>
              </w:rPr>
            </w:pPr>
          </w:p>
        </w:tc>
      </w:tr>
      <w:tr w:rsidR="002E1EA6" w:rsidRPr="002E1EA6" w14:paraId="5B48D01A" w14:textId="77777777" w:rsidTr="00291202">
        <w:trPr>
          <w:gridAfter w:val="1"/>
          <w:wAfter w:w="46" w:type="pct"/>
          <w:trHeight w:val="369"/>
        </w:trPr>
        <w:tc>
          <w:tcPr>
            <w:tcW w:w="2960" w:type="pct"/>
            <w:gridSpan w:val="3"/>
          </w:tcPr>
          <w:p w14:paraId="4A3788DD" w14:textId="77777777" w:rsidR="00924CC1" w:rsidRPr="002E1EA6" w:rsidRDefault="00924CC1" w:rsidP="00924CC1">
            <w:pPr>
              <w:rPr>
                <w:rFonts w:eastAsiaTheme="minorEastAsia"/>
                <w:b/>
                <w:bCs/>
              </w:rPr>
            </w:pPr>
            <w:r w:rsidRPr="002E1EA6">
              <w:rPr>
                <w:rFonts w:eastAsiaTheme="minorEastAsia"/>
                <w:b/>
                <w:bCs/>
              </w:rPr>
              <w:t>Birthweight for gestational age</w:t>
            </w:r>
          </w:p>
        </w:tc>
        <w:tc>
          <w:tcPr>
            <w:tcW w:w="131" w:type="pct"/>
          </w:tcPr>
          <w:p w14:paraId="4F8A5555" w14:textId="77777777" w:rsidR="00924CC1" w:rsidRPr="002E1EA6" w:rsidRDefault="00924CC1" w:rsidP="00924CC1">
            <w:pPr>
              <w:rPr>
                <w:rFonts w:eastAsiaTheme="minorEastAsia"/>
              </w:rPr>
            </w:pPr>
          </w:p>
        </w:tc>
        <w:tc>
          <w:tcPr>
            <w:tcW w:w="1109" w:type="pct"/>
          </w:tcPr>
          <w:p w14:paraId="08F88FEC" w14:textId="77777777" w:rsidR="00924CC1" w:rsidRPr="002E1EA6" w:rsidRDefault="00924CC1" w:rsidP="00924CC1">
            <w:pPr>
              <w:jc w:val="center"/>
              <w:rPr>
                <w:rFonts w:eastAsiaTheme="minorEastAsia"/>
              </w:rPr>
            </w:pPr>
          </w:p>
        </w:tc>
        <w:tc>
          <w:tcPr>
            <w:tcW w:w="507" w:type="pct"/>
            <w:noWrap/>
          </w:tcPr>
          <w:p w14:paraId="42B615BE" w14:textId="77777777" w:rsidR="00924CC1" w:rsidRPr="002E1EA6" w:rsidRDefault="00924CC1" w:rsidP="00924CC1">
            <w:pPr>
              <w:jc w:val="center"/>
              <w:rPr>
                <w:rFonts w:eastAsiaTheme="minorEastAsia"/>
              </w:rPr>
            </w:pPr>
          </w:p>
        </w:tc>
        <w:tc>
          <w:tcPr>
            <w:tcW w:w="122" w:type="pct"/>
          </w:tcPr>
          <w:p w14:paraId="5E6CFF06" w14:textId="77777777" w:rsidR="00924CC1" w:rsidRPr="002E1EA6" w:rsidRDefault="00924CC1" w:rsidP="00924CC1">
            <w:pPr>
              <w:widowControl/>
              <w:rPr>
                <w:rFonts w:asciiTheme="minorHAnsi" w:eastAsiaTheme="minorEastAsia" w:hAnsiTheme="minorHAnsi"/>
              </w:rPr>
            </w:pPr>
          </w:p>
        </w:tc>
        <w:tc>
          <w:tcPr>
            <w:tcW w:w="126" w:type="pct"/>
            <w:gridSpan w:val="2"/>
          </w:tcPr>
          <w:p w14:paraId="168083B1" w14:textId="77777777" w:rsidR="00924CC1" w:rsidRPr="002E1EA6" w:rsidRDefault="00924CC1" w:rsidP="00924CC1">
            <w:pPr>
              <w:widowControl/>
              <w:rPr>
                <w:rFonts w:asciiTheme="minorHAnsi" w:eastAsiaTheme="minorEastAsia" w:hAnsiTheme="minorHAnsi"/>
              </w:rPr>
            </w:pPr>
          </w:p>
        </w:tc>
      </w:tr>
      <w:tr w:rsidR="002E1EA6" w:rsidRPr="002E1EA6" w14:paraId="6E49A26B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13645522" w14:textId="77777777" w:rsidR="002836B6" w:rsidRPr="002E1EA6" w:rsidRDefault="002836B6" w:rsidP="002836B6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SGA</w:t>
            </w:r>
          </w:p>
        </w:tc>
        <w:tc>
          <w:tcPr>
            <w:tcW w:w="1015" w:type="pct"/>
          </w:tcPr>
          <w:p w14:paraId="0B22AB1C" w14:textId="795A9F41" w:rsidR="002836B6" w:rsidRPr="002E1EA6" w:rsidRDefault="002836B6" w:rsidP="002836B6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1</w:t>
            </w:r>
            <w:r w:rsidRPr="002E1EA6">
              <w:rPr>
                <w:rFonts w:eastAsiaTheme="minorEastAsia"/>
              </w:rPr>
              <w:t>.0</w:t>
            </w:r>
            <w:r w:rsidRPr="002E1EA6">
              <w:rPr>
                <w:rFonts w:eastAsiaTheme="minorEastAsia" w:hint="eastAsia"/>
              </w:rPr>
              <w:t>8</w:t>
            </w:r>
            <w:r w:rsidRPr="002E1EA6">
              <w:rPr>
                <w:rFonts w:eastAsiaTheme="minorEastAsia"/>
              </w:rPr>
              <w:t xml:space="preserve"> (0.</w:t>
            </w:r>
            <w:r w:rsidRPr="002E1EA6">
              <w:rPr>
                <w:rFonts w:eastAsiaTheme="minorEastAsia" w:hint="eastAsia"/>
              </w:rPr>
              <w:t>80</w:t>
            </w:r>
            <w:r w:rsidRPr="002E1EA6">
              <w:rPr>
                <w:rFonts w:eastAsiaTheme="minorEastAsia"/>
              </w:rPr>
              <w:t>–1.4</w:t>
            </w:r>
            <w:r w:rsidRPr="002E1EA6">
              <w:rPr>
                <w:rFonts w:eastAsiaTheme="minorEastAsia" w:hint="eastAsia"/>
              </w:rPr>
              <w:t>6</w:t>
            </w:r>
            <w:r w:rsidRPr="002E1EA6">
              <w:rPr>
                <w:rFonts w:eastAsiaTheme="minorEastAsia"/>
              </w:rPr>
              <w:t>)</w:t>
            </w:r>
          </w:p>
        </w:tc>
        <w:tc>
          <w:tcPr>
            <w:tcW w:w="476" w:type="pct"/>
            <w:noWrap/>
          </w:tcPr>
          <w:p w14:paraId="4C0AF5A9" w14:textId="249C89E2" w:rsidR="002836B6" w:rsidRPr="002E1EA6" w:rsidRDefault="002836B6" w:rsidP="002836B6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0</w:t>
            </w:r>
            <w:r w:rsidRPr="002E1EA6">
              <w:rPr>
                <w:rFonts w:eastAsiaTheme="minorEastAsia"/>
              </w:rPr>
              <w:t>.</w:t>
            </w:r>
            <w:r w:rsidRPr="002E1EA6">
              <w:rPr>
                <w:rFonts w:eastAsiaTheme="minorEastAsia" w:hint="eastAsia"/>
              </w:rPr>
              <w:t>596</w:t>
            </w:r>
          </w:p>
        </w:tc>
        <w:tc>
          <w:tcPr>
            <w:tcW w:w="131" w:type="pct"/>
          </w:tcPr>
          <w:p w14:paraId="5B7F3FD7" w14:textId="77777777" w:rsidR="002836B6" w:rsidRPr="002E1EA6" w:rsidRDefault="002836B6" w:rsidP="002836B6">
            <w:pPr>
              <w:rPr>
                <w:rFonts w:eastAsiaTheme="minorEastAsia"/>
              </w:rPr>
            </w:pPr>
          </w:p>
        </w:tc>
        <w:tc>
          <w:tcPr>
            <w:tcW w:w="1109" w:type="pct"/>
          </w:tcPr>
          <w:p w14:paraId="3BC10714" w14:textId="2BD66E38" w:rsidR="002836B6" w:rsidRPr="002E1EA6" w:rsidRDefault="002836B6" w:rsidP="002836B6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1</w:t>
            </w:r>
            <w:r w:rsidRPr="002E1EA6">
              <w:rPr>
                <w:rFonts w:eastAsiaTheme="minorEastAsia"/>
              </w:rPr>
              <w:t>.06 (0.79–1.43)</w:t>
            </w:r>
          </w:p>
        </w:tc>
        <w:tc>
          <w:tcPr>
            <w:tcW w:w="507" w:type="pct"/>
            <w:noWrap/>
          </w:tcPr>
          <w:p w14:paraId="77395A49" w14:textId="5C4F172F" w:rsidR="002836B6" w:rsidRPr="002E1EA6" w:rsidRDefault="002836B6" w:rsidP="002836B6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0</w:t>
            </w:r>
            <w:r w:rsidRPr="002E1EA6">
              <w:rPr>
                <w:rFonts w:eastAsiaTheme="minorEastAsia"/>
              </w:rPr>
              <w:t>.696</w:t>
            </w:r>
          </w:p>
        </w:tc>
      </w:tr>
      <w:tr w:rsidR="002E1EA6" w:rsidRPr="002E1EA6" w14:paraId="33EDECF3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19E8E579" w14:textId="77777777" w:rsidR="002836B6" w:rsidRPr="002E1EA6" w:rsidRDefault="002836B6" w:rsidP="002836B6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AGA</w:t>
            </w:r>
          </w:p>
        </w:tc>
        <w:tc>
          <w:tcPr>
            <w:tcW w:w="1015" w:type="pct"/>
          </w:tcPr>
          <w:p w14:paraId="16B81D83" w14:textId="77777777" w:rsidR="002836B6" w:rsidRPr="002E1EA6" w:rsidRDefault="002836B6" w:rsidP="002836B6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r</w:t>
            </w:r>
            <w:r w:rsidRPr="002E1EA6">
              <w:rPr>
                <w:rFonts w:eastAsiaTheme="minorEastAsia"/>
              </w:rPr>
              <w:t>eference</w:t>
            </w:r>
          </w:p>
        </w:tc>
        <w:tc>
          <w:tcPr>
            <w:tcW w:w="476" w:type="pct"/>
            <w:noWrap/>
          </w:tcPr>
          <w:p w14:paraId="3050FA2A" w14:textId="77777777" w:rsidR="002836B6" w:rsidRPr="002E1EA6" w:rsidRDefault="002836B6" w:rsidP="002836B6">
            <w:pPr>
              <w:jc w:val="center"/>
              <w:rPr>
                <w:rFonts w:eastAsiaTheme="minorEastAsia"/>
              </w:rPr>
            </w:pPr>
          </w:p>
        </w:tc>
        <w:tc>
          <w:tcPr>
            <w:tcW w:w="131" w:type="pct"/>
          </w:tcPr>
          <w:p w14:paraId="2D99F35A" w14:textId="77777777" w:rsidR="002836B6" w:rsidRPr="002E1EA6" w:rsidRDefault="002836B6" w:rsidP="002836B6">
            <w:pPr>
              <w:rPr>
                <w:rFonts w:eastAsiaTheme="minorEastAsia"/>
              </w:rPr>
            </w:pPr>
          </w:p>
        </w:tc>
        <w:tc>
          <w:tcPr>
            <w:tcW w:w="1109" w:type="pct"/>
          </w:tcPr>
          <w:p w14:paraId="06199239" w14:textId="77777777" w:rsidR="002836B6" w:rsidRPr="002E1EA6" w:rsidRDefault="002836B6" w:rsidP="002836B6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r</w:t>
            </w:r>
            <w:r w:rsidRPr="002E1EA6">
              <w:rPr>
                <w:rFonts w:eastAsiaTheme="minorEastAsia"/>
              </w:rPr>
              <w:t>eference</w:t>
            </w:r>
          </w:p>
        </w:tc>
        <w:tc>
          <w:tcPr>
            <w:tcW w:w="507" w:type="pct"/>
            <w:noWrap/>
          </w:tcPr>
          <w:p w14:paraId="1E0B55F9" w14:textId="77777777" w:rsidR="002836B6" w:rsidRPr="002E1EA6" w:rsidRDefault="002836B6" w:rsidP="002836B6">
            <w:pPr>
              <w:jc w:val="center"/>
              <w:rPr>
                <w:rFonts w:eastAsiaTheme="minorEastAsia"/>
              </w:rPr>
            </w:pPr>
          </w:p>
        </w:tc>
      </w:tr>
      <w:tr w:rsidR="002E1EA6" w:rsidRPr="002E1EA6" w14:paraId="00B6B071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49A808A8" w14:textId="77777777" w:rsidR="000B2DA5" w:rsidRPr="002E1EA6" w:rsidRDefault="000B2DA5" w:rsidP="000B2DA5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LGA</w:t>
            </w:r>
          </w:p>
        </w:tc>
        <w:tc>
          <w:tcPr>
            <w:tcW w:w="1015" w:type="pct"/>
          </w:tcPr>
          <w:p w14:paraId="4E6101D4" w14:textId="7115957E" w:rsidR="000B2DA5" w:rsidRPr="002E1EA6" w:rsidRDefault="000B2DA5" w:rsidP="000B2DA5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1</w:t>
            </w:r>
            <w:r w:rsidRPr="002E1EA6">
              <w:rPr>
                <w:rFonts w:eastAsiaTheme="minorEastAsia"/>
              </w:rPr>
              <w:t>.11 (0.84–1.47)</w:t>
            </w:r>
          </w:p>
        </w:tc>
        <w:tc>
          <w:tcPr>
            <w:tcW w:w="476" w:type="pct"/>
            <w:noWrap/>
          </w:tcPr>
          <w:p w14:paraId="7A8FF1F6" w14:textId="64150166" w:rsidR="000B2DA5" w:rsidRPr="002E1EA6" w:rsidRDefault="000B2DA5" w:rsidP="000B2DA5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0</w:t>
            </w:r>
            <w:r w:rsidRPr="002E1EA6">
              <w:rPr>
                <w:rFonts w:eastAsiaTheme="minorEastAsia"/>
              </w:rPr>
              <w:t>.4</w:t>
            </w:r>
            <w:r w:rsidRPr="002E1EA6">
              <w:rPr>
                <w:rFonts w:eastAsiaTheme="minorEastAsia" w:hint="eastAsia"/>
              </w:rPr>
              <w:t>56</w:t>
            </w:r>
          </w:p>
        </w:tc>
        <w:tc>
          <w:tcPr>
            <w:tcW w:w="131" w:type="pct"/>
          </w:tcPr>
          <w:p w14:paraId="7F42634C" w14:textId="77777777" w:rsidR="000B2DA5" w:rsidRPr="002E1EA6" w:rsidRDefault="000B2DA5" w:rsidP="000B2DA5">
            <w:pPr>
              <w:rPr>
                <w:rFonts w:eastAsiaTheme="minorEastAsia"/>
              </w:rPr>
            </w:pPr>
          </w:p>
        </w:tc>
        <w:tc>
          <w:tcPr>
            <w:tcW w:w="1109" w:type="pct"/>
          </w:tcPr>
          <w:p w14:paraId="30E86168" w14:textId="726647CA" w:rsidR="000B2DA5" w:rsidRPr="002E1EA6" w:rsidRDefault="000B2DA5" w:rsidP="000B2DA5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1</w:t>
            </w:r>
            <w:r w:rsidRPr="002E1EA6">
              <w:rPr>
                <w:rFonts w:eastAsiaTheme="minorEastAsia"/>
              </w:rPr>
              <w:t>.11 (0.84–1.47)</w:t>
            </w:r>
          </w:p>
        </w:tc>
        <w:tc>
          <w:tcPr>
            <w:tcW w:w="507" w:type="pct"/>
            <w:noWrap/>
          </w:tcPr>
          <w:p w14:paraId="5DEDA3ED" w14:textId="58DCF29D" w:rsidR="000B2DA5" w:rsidRPr="002E1EA6" w:rsidRDefault="000B2DA5" w:rsidP="000B2DA5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0</w:t>
            </w:r>
            <w:r w:rsidRPr="002E1EA6">
              <w:rPr>
                <w:rFonts w:eastAsiaTheme="minorEastAsia"/>
              </w:rPr>
              <w:t>.475</w:t>
            </w:r>
          </w:p>
        </w:tc>
      </w:tr>
      <w:tr w:rsidR="002E1EA6" w:rsidRPr="002E1EA6" w14:paraId="01EE632D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108D2A9F" w14:textId="6C421FA2" w:rsidR="000B2DA5" w:rsidRPr="002E1EA6" w:rsidRDefault="000B2DA5" w:rsidP="000B2DA5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  <w:b/>
                <w:bCs/>
              </w:rPr>
              <w:t>Obstetric complications</w:t>
            </w:r>
          </w:p>
        </w:tc>
        <w:tc>
          <w:tcPr>
            <w:tcW w:w="1015" w:type="pct"/>
          </w:tcPr>
          <w:p w14:paraId="12A8BFE0" w14:textId="77777777" w:rsidR="000B2DA5" w:rsidRPr="002E1EA6" w:rsidRDefault="000B2DA5" w:rsidP="000B2DA5">
            <w:pPr>
              <w:jc w:val="center"/>
              <w:rPr>
                <w:rFonts w:eastAsiaTheme="minorEastAsia"/>
              </w:rPr>
            </w:pPr>
          </w:p>
        </w:tc>
        <w:tc>
          <w:tcPr>
            <w:tcW w:w="476" w:type="pct"/>
            <w:noWrap/>
          </w:tcPr>
          <w:p w14:paraId="6ED5AAFF" w14:textId="77777777" w:rsidR="000B2DA5" w:rsidRPr="002E1EA6" w:rsidRDefault="000B2DA5" w:rsidP="000B2DA5">
            <w:pPr>
              <w:jc w:val="center"/>
              <w:rPr>
                <w:rFonts w:eastAsiaTheme="minorEastAsia"/>
              </w:rPr>
            </w:pPr>
          </w:p>
        </w:tc>
        <w:tc>
          <w:tcPr>
            <w:tcW w:w="131" w:type="pct"/>
          </w:tcPr>
          <w:p w14:paraId="160DE270" w14:textId="77777777" w:rsidR="000B2DA5" w:rsidRPr="002E1EA6" w:rsidRDefault="000B2DA5" w:rsidP="000B2DA5">
            <w:pPr>
              <w:rPr>
                <w:rFonts w:eastAsiaTheme="minorEastAsia"/>
              </w:rPr>
            </w:pPr>
          </w:p>
        </w:tc>
        <w:tc>
          <w:tcPr>
            <w:tcW w:w="1109" w:type="pct"/>
          </w:tcPr>
          <w:p w14:paraId="2DB4A872" w14:textId="77777777" w:rsidR="000B2DA5" w:rsidRPr="002E1EA6" w:rsidRDefault="000B2DA5" w:rsidP="000B2DA5">
            <w:pPr>
              <w:jc w:val="center"/>
              <w:rPr>
                <w:rFonts w:eastAsiaTheme="minorEastAsia"/>
              </w:rPr>
            </w:pPr>
          </w:p>
        </w:tc>
        <w:tc>
          <w:tcPr>
            <w:tcW w:w="507" w:type="pct"/>
            <w:noWrap/>
          </w:tcPr>
          <w:p w14:paraId="06AEFB61" w14:textId="77777777" w:rsidR="000B2DA5" w:rsidRPr="002E1EA6" w:rsidRDefault="000B2DA5" w:rsidP="000B2DA5">
            <w:pPr>
              <w:jc w:val="center"/>
              <w:rPr>
                <w:rFonts w:eastAsiaTheme="minorEastAsia"/>
              </w:rPr>
            </w:pPr>
          </w:p>
        </w:tc>
      </w:tr>
      <w:tr w:rsidR="002E1EA6" w:rsidRPr="002E1EA6" w14:paraId="6CAD000E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4623C19E" w14:textId="3FD22C35" w:rsidR="00ED2662" w:rsidRPr="002E1EA6" w:rsidRDefault="00ED2662" w:rsidP="00ED2662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PIH/preeclampsia/eclampsia</w:t>
            </w:r>
          </w:p>
        </w:tc>
        <w:tc>
          <w:tcPr>
            <w:tcW w:w="1015" w:type="pct"/>
          </w:tcPr>
          <w:p w14:paraId="64C79195" w14:textId="2D227429" w:rsidR="00ED2662" w:rsidRPr="002E1EA6" w:rsidRDefault="00ED2662" w:rsidP="00ED2662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N/A</w:t>
            </w:r>
          </w:p>
        </w:tc>
        <w:tc>
          <w:tcPr>
            <w:tcW w:w="476" w:type="pct"/>
            <w:noWrap/>
          </w:tcPr>
          <w:p w14:paraId="5728E109" w14:textId="77777777" w:rsidR="00ED2662" w:rsidRPr="002E1EA6" w:rsidRDefault="00ED2662" w:rsidP="00ED2662">
            <w:pPr>
              <w:jc w:val="center"/>
              <w:rPr>
                <w:rFonts w:eastAsiaTheme="minorEastAsia"/>
              </w:rPr>
            </w:pPr>
          </w:p>
        </w:tc>
        <w:tc>
          <w:tcPr>
            <w:tcW w:w="131" w:type="pct"/>
          </w:tcPr>
          <w:p w14:paraId="564E034A" w14:textId="77777777" w:rsidR="00ED2662" w:rsidRPr="002E1EA6" w:rsidRDefault="00ED2662" w:rsidP="00ED2662">
            <w:pPr>
              <w:rPr>
                <w:rFonts w:eastAsiaTheme="minorEastAsia"/>
              </w:rPr>
            </w:pPr>
          </w:p>
        </w:tc>
        <w:tc>
          <w:tcPr>
            <w:tcW w:w="1109" w:type="pct"/>
          </w:tcPr>
          <w:p w14:paraId="09E112BD" w14:textId="14660C34" w:rsidR="00ED2662" w:rsidRPr="002E1EA6" w:rsidRDefault="00ED2662" w:rsidP="00ED2662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1.52 (1.01–2.30)</w:t>
            </w:r>
          </w:p>
        </w:tc>
        <w:tc>
          <w:tcPr>
            <w:tcW w:w="507" w:type="pct"/>
            <w:noWrap/>
          </w:tcPr>
          <w:p w14:paraId="1A98A2DF" w14:textId="29EED2CD" w:rsidR="00ED2662" w:rsidRPr="002E1EA6" w:rsidRDefault="00ED2662" w:rsidP="00ED2662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0.047</w:t>
            </w:r>
          </w:p>
        </w:tc>
      </w:tr>
      <w:tr w:rsidR="002E1EA6" w:rsidRPr="002E1EA6" w14:paraId="2AB4577A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4DE49ECD" w14:textId="7CF6CC1C" w:rsidR="00ED2662" w:rsidRPr="002E1EA6" w:rsidRDefault="00ED2662" w:rsidP="00ED2662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GDM</w:t>
            </w:r>
          </w:p>
        </w:tc>
        <w:tc>
          <w:tcPr>
            <w:tcW w:w="1015" w:type="pct"/>
          </w:tcPr>
          <w:p w14:paraId="56ACECC6" w14:textId="2748B256" w:rsidR="00ED2662" w:rsidRPr="002E1EA6" w:rsidRDefault="00ED2662" w:rsidP="00ED2662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N/A</w:t>
            </w:r>
          </w:p>
        </w:tc>
        <w:tc>
          <w:tcPr>
            <w:tcW w:w="476" w:type="pct"/>
            <w:noWrap/>
          </w:tcPr>
          <w:p w14:paraId="43043AA7" w14:textId="77777777" w:rsidR="00ED2662" w:rsidRPr="002E1EA6" w:rsidRDefault="00ED2662" w:rsidP="00ED2662">
            <w:pPr>
              <w:jc w:val="center"/>
              <w:rPr>
                <w:rFonts w:eastAsiaTheme="minorEastAsia"/>
              </w:rPr>
            </w:pPr>
          </w:p>
        </w:tc>
        <w:tc>
          <w:tcPr>
            <w:tcW w:w="131" w:type="pct"/>
          </w:tcPr>
          <w:p w14:paraId="144AE087" w14:textId="77777777" w:rsidR="00ED2662" w:rsidRPr="002E1EA6" w:rsidRDefault="00ED2662" w:rsidP="00ED2662">
            <w:pPr>
              <w:rPr>
                <w:rFonts w:eastAsiaTheme="minorEastAsia"/>
              </w:rPr>
            </w:pPr>
          </w:p>
        </w:tc>
        <w:tc>
          <w:tcPr>
            <w:tcW w:w="1109" w:type="pct"/>
          </w:tcPr>
          <w:p w14:paraId="179455F0" w14:textId="4A19C6E2" w:rsidR="00ED2662" w:rsidRPr="002E1EA6" w:rsidRDefault="00ED2662" w:rsidP="00ED2662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0.97 (0.74–1.27)</w:t>
            </w:r>
          </w:p>
        </w:tc>
        <w:tc>
          <w:tcPr>
            <w:tcW w:w="507" w:type="pct"/>
            <w:noWrap/>
          </w:tcPr>
          <w:p w14:paraId="30B1A930" w14:textId="59EF9FB8" w:rsidR="00ED2662" w:rsidRPr="002E1EA6" w:rsidRDefault="00ED2662" w:rsidP="00ED2662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0.823</w:t>
            </w:r>
          </w:p>
        </w:tc>
      </w:tr>
      <w:tr w:rsidR="002E1EA6" w:rsidRPr="002E1EA6" w14:paraId="40130EF3" w14:textId="77777777" w:rsidTr="00291202">
        <w:trPr>
          <w:trHeight w:val="369"/>
        </w:trPr>
        <w:tc>
          <w:tcPr>
            <w:tcW w:w="2960" w:type="pct"/>
            <w:gridSpan w:val="3"/>
            <w:hideMark/>
          </w:tcPr>
          <w:p w14:paraId="7B8D0534" w14:textId="77777777" w:rsidR="00ED2662" w:rsidRPr="002E1EA6" w:rsidRDefault="00ED2662" w:rsidP="00ED2662">
            <w:pPr>
              <w:rPr>
                <w:rFonts w:eastAsiaTheme="minorEastAsia"/>
                <w:b/>
                <w:bCs/>
              </w:rPr>
            </w:pPr>
            <w:r w:rsidRPr="002E1EA6">
              <w:rPr>
                <w:rFonts w:eastAsiaTheme="minorEastAsia"/>
                <w:b/>
                <w:bCs/>
              </w:rPr>
              <w:t>Concomitant autoimmune diseases</w:t>
            </w:r>
          </w:p>
        </w:tc>
        <w:tc>
          <w:tcPr>
            <w:tcW w:w="131" w:type="pct"/>
          </w:tcPr>
          <w:p w14:paraId="6C0D8576" w14:textId="77777777" w:rsidR="00ED2662" w:rsidRPr="002E1EA6" w:rsidRDefault="00ED2662" w:rsidP="00ED2662">
            <w:pPr>
              <w:rPr>
                <w:rFonts w:eastAsiaTheme="minorEastAsia"/>
              </w:rPr>
            </w:pPr>
          </w:p>
        </w:tc>
        <w:tc>
          <w:tcPr>
            <w:tcW w:w="1615" w:type="pct"/>
            <w:gridSpan w:val="2"/>
          </w:tcPr>
          <w:p w14:paraId="5DC5FD85" w14:textId="77777777" w:rsidR="00ED2662" w:rsidRPr="002E1EA6" w:rsidRDefault="00ED2662" w:rsidP="00ED2662">
            <w:pPr>
              <w:rPr>
                <w:rFonts w:eastAsiaTheme="minorEastAsia"/>
              </w:rPr>
            </w:pPr>
          </w:p>
        </w:tc>
        <w:tc>
          <w:tcPr>
            <w:tcW w:w="171" w:type="pct"/>
            <w:gridSpan w:val="2"/>
          </w:tcPr>
          <w:p w14:paraId="0F9BC8B0" w14:textId="77777777" w:rsidR="00ED2662" w:rsidRPr="002E1EA6" w:rsidRDefault="00ED2662" w:rsidP="00ED2662">
            <w:pPr>
              <w:widowControl/>
              <w:rPr>
                <w:rFonts w:asciiTheme="minorHAnsi" w:eastAsiaTheme="minorEastAsia" w:hAnsiTheme="minorHAnsi"/>
              </w:rPr>
            </w:pPr>
          </w:p>
        </w:tc>
        <w:tc>
          <w:tcPr>
            <w:tcW w:w="122" w:type="pct"/>
            <w:gridSpan w:val="2"/>
          </w:tcPr>
          <w:p w14:paraId="666EB498" w14:textId="77777777" w:rsidR="00ED2662" w:rsidRPr="002E1EA6" w:rsidRDefault="00ED2662" w:rsidP="00ED2662">
            <w:pPr>
              <w:widowControl/>
              <w:rPr>
                <w:rFonts w:asciiTheme="minorHAnsi" w:eastAsiaTheme="minorEastAsia" w:hAnsiTheme="minorHAnsi"/>
              </w:rPr>
            </w:pPr>
          </w:p>
        </w:tc>
      </w:tr>
      <w:tr w:rsidR="002E1EA6" w:rsidRPr="002E1EA6" w14:paraId="1CA4627D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  <w:noWrap/>
            <w:hideMark/>
          </w:tcPr>
          <w:p w14:paraId="3631510D" w14:textId="77777777" w:rsidR="008603F3" w:rsidRPr="002E1EA6" w:rsidRDefault="008603F3" w:rsidP="008603F3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Paternal SLE</w:t>
            </w:r>
          </w:p>
        </w:tc>
        <w:tc>
          <w:tcPr>
            <w:tcW w:w="1015" w:type="pct"/>
          </w:tcPr>
          <w:p w14:paraId="1CFF3239" w14:textId="0D11327A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12.9</w:t>
            </w:r>
            <w:r w:rsidRPr="002E1EA6">
              <w:rPr>
                <w:rFonts w:eastAsiaTheme="minorEastAsia" w:hint="eastAsia"/>
              </w:rPr>
              <w:t>5</w:t>
            </w:r>
            <w:r w:rsidRPr="002E1EA6">
              <w:rPr>
                <w:rFonts w:eastAsiaTheme="minorEastAsia"/>
              </w:rPr>
              <w:t xml:space="preserve"> (2.66–6</w:t>
            </w:r>
            <w:r w:rsidRPr="002E1EA6">
              <w:rPr>
                <w:rFonts w:eastAsiaTheme="minorEastAsia" w:hint="eastAsia"/>
              </w:rPr>
              <w:t>3.16</w:t>
            </w:r>
            <w:r w:rsidRPr="002E1EA6">
              <w:rPr>
                <w:rFonts w:eastAsiaTheme="minorEastAsia"/>
              </w:rPr>
              <w:t>)</w:t>
            </w:r>
          </w:p>
        </w:tc>
        <w:tc>
          <w:tcPr>
            <w:tcW w:w="476" w:type="pct"/>
          </w:tcPr>
          <w:p w14:paraId="053667AA" w14:textId="67CA3920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0.002</w:t>
            </w:r>
          </w:p>
        </w:tc>
        <w:tc>
          <w:tcPr>
            <w:tcW w:w="131" w:type="pct"/>
            <w:hideMark/>
          </w:tcPr>
          <w:p w14:paraId="133385A8" w14:textId="77777777" w:rsidR="008603F3" w:rsidRPr="002E1EA6" w:rsidRDefault="008603F3" w:rsidP="008603F3">
            <w:pPr>
              <w:rPr>
                <w:rFonts w:eastAsiaTheme="minorEastAsia"/>
              </w:rPr>
            </w:pPr>
          </w:p>
        </w:tc>
        <w:tc>
          <w:tcPr>
            <w:tcW w:w="1109" w:type="pct"/>
          </w:tcPr>
          <w:p w14:paraId="3A9B278B" w14:textId="497464FA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12.94 (2.66–62.98)</w:t>
            </w:r>
          </w:p>
        </w:tc>
        <w:tc>
          <w:tcPr>
            <w:tcW w:w="507" w:type="pct"/>
          </w:tcPr>
          <w:p w14:paraId="6D48CB19" w14:textId="1152B30C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0.002</w:t>
            </w:r>
          </w:p>
        </w:tc>
      </w:tr>
      <w:tr w:rsidR="002E1EA6" w:rsidRPr="002E1EA6" w14:paraId="042F75ED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  <w:noWrap/>
            <w:hideMark/>
          </w:tcPr>
          <w:p w14:paraId="6963182B" w14:textId="77777777" w:rsidR="008603F3" w:rsidRPr="002E1EA6" w:rsidRDefault="008603F3" w:rsidP="008603F3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 xml:space="preserve">Maternal </w:t>
            </w:r>
            <w:proofErr w:type="spellStart"/>
            <w:r w:rsidRPr="002E1EA6">
              <w:rPr>
                <w:rFonts w:eastAsiaTheme="minorEastAsia"/>
              </w:rPr>
              <w:t>Sjögren’s</w:t>
            </w:r>
            <w:proofErr w:type="spellEnd"/>
            <w:r w:rsidRPr="002E1EA6">
              <w:rPr>
                <w:rFonts w:eastAsiaTheme="minorEastAsia"/>
              </w:rPr>
              <w:t xml:space="preserve"> syndrome</w:t>
            </w:r>
          </w:p>
        </w:tc>
        <w:tc>
          <w:tcPr>
            <w:tcW w:w="1015" w:type="pct"/>
          </w:tcPr>
          <w:p w14:paraId="19A323C2" w14:textId="53FE736A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3.1</w:t>
            </w:r>
            <w:r w:rsidRPr="002E1EA6">
              <w:rPr>
                <w:rFonts w:eastAsiaTheme="minorEastAsia" w:hint="eastAsia"/>
              </w:rPr>
              <w:t>2</w:t>
            </w:r>
            <w:r w:rsidRPr="002E1EA6">
              <w:rPr>
                <w:rFonts w:eastAsiaTheme="minorEastAsia"/>
              </w:rPr>
              <w:t xml:space="preserve"> (1.39–7.00)</w:t>
            </w:r>
          </w:p>
        </w:tc>
        <w:tc>
          <w:tcPr>
            <w:tcW w:w="476" w:type="pct"/>
          </w:tcPr>
          <w:p w14:paraId="229F7FCD" w14:textId="639E8DD6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0.006</w:t>
            </w:r>
          </w:p>
        </w:tc>
        <w:tc>
          <w:tcPr>
            <w:tcW w:w="131" w:type="pct"/>
          </w:tcPr>
          <w:p w14:paraId="5BF6A966" w14:textId="77777777" w:rsidR="008603F3" w:rsidRPr="002E1EA6" w:rsidRDefault="008603F3" w:rsidP="008603F3">
            <w:pPr>
              <w:rPr>
                <w:rFonts w:eastAsiaTheme="minorEastAsia"/>
              </w:rPr>
            </w:pPr>
          </w:p>
        </w:tc>
        <w:tc>
          <w:tcPr>
            <w:tcW w:w="1109" w:type="pct"/>
          </w:tcPr>
          <w:p w14:paraId="20CD844D" w14:textId="2CABA03D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3.14 (1.40–7.02)</w:t>
            </w:r>
          </w:p>
        </w:tc>
        <w:tc>
          <w:tcPr>
            <w:tcW w:w="507" w:type="pct"/>
          </w:tcPr>
          <w:p w14:paraId="07593413" w14:textId="4F2F0592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0.005</w:t>
            </w:r>
          </w:p>
        </w:tc>
      </w:tr>
      <w:tr w:rsidR="002E1EA6" w:rsidRPr="002E1EA6" w14:paraId="418A50AC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2BCBC157" w14:textId="77777777" w:rsidR="008603F3" w:rsidRPr="002E1EA6" w:rsidRDefault="008603F3" w:rsidP="008603F3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 xml:space="preserve">Paternal </w:t>
            </w:r>
            <w:proofErr w:type="spellStart"/>
            <w:r w:rsidRPr="002E1EA6">
              <w:rPr>
                <w:rFonts w:eastAsiaTheme="minorEastAsia"/>
              </w:rPr>
              <w:t>Sjögren’s</w:t>
            </w:r>
            <w:proofErr w:type="spellEnd"/>
            <w:r w:rsidRPr="002E1EA6">
              <w:rPr>
                <w:rFonts w:eastAsiaTheme="minorEastAsia"/>
              </w:rPr>
              <w:t xml:space="preserve"> syndrome</w:t>
            </w:r>
          </w:p>
        </w:tc>
        <w:tc>
          <w:tcPr>
            <w:tcW w:w="1015" w:type="pct"/>
            <w:noWrap/>
          </w:tcPr>
          <w:p w14:paraId="42C501F1" w14:textId="54B42CE6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4.68 (1.57–13.93)</w:t>
            </w:r>
          </w:p>
        </w:tc>
        <w:tc>
          <w:tcPr>
            <w:tcW w:w="476" w:type="pct"/>
            <w:noWrap/>
          </w:tcPr>
          <w:p w14:paraId="1AE86481" w14:textId="1F2B4B73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0.006</w:t>
            </w:r>
          </w:p>
        </w:tc>
        <w:tc>
          <w:tcPr>
            <w:tcW w:w="131" w:type="pct"/>
          </w:tcPr>
          <w:p w14:paraId="60645631" w14:textId="77777777" w:rsidR="008603F3" w:rsidRPr="002E1EA6" w:rsidRDefault="008603F3" w:rsidP="008603F3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</w:tcPr>
          <w:p w14:paraId="044B91E3" w14:textId="59F5A1D5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4.71 (1.59–13.99)</w:t>
            </w:r>
          </w:p>
        </w:tc>
        <w:tc>
          <w:tcPr>
            <w:tcW w:w="507" w:type="pct"/>
            <w:noWrap/>
          </w:tcPr>
          <w:p w14:paraId="62285D25" w14:textId="3F4E4285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0.005</w:t>
            </w:r>
          </w:p>
        </w:tc>
      </w:tr>
      <w:tr w:rsidR="002E1EA6" w:rsidRPr="002E1EA6" w14:paraId="24AD596F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7245B677" w14:textId="77777777" w:rsidR="008603F3" w:rsidRPr="002E1EA6" w:rsidRDefault="008603F3" w:rsidP="008603F3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Maternal Rheumatoid arthritis</w:t>
            </w:r>
          </w:p>
        </w:tc>
        <w:tc>
          <w:tcPr>
            <w:tcW w:w="1015" w:type="pct"/>
          </w:tcPr>
          <w:p w14:paraId="7775E737" w14:textId="5AFA30B9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1.06 (0.25–4.43)</w:t>
            </w:r>
          </w:p>
        </w:tc>
        <w:tc>
          <w:tcPr>
            <w:tcW w:w="476" w:type="pct"/>
            <w:noWrap/>
          </w:tcPr>
          <w:p w14:paraId="01343015" w14:textId="4B2C2104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0.942</w:t>
            </w:r>
          </w:p>
        </w:tc>
        <w:tc>
          <w:tcPr>
            <w:tcW w:w="131" w:type="pct"/>
          </w:tcPr>
          <w:p w14:paraId="4A2535EC" w14:textId="77777777" w:rsidR="008603F3" w:rsidRPr="002E1EA6" w:rsidRDefault="008603F3" w:rsidP="008603F3">
            <w:pPr>
              <w:rPr>
                <w:rFonts w:eastAsiaTheme="minorEastAsia"/>
              </w:rPr>
            </w:pPr>
          </w:p>
        </w:tc>
        <w:tc>
          <w:tcPr>
            <w:tcW w:w="1109" w:type="pct"/>
          </w:tcPr>
          <w:p w14:paraId="10928398" w14:textId="385AAF80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1.06 (0.25–4.43)</w:t>
            </w:r>
          </w:p>
        </w:tc>
        <w:tc>
          <w:tcPr>
            <w:tcW w:w="507" w:type="pct"/>
            <w:noWrap/>
          </w:tcPr>
          <w:p w14:paraId="5FCF0987" w14:textId="0A0B8A69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0.936</w:t>
            </w:r>
          </w:p>
        </w:tc>
      </w:tr>
      <w:tr w:rsidR="002E1EA6" w:rsidRPr="002E1EA6" w14:paraId="5ABFBBA9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294CC58D" w14:textId="77777777" w:rsidR="008603F3" w:rsidRPr="002E1EA6" w:rsidRDefault="008603F3" w:rsidP="008603F3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Maternal Graves’ disease</w:t>
            </w:r>
          </w:p>
        </w:tc>
        <w:tc>
          <w:tcPr>
            <w:tcW w:w="1015" w:type="pct"/>
            <w:noWrap/>
          </w:tcPr>
          <w:p w14:paraId="01437DFB" w14:textId="76FB814C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1.33 (0.55–3.20)</w:t>
            </w:r>
          </w:p>
        </w:tc>
        <w:tc>
          <w:tcPr>
            <w:tcW w:w="476" w:type="pct"/>
            <w:noWrap/>
          </w:tcPr>
          <w:p w14:paraId="1544ABCD" w14:textId="299C4190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0</w:t>
            </w:r>
            <w:r w:rsidRPr="002E1EA6">
              <w:rPr>
                <w:rFonts w:eastAsiaTheme="minorEastAsia"/>
              </w:rPr>
              <w:t>.531</w:t>
            </w:r>
          </w:p>
        </w:tc>
        <w:tc>
          <w:tcPr>
            <w:tcW w:w="131" w:type="pct"/>
          </w:tcPr>
          <w:p w14:paraId="067F91FF" w14:textId="77777777" w:rsidR="008603F3" w:rsidRPr="002E1EA6" w:rsidRDefault="008603F3" w:rsidP="008603F3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</w:tcPr>
          <w:p w14:paraId="67109D4B" w14:textId="77C98780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1.31 (0.54–3.16)</w:t>
            </w:r>
          </w:p>
        </w:tc>
        <w:tc>
          <w:tcPr>
            <w:tcW w:w="507" w:type="pct"/>
            <w:noWrap/>
          </w:tcPr>
          <w:p w14:paraId="036F2A8B" w14:textId="096043E5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0</w:t>
            </w:r>
            <w:r w:rsidRPr="002E1EA6">
              <w:rPr>
                <w:rFonts w:eastAsiaTheme="minorEastAsia"/>
              </w:rPr>
              <w:t>.548</w:t>
            </w:r>
          </w:p>
        </w:tc>
      </w:tr>
      <w:tr w:rsidR="002E1EA6" w:rsidRPr="002E1EA6" w14:paraId="5B19F8B9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088F1FD5" w14:textId="77777777" w:rsidR="008603F3" w:rsidRPr="002E1EA6" w:rsidRDefault="008603F3" w:rsidP="008603F3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  <w:b/>
                <w:bCs/>
              </w:rPr>
              <w:t xml:space="preserve">Maternal age group (years) </w:t>
            </w:r>
          </w:p>
        </w:tc>
        <w:tc>
          <w:tcPr>
            <w:tcW w:w="1015" w:type="pct"/>
            <w:noWrap/>
          </w:tcPr>
          <w:p w14:paraId="75C4F542" w14:textId="77777777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</w:p>
        </w:tc>
        <w:tc>
          <w:tcPr>
            <w:tcW w:w="476" w:type="pct"/>
            <w:noWrap/>
          </w:tcPr>
          <w:p w14:paraId="2001DEBD" w14:textId="77777777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</w:p>
        </w:tc>
        <w:tc>
          <w:tcPr>
            <w:tcW w:w="131" w:type="pct"/>
          </w:tcPr>
          <w:p w14:paraId="02CAB295" w14:textId="77777777" w:rsidR="008603F3" w:rsidRPr="002E1EA6" w:rsidRDefault="008603F3" w:rsidP="008603F3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</w:tcPr>
          <w:p w14:paraId="3531C144" w14:textId="77777777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</w:p>
        </w:tc>
        <w:tc>
          <w:tcPr>
            <w:tcW w:w="507" w:type="pct"/>
            <w:noWrap/>
          </w:tcPr>
          <w:p w14:paraId="50D01DF4" w14:textId="77777777" w:rsidR="008603F3" w:rsidRPr="002E1EA6" w:rsidRDefault="008603F3" w:rsidP="008603F3">
            <w:pPr>
              <w:jc w:val="center"/>
              <w:rPr>
                <w:rFonts w:eastAsiaTheme="minorEastAsia"/>
              </w:rPr>
            </w:pPr>
          </w:p>
        </w:tc>
      </w:tr>
      <w:tr w:rsidR="002E1EA6" w:rsidRPr="002E1EA6" w14:paraId="4BFD641D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0E67BE4E" w14:textId="77777777" w:rsidR="00EC46BB" w:rsidRPr="002E1EA6" w:rsidRDefault="00EC46BB" w:rsidP="00EC46BB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&lt;20</w:t>
            </w:r>
          </w:p>
        </w:tc>
        <w:tc>
          <w:tcPr>
            <w:tcW w:w="1015" w:type="pct"/>
            <w:noWrap/>
            <w:vAlign w:val="center"/>
          </w:tcPr>
          <w:p w14:paraId="3CFC7BCC" w14:textId="24700DBE" w:rsidR="00EC46BB" w:rsidRPr="002E1EA6" w:rsidRDefault="00EC46BB" w:rsidP="00EC46BB">
            <w:pPr>
              <w:jc w:val="center"/>
              <w:rPr>
                <w:rFonts w:eastAsiaTheme="minorEastAsia"/>
              </w:rPr>
            </w:pPr>
            <w:r w:rsidRPr="002E1EA6">
              <w:t>0.81 (0.34-1.97)</w:t>
            </w:r>
          </w:p>
        </w:tc>
        <w:tc>
          <w:tcPr>
            <w:tcW w:w="476" w:type="pct"/>
            <w:noWrap/>
          </w:tcPr>
          <w:p w14:paraId="3D260332" w14:textId="79CBF53B" w:rsidR="00EC46BB" w:rsidRPr="002E1EA6" w:rsidRDefault="00EC46BB" w:rsidP="00EC46BB">
            <w:pPr>
              <w:jc w:val="center"/>
              <w:rPr>
                <w:rFonts w:eastAsiaTheme="minorEastAsia"/>
              </w:rPr>
            </w:pPr>
            <w:r w:rsidRPr="002E1EA6">
              <w:t xml:space="preserve">0.649 </w:t>
            </w:r>
          </w:p>
        </w:tc>
        <w:tc>
          <w:tcPr>
            <w:tcW w:w="131" w:type="pct"/>
          </w:tcPr>
          <w:p w14:paraId="765576F1" w14:textId="77777777" w:rsidR="00EC46BB" w:rsidRPr="002E1EA6" w:rsidRDefault="00EC46BB" w:rsidP="00EC46BB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  <w:vAlign w:val="center"/>
          </w:tcPr>
          <w:p w14:paraId="47C0FD54" w14:textId="0AAA4D04" w:rsidR="00EC46BB" w:rsidRPr="002E1EA6" w:rsidRDefault="00EC46BB" w:rsidP="00EC46BB">
            <w:pPr>
              <w:jc w:val="center"/>
              <w:rPr>
                <w:rFonts w:eastAsiaTheme="minorEastAsia"/>
              </w:rPr>
            </w:pPr>
            <w:r w:rsidRPr="002E1EA6">
              <w:t>0.82 (0.34-1.98)</w:t>
            </w:r>
          </w:p>
        </w:tc>
        <w:tc>
          <w:tcPr>
            <w:tcW w:w="507" w:type="pct"/>
            <w:noWrap/>
          </w:tcPr>
          <w:p w14:paraId="51C34A12" w14:textId="42595A29" w:rsidR="00EC46BB" w:rsidRPr="002E1EA6" w:rsidRDefault="00EC46BB" w:rsidP="00EC46BB">
            <w:pPr>
              <w:jc w:val="center"/>
              <w:rPr>
                <w:rFonts w:eastAsiaTheme="minorEastAsia"/>
              </w:rPr>
            </w:pPr>
            <w:r w:rsidRPr="002E1EA6">
              <w:t xml:space="preserve">0.657 </w:t>
            </w:r>
          </w:p>
        </w:tc>
      </w:tr>
      <w:tr w:rsidR="002E1EA6" w:rsidRPr="002E1EA6" w14:paraId="58E69FE6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52F682A0" w14:textId="77777777" w:rsidR="00EC46BB" w:rsidRPr="002E1EA6" w:rsidRDefault="00EC46BB" w:rsidP="00EC46BB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20-24</w:t>
            </w:r>
          </w:p>
        </w:tc>
        <w:tc>
          <w:tcPr>
            <w:tcW w:w="1015" w:type="pct"/>
            <w:noWrap/>
            <w:vAlign w:val="center"/>
          </w:tcPr>
          <w:p w14:paraId="55FE2903" w14:textId="208BD604" w:rsidR="00EC46BB" w:rsidRPr="002E1EA6" w:rsidRDefault="00EC46BB" w:rsidP="00EC46BB">
            <w:pPr>
              <w:jc w:val="center"/>
              <w:rPr>
                <w:rFonts w:eastAsiaTheme="minorEastAsia"/>
              </w:rPr>
            </w:pPr>
            <w:r w:rsidRPr="002E1EA6">
              <w:t>1.14 (0.83-1.55)</w:t>
            </w:r>
          </w:p>
        </w:tc>
        <w:tc>
          <w:tcPr>
            <w:tcW w:w="476" w:type="pct"/>
            <w:noWrap/>
          </w:tcPr>
          <w:p w14:paraId="12783FB8" w14:textId="2F9E1B6A" w:rsidR="00EC46BB" w:rsidRPr="002E1EA6" w:rsidRDefault="00EC46BB" w:rsidP="00EC46BB">
            <w:pPr>
              <w:jc w:val="center"/>
              <w:rPr>
                <w:rFonts w:eastAsiaTheme="minorEastAsia"/>
              </w:rPr>
            </w:pPr>
            <w:r w:rsidRPr="002E1EA6">
              <w:t xml:space="preserve">0.419 </w:t>
            </w:r>
          </w:p>
        </w:tc>
        <w:tc>
          <w:tcPr>
            <w:tcW w:w="131" w:type="pct"/>
          </w:tcPr>
          <w:p w14:paraId="2A313157" w14:textId="77777777" w:rsidR="00EC46BB" w:rsidRPr="002E1EA6" w:rsidRDefault="00EC46BB" w:rsidP="00EC46BB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  <w:vAlign w:val="center"/>
          </w:tcPr>
          <w:p w14:paraId="3C3E92A0" w14:textId="78E4AA36" w:rsidR="00EC46BB" w:rsidRPr="002E1EA6" w:rsidRDefault="00EC46BB" w:rsidP="00EC46BB">
            <w:pPr>
              <w:jc w:val="center"/>
              <w:rPr>
                <w:rFonts w:eastAsiaTheme="minorEastAsia"/>
              </w:rPr>
            </w:pPr>
            <w:r w:rsidRPr="002E1EA6">
              <w:t>1.14 (0.84-1.56)</w:t>
            </w:r>
          </w:p>
        </w:tc>
        <w:tc>
          <w:tcPr>
            <w:tcW w:w="507" w:type="pct"/>
            <w:noWrap/>
          </w:tcPr>
          <w:p w14:paraId="478BCA8F" w14:textId="7762D938" w:rsidR="00EC46BB" w:rsidRPr="002E1EA6" w:rsidRDefault="00EC46BB" w:rsidP="00EC46BB">
            <w:pPr>
              <w:jc w:val="center"/>
              <w:rPr>
                <w:rFonts w:eastAsiaTheme="minorEastAsia"/>
              </w:rPr>
            </w:pPr>
            <w:r w:rsidRPr="002E1EA6">
              <w:t xml:space="preserve">0.408 </w:t>
            </w:r>
          </w:p>
        </w:tc>
      </w:tr>
      <w:tr w:rsidR="002E1EA6" w:rsidRPr="002E1EA6" w14:paraId="4C72B12B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22910D21" w14:textId="77777777" w:rsidR="00EC46BB" w:rsidRPr="002E1EA6" w:rsidRDefault="00EC46BB" w:rsidP="00EC46BB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25-29</w:t>
            </w:r>
          </w:p>
        </w:tc>
        <w:tc>
          <w:tcPr>
            <w:tcW w:w="1015" w:type="pct"/>
            <w:noWrap/>
          </w:tcPr>
          <w:p w14:paraId="31B164E9" w14:textId="77777777" w:rsidR="00EC46BB" w:rsidRPr="002E1EA6" w:rsidRDefault="00EC46BB" w:rsidP="00EC46BB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r</w:t>
            </w:r>
            <w:r w:rsidRPr="002E1EA6">
              <w:rPr>
                <w:rFonts w:eastAsiaTheme="minorEastAsia"/>
              </w:rPr>
              <w:t>eference</w:t>
            </w:r>
          </w:p>
        </w:tc>
        <w:tc>
          <w:tcPr>
            <w:tcW w:w="476" w:type="pct"/>
            <w:noWrap/>
          </w:tcPr>
          <w:p w14:paraId="7D7901C7" w14:textId="77777777" w:rsidR="00EC46BB" w:rsidRPr="002E1EA6" w:rsidRDefault="00EC46BB" w:rsidP="00EC46BB">
            <w:pPr>
              <w:jc w:val="center"/>
              <w:rPr>
                <w:rFonts w:eastAsiaTheme="minorEastAsia"/>
              </w:rPr>
            </w:pPr>
          </w:p>
        </w:tc>
        <w:tc>
          <w:tcPr>
            <w:tcW w:w="131" w:type="pct"/>
          </w:tcPr>
          <w:p w14:paraId="264625E8" w14:textId="77777777" w:rsidR="00EC46BB" w:rsidRPr="002E1EA6" w:rsidRDefault="00EC46BB" w:rsidP="00EC46BB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</w:tcPr>
          <w:p w14:paraId="6C28FD6F" w14:textId="77777777" w:rsidR="00EC46BB" w:rsidRPr="002E1EA6" w:rsidRDefault="00EC46BB" w:rsidP="00EC46BB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r</w:t>
            </w:r>
            <w:r w:rsidRPr="002E1EA6">
              <w:rPr>
                <w:rFonts w:eastAsiaTheme="minorEastAsia"/>
              </w:rPr>
              <w:t>eference</w:t>
            </w:r>
          </w:p>
        </w:tc>
        <w:tc>
          <w:tcPr>
            <w:tcW w:w="507" w:type="pct"/>
            <w:noWrap/>
          </w:tcPr>
          <w:p w14:paraId="7B8F8873" w14:textId="77777777" w:rsidR="00EC46BB" w:rsidRPr="002E1EA6" w:rsidRDefault="00EC46BB" w:rsidP="00EC46BB">
            <w:pPr>
              <w:jc w:val="center"/>
              <w:rPr>
                <w:rFonts w:eastAsiaTheme="minorEastAsia"/>
              </w:rPr>
            </w:pPr>
          </w:p>
        </w:tc>
      </w:tr>
      <w:tr w:rsidR="002E1EA6" w:rsidRPr="002E1EA6" w14:paraId="49C030EA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67038F2B" w14:textId="77777777" w:rsidR="00AE1DA2" w:rsidRPr="002E1EA6" w:rsidRDefault="00AE1DA2" w:rsidP="00AE1DA2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30-34</w:t>
            </w:r>
          </w:p>
        </w:tc>
        <w:tc>
          <w:tcPr>
            <w:tcW w:w="1015" w:type="pct"/>
            <w:noWrap/>
            <w:vAlign w:val="center"/>
          </w:tcPr>
          <w:p w14:paraId="0E984894" w14:textId="0CCA36DD" w:rsidR="00AE1DA2" w:rsidRPr="002E1EA6" w:rsidRDefault="00AE1DA2" w:rsidP="00AE1DA2">
            <w:pPr>
              <w:jc w:val="center"/>
              <w:rPr>
                <w:rFonts w:eastAsiaTheme="minorEastAsia"/>
              </w:rPr>
            </w:pPr>
            <w:r w:rsidRPr="002E1EA6">
              <w:t>1.36 (1.07-1.73)</w:t>
            </w:r>
          </w:p>
        </w:tc>
        <w:tc>
          <w:tcPr>
            <w:tcW w:w="476" w:type="pct"/>
            <w:noWrap/>
          </w:tcPr>
          <w:p w14:paraId="03251516" w14:textId="44A77A2D" w:rsidR="00AE1DA2" w:rsidRPr="002E1EA6" w:rsidRDefault="00AE1DA2" w:rsidP="00AE1DA2">
            <w:pPr>
              <w:jc w:val="center"/>
              <w:rPr>
                <w:rFonts w:eastAsiaTheme="minorEastAsia"/>
              </w:rPr>
            </w:pPr>
            <w:r w:rsidRPr="002E1EA6">
              <w:t xml:space="preserve">0.011 </w:t>
            </w:r>
          </w:p>
        </w:tc>
        <w:tc>
          <w:tcPr>
            <w:tcW w:w="131" w:type="pct"/>
          </w:tcPr>
          <w:p w14:paraId="40A68CC3" w14:textId="77777777" w:rsidR="00AE1DA2" w:rsidRPr="002E1EA6" w:rsidRDefault="00AE1DA2" w:rsidP="00AE1DA2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  <w:vAlign w:val="center"/>
          </w:tcPr>
          <w:p w14:paraId="5072EF48" w14:textId="47E0E39D" w:rsidR="00AE1DA2" w:rsidRPr="002E1EA6" w:rsidRDefault="00AE1DA2" w:rsidP="00AE1DA2">
            <w:pPr>
              <w:jc w:val="center"/>
              <w:rPr>
                <w:rFonts w:eastAsiaTheme="minorEastAsia"/>
              </w:rPr>
            </w:pPr>
            <w:r w:rsidRPr="002E1EA6">
              <w:t>1.36 (1.07-1.73)</w:t>
            </w:r>
          </w:p>
        </w:tc>
        <w:tc>
          <w:tcPr>
            <w:tcW w:w="507" w:type="pct"/>
            <w:noWrap/>
          </w:tcPr>
          <w:p w14:paraId="645270D9" w14:textId="1988E584" w:rsidR="00AE1DA2" w:rsidRPr="002E1EA6" w:rsidRDefault="00AE1DA2" w:rsidP="00AE1DA2">
            <w:pPr>
              <w:jc w:val="center"/>
              <w:rPr>
                <w:rFonts w:eastAsiaTheme="minorEastAsia"/>
              </w:rPr>
            </w:pPr>
            <w:r w:rsidRPr="002E1EA6">
              <w:t xml:space="preserve">0.012 </w:t>
            </w:r>
          </w:p>
        </w:tc>
      </w:tr>
      <w:tr w:rsidR="002E1EA6" w:rsidRPr="002E1EA6" w14:paraId="1975D61D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6D21530D" w14:textId="77777777" w:rsidR="00AE1DA2" w:rsidRPr="002E1EA6" w:rsidRDefault="00AE1DA2" w:rsidP="00AE1DA2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35-39</w:t>
            </w:r>
          </w:p>
        </w:tc>
        <w:tc>
          <w:tcPr>
            <w:tcW w:w="1015" w:type="pct"/>
            <w:noWrap/>
            <w:vAlign w:val="center"/>
          </w:tcPr>
          <w:p w14:paraId="327C15F4" w14:textId="6806EB89" w:rsidR="00AE1DA2" w:rsidRPr="002E1EA6" w:rsidRDefault="00AE1DA2" w:rsidP="00AE1DA2">
            <w:pPr>
              <w:jc w:val="center"/>
              <w:rPr>
                <w:rFonts w:eastAsiaTheme="minorEastAsia"/>
              </w:rPr>
            </w:pPr>
            <w:r w:rsidRPr="002E1EA6">
              <w:t>1.72 (1.23-2.39)</w:t>
            </w:r>
          </w:p>
        </w:tc>
        <w:tc>
          <w:tcPr>
            <w:tcW w:w="476" w:type="pct"/>
            <w:noWrap/>
          </w:tcPr>
          <w:p w14:paraId="5D6311C6" w14:textId="6C86C2C7" w:rsidR="00AE1DA2" w:rsidRPr="002E1EA6" w:rsidRDefault="00AE1DA2" w:rsidP="00AE1DA2">
            <w:pPr>
              <w:jc w:val="center"/>
              <w:rPr>
                <w:rFonts w:eastAsiaTheme="minorEastAsia"/>
              </w:rPr>
            </w:pPr>
            <w:r w:rsidRPr="002E1EA6">
              <w:t xml:space="preserve">0.001 </w:t>
            </w:r>
          </w:p>
        </w:tc>
        <w:tc>
          <w:tcPr>
            <w:tcW w:w="131" w:type="pct"/>
          </w:tcPr>
          <w:p w14:paraId="3CADB47E" w14:textId="77777777" w:rsidR="00AE1DA2" w:rsidRPr="002E1EA6" w:rsidRDefault="00AE1DA2" w:rsidP="00AE1DA2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  <w:vAlign w:val="center"/>
          </w:tcPr>
          <w:p w14:paraId="6EF21E43" w14:textId="33D9A683" w:rsidR="00AE1DA2" w:rsidRPr="002E1EA6" w:rsidRDefault="00AE1DA2" w:rsidP="00AE1DA2">
            <w:pPr>
              <w:jc w:val="center"/>
              <w:rPr>
                <w:rFonts w:eastAsiaTheme="minorEastAsia"/>
              </w:rPr>
            </w:pPr>
            <w:r w:rsidRPr="002E1EA6">
              <w:t>1.70 (1.23-2.36)</w:t>
            </w:r>
          </w:p>
        </w:tc>
        <w:tc>
          <w:tcPr>
            <w:tcW w:w="507" w:type="pct"/>
            <w:noWrap/>
          </w:tcPr>
          <w:p w14:paraId="597FDE09" w14:textId="3FD5B3DA" w:rsidR="00AE1DA2" w:rsidRPr="002E1EA6" w:rsidRDefault="00AE1DA2" w:rsidP="00AE1DA2">
            <w:pPr>
              <w:jc w:val="center"/>
              <w:rPr>
                <w:rFonts w:eastAsiaTheme="minorEastAsia"/>
              </w:rPr>
            </w:pPr>
            <w:r w:rsidRPr="002E1EA6">
              <w:t xml:space="preserve">0.001 </w:t>
            </w:r>
          </w:p>
        </w:tc>
      </w:tr>
      <w:tr w:rsidR="002E1EA6" w:rsidRPr="002E1EA6" w14:paraId="1E279BC8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58A3DE04" w14:textId="77777777" w:rsidR="00AE1DA2" w:rsidRPr="002E1EA6" w:rsidRDefault="00AE1DA2" w:rsidP="00AE1DA2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≥40</w:t>
            </w:r>
          </w:p>
        </w:tc>
        <w:tc>
          <w:tcPr>
            <w:tcW w:w="1015" w:type="pct"/>
            <w:noWrap/>
            <w:vAlign w:val="center"/>
          </w:tcPr>
          <w:p w14:paraId="2189243C" w14:textId="08EB4E99" w:rsidR="00AE1DA2" w:rsidRPr="002E1EA6" w:rsidRDefault="00AE1DA2" w:rsidP="00AE1DA2">
            <w:pPr>
              <w:jc w:val="center"/>
              <w:rPr>
                <w:rFonts w:eastAsiaTheme="minorEastAsia"/>
              </w:rPr>
            </w:pPr>
            <w:r w:rsidRPr="002E1EA6">
              <w:t>0.76 (0.26-2.08)</w:t>
            </w:r>
          </w:p>
        </w:tc>
        <w:tc>
          <w:tcPr>
            <w:tcW w:w="476" w:type="pct"/>
            <w:noWrap/>
          </w:tcPr>
          <w:p w14:paraId="253FD10A" w14:textId="4632F243" w:rsidR="00AE1DA2" w:rsidRPr="002E1EA6" w:rsidRDefault="00AE1DA2" w:rsidP="00AE1DA2">
            <w:pPr>
              <w:jc w:val="center"/>
              <w:rPr>
                <w:rFonts w:eastAsiaTheme="minorEastAsia"/>
              </w:rPr>
            </w:pPr>
            <w:r w:rsidRPr="002E1EA6">
              <w:t xml:space="preserve">0.586 </w:t>
            </w:r>
          </w:p>
        </w:tc>
        <w:tc>
          <w:tcPr>
            <w:tcW w:w="131" w:type="pct"/>
          </w:tcPr>
          <w:p w14:paraId="1C432BCD" w14:textId="77777777" w:rsidR="00AE1DA2" w:rsidRPr="002E1EA6" w:rsidRDefault="00AE1DA2" w:rsidP="00AE1DA2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  <w:vAlign w:val="center"/>
          </w:tcPr>
          <w:p w14:paraId="57F40FAB" w14:textId="046177E2" w:rsidR="00AE1DA2" w:rsidRPr="002E1EA6" w:rsidRDefault="00AE1DA2" w:rsidP="00AE1DA2">
            <w:pPr>
              <w:jc w:val="center"/>
              <w:rPr>
                <w:rFonts w:eastAsiaTheme="minorEastAsia"/>
              </w:rPr>
            </w:pPr>
            <w:r w:rsidRPr="002E1EA6">
              <w:t>0.73 (0.26-2.02)</w:t>
            </w:r>
          </w:p>
        </w:tc>
        <w:tc>
          <w:tcPr>
            <w:tcW w:w="507" w:type="pct"/>
            <w:noWrap/>
          </w:tcPr>
          <w:p w14:paraId="4909F5CD" w14:textId="2A40C9BB" w:rsidR="00AE1DA2" w:rsidRPr="002E1EA6" w:rsidRDefault="00AE1DA2" w:rsidP="00AE1DA2">
            <w:pPr>
              <w:jc w:val="center"/>
              <w:rPr>
                <w:rFonts w:eastAsiaTheme="minorEastAsia"/>
              </w:rPr>
            </w:pPr>
            <w:r w:rsidRPr="002E1EA6">
              <w:t xml:space="preserve">0.545 </w:t>
            </w:r>
          </w:p>
        </w:tc>
      </w:tr>
      <w:tr w:rsidR="002E1EA6" w:rsidRPr="002E1EA6" w14:paraId="0D5EC9CD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7090071E" w14:textId="77777777" w:rsidR="00AE1DA2" w:rsidRPr="002E1EA6" w:rsidRDefault="00AE1DA2" w:rsidP="00AE1DA2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  <w:b/>
                <w:bCs/>
              </w:rPr>
              <w:t>Paternal age group (years)</w:t>
            </w:r>
          </w:p>
        </w:tc>
        <w:tc>
          <w:tcPr>
            <w:tcW w:w="1015" w:type="pct"/>
            <w:noWrap/>
          </w:tcPr>
          <w:p w14:paraId="606E0454" w14:textId="77777777" w:rsidR="00AE1DA2" w:rsidRPr="002E1EA6" w:rsidRDefault="00AE1DA2" w:rsidP="00AE1DA2">
            <w:pPr>
              <w:jc w:val="center"/>
              <w:rPr>
                <w:rFonts w:eastAsiaTheme="minorEastAsia"/>
              </w:rPr>
            </w:pPr>
          </w:p>
        </w:tc>
        <w:tc>
          <w:tcPr>
            <w:tcW w:w="476" w:type="pct"/>
            <w:noWrap/>
          </w:tcPr>
          <w:p w14:paraId="77A90339" w14:textId="77777777" w:rsidR="00AE1DA2" w:rsidRPr="002E1EA6" w:rsidRDefault="00AE1DA2" w:rsidP="00AE1DA2">
            <w:pPr>
              <w:jc w:val="center"/>
              <w:rPr>
                <w:rFonts w:eastAsiaTheme="minorEastAsia"/>
              </w:rPr>
            </w:pPr>
          </w:p>
        </w:tc>
        <w:tc>
          <w:tcPr>
            <w:tcW w:w="131" w:type="pct"/>
          </w:tcPr>
          <w:p w14:paraId="29ED9373" w14:textId="77777777" w:rsidR="00AE1DA2" w:rsidRPr="002E1EA6" w:rsidRDefault="00AE1DA2" w:rsidP="00AE1DA2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</w:tcPr>
          <w:p w14:paraId="1A3E726E" w14:textId="77777777" w:rsidR="00AE1DA2" w:rsidRPr="002E1EA6" w:rsidRDefault="00AE1DA2" w:rsidP="00AE1DA2">
            <w:pPr>
              <w:jc w:val="center"/>
              <w:rPr>
                <w:rFonts w:eastAsiaTheme="minorEastAsia"/>
              </w:rPr>
            </w:pPr>
          </w:p>
        </w:tc>
        <w:tc>
          <w:tcPr>
            <w:tcW w:w="507" w:type="pct"/>
            <w:noWrap/>
          </w:tcPr>
          <w:p w14:paraId="68B89CA8" w14:textId="77777777" w:rsidR="00AE1DA2" w:rsidRPr="002E1EA6" w:rsidRDefault="00AE1DA2" w:rsidP="00AE1DA2">
            <w:pPr>
              <w:jc w:val="center"/>
              <w:rPr>
                <w:rFonts w:eastAsiaTheme="minorEastAsia"/>
              </w:rPr>
            </w:pPr>
          </w:p>
        </w:tc>
      </w:tr>
      <w:tr w:rsidR="002E1EA6" w:rsidRPr="002E1EA6" w14:paraId="0B245D2C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08707F1D" w14:textId="77777777" w:rsidR="004D47FA" w:rsidRPr="002E1EA6" w:rsidRDefault="004D47FA" w:rsidP="004D47FA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&lt;24</w:t>
            </w:r>
          </w:p>
        </w:tc>
        <w:tc>
          <w:tcPr>
            <w:tcW w:w="1015" w:type="pct"/>
            <w:noWrap/>
            <w:vAlign w:val="center"/>
          </w:tcPr>
          <w:p w14:paraId="5EC93381" w14:textId="07D4EC40" w:rsidR="004D47FA" w:rsidRPr="002E1EA6" w:rsidRDefault="004D47FA" w:rsidP="004D47FA">
            <w:pPr>
              <w:jc w:val="center"/>
              <w:rPr>
                <w:rFonts w:eastAsiaTheme="minorEastAsia"/>
              </w:rPr>
            </w:pPr>
            <w:r w:rsidRPr="002E1EA6">
              <w:t>0.91 (0.56-1.49)</w:t>
            </w:r>
          </w:p>
        </w:tc>
        <w:tc>
          <w:tcPr>
            <w:tcW w:w="476" w:type="pct"/>
            <w:noWrap/>
          </w:tcPr>
          <w:p w14:paraId="67C9D000" w14:textId="0E780B4D" w:rsidR="004D47FA" w:rsidRPr="002E1EA6" w:rsidRDefault="004D47FA" w:rsidP="004D47FA">
            <w:pPr>
              <w:jc w:val="center"/>
              <w:rPr>
                <w:rFonts w:eastAsiaTheme="minorEastAsia"/>
              </w:rPr>
            </w:pPr>
            <w:r w:rsidRPr="002E1EA6">
              <w:t xml:space="preserve">0.704 </w:t>
            </w:r>
          </w:p>
        </w:tc>
        <w:tc>
          <w:tcPr>
            <w:tcW w:w="131" w:type="pct"/>
          </w:tcPr>
          <w:p w14:paraId="443D7EAB" w14:textId="77777777" w:rsidR="004D47FA" w:rsidRPr="002E1EA6" w:rsidRDefault="004D47FA" w:rsidP="004D47FA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  <w:vAlign w:val="center"/>
          </w:tcPr>
          <w:p w14:paraId="06314AD4" w14:textId="0264F9FC" w:rsidR="004D47FA" w:rsidRPr="002E1EA6" w:rsidRDefault="004D47FA" w:rsidP="004D47FA">
            <w:pPr>
              <w:jc w:val="center"/>
              <w:rPr>
                <w:rFonts w:eastAsiaTheme="minorEastAsia"/>
              </w:rPr>
            </w:pPr>
            <w:r w:rsidRPr="002E1EA6">
              <w:t>0.91 (0.56-1.49)</w:t>
            </w:r>
          </w:p>
        </w:tc>
        <w:tc>
          <w:tcPr>
            <w:tcW w:w="507" w:type="pct"/>
            <w:noWrap/>
          </w:tcPr>
          <w:p w14:paraId="2C105F4A" w14:textId="76D6DFE2" w:rsidR="004D47FA" w:rsidRPr="002E1EA6" w:rsidRDefault="004D47FA" w:rsidP="004D47FA">
            <w:pPr>
              <w:jc w:val="center"/>
              <w:rPr>
                <w:rFonts w:eastAsiaTheme="minorEastAsia"/>
              </w:rPr>
            </w:pPr>
            <w:r w:rsidRPr="002E1EA6">
              <w:t xml:space="preserve">0.705 </w:t>
            </w:r>
          </w:p>
        </w:tc>
      </w:tr>
      <w:tr w:rsidR="002E1EA6" w:rsidRPr="002E1EA6" w14:paraId="3FB570BA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0D1718CF" w14:textId="77777777" w:rsidR="004D47FA" w:rsidRPr="002E1EA6" w:rsidRDefault="004D47FA" w:rsidP="004D47FA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25-29</w:t>
            </w:r>
          </w:p>
        </w:tc>
        <w:tc>
          <w:tcPr>
            <w:tcW w:w="1015" w:type="pct"/>
            <w:noWrap/>
          </w:tcPr>
          <w:p w14:paraId="4A1F7D0A" w14:textId="77777777" w:rsidR="004D47FA" w:rsidRPr="002E1EA6" w:rsidRDefault="004D47FA" w:rsidP="004D47FA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r</w:t>
            </w:r>
            <w:r w:rsidRPr="002E1EA6">
              <w:rPr>
                <w:rFonts w:eastAsiaTheme="minorEastAsia"/>
              </w:rPr>
              <w:t>eference</w:t>
            </w:r>
          </w:p>
        </w:tc>
        <w:tc>
          <w:tcPr>
            <w:tcW w:w="476" w:type="pct"/>
            <w:noWrap/>
          </w:tcPr>
          <w:p w14:paraId="350CB92F" w14:textId="77777777" w:rsidR="004D47FA" w:rsidRPr="002E1EA6" w:rsidRDefault="004D47FA" w:rsidP="004D47FA">
            <w:pPr>
              <w:jc w:val="center"/>
              <w:rPr>
                <w:rFonts w:eastAsiaTheme="minorEastAsia"/>
              </w:rPr>
            </w:pPr>
          </w:p>
        </w:tc>
        <w:tc>
          <w:tcPr>
            <w:tcW w:w="131" w:type="pct"/>
          </w:tcPr>
          <w:p w14:paraId="4428FDAA" w14:textId="77777777" w:rsidR="004D47FA" w:rsidRPr="002E1EA6" w:rsidRDefault="004D47FA" w:rsidP="004D47FA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</w:tcPr>
          <w:p w14:paraId="7398486F" w14:textId="77777777" w:rsidR="004D47FA" w:rsidRPr="002E1EA6" w:rsidRDefault="004D47FA" w:rsidP="004D47FA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r</w:t>
            </w:r>
            <w:r w:rsidRPr="002E1EA6">
              <w:rPr>
                <w:rFonts w:eastAsiaTheme="minorEastAsia"/>
              </w:rPr>
              <w:t>eference</w:t>
            </w:r>
          </w:p>
        </w:tc>
        <w:tc>
          <w:tcPr>
            <w:tcW w:w="507" w:type="pct"/>
            <w:noWrap/>
          </w:tcPr>
          <w:p w14:paraId="341FB6D2" w14:textId="77777777" w:rsidR="004D47FA" w:rsidRPr="002E1EA6" w:rsidRDefault="004D47FA" w:rsidP="004D47FA">
            <w:pPr>
              <w:jc w:val="center"/>
              <w:rPr>
                <w:rFonts w:eastAsiaTheme="minorEastAsia"/>
              </w:rPr>
            </w:pPr>
          </w:p>
        </w:tc>
      </w:tr>
      <w:tr w:rsidR="002E1EA6" w:rsidRPr="002E1EA6" w14:paraId="4369F693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2EB272A0" w14:textId="77777777" w:rsidR="004F7A68" w:rsidRPr="002E1EA6" w:rsidRDefault="004F7A68" w:rsidP="004F7A68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30-34</w:t>
            </w:r>
          </w:p>
        </w:tc>
        <w:tc>
          <w:tcPr>
            <w:tcW w:w="1015" w:type="pct"/>
            <w:noWrap/>
            <w:vAlign w:val="center"/>
          </w:tcPr>
          <w:p w14:paraId="0EE442EA" w14:textId="0AA580B6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  <w:r w:rsidRPr="002E1EA6">
              <w:t>0.87 (0.67-1.12)</w:t>
            </w:r>
          </w:p>
        </w:tc>
        <w:tc>
          <w:tcPr>
            <w:tcW w:w="476" w:type="pct"/>
            <w:noWrap/>
          </w:tcPr>
          <w:p w14:paraId="65E7B5DD" w14:textId="0A478C1B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  <w:r w:rsidRPr="002E1EA6">
              <w:t xml:space="preserve">0.277 </w:t>
            </w:r>
          </w:p>
        </w:tc>
        <w:tc>
          <w:tcPr>
            <w:tcW w:w="131" w:type="pct"/>
          </w:tcPr>
          <w:p w14:paraId="0538DB98" w14:textId="77777777" w:rsidR="004F7A68" w:rsidRPr="002E1EA6" w:rsidRDefault="004F7A68" w:rsidP="004F7A68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  <w:vAlign w:val="center"/>
          </w:tcPr>
          <w:p w14:paraId="714D16CE" w14:textId="099AABCA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  <w:r w:rsidRPr="002E1EA6">
              <w:t>0.87 (0.67-1.12)</w:t>
            </w:r>
          </w:p>
        </w:tc>
        <w:tc>
          <w:tcPr>
            <w:tcW w:w="507" w:type="pct"/>
            <w:noWrap/>
          </w:tcPr>
          <w:p w14:paraId="3570CCB4" w14:textId="0DBD226D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  <w:r w:rsidRPr="002E1EA6">
              <w:t xml:space="preserve">0.277 </w:t>
            </w:r>
          </w:p>
        </w:tc>
      </w:tr>
      <w:tr w:rsidR="002E1EA6" w:rsidRPr="002E1EA6" w14:paraId="5EF434B5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53252F6E" w14:textId="77777777" w:rsidR="004F7A68" w:rsidRPr="002E1EA6" w:rsidRDefault="004F7A68" w:rsidP="004F7A68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35-39</w:t>
            </w:r>
          </w:p>
        </w:tc>
        <w:tc>
          <w:tcPr>
            <w:tcW w:w="1015" w:type="pct"/>
            <w:noWrap/>
            <w:vAlign w:val="center"/>
          </w:tcPr>
          <w:p w14:paraId="54997A7B" w14:textId="75D68DF2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  <w:r w:rsidRPr="002E1EA6">
              <w:t>0.93 (0.69-1.26)</w:t>
            </w:r>
          </w:p>
        </w:tc>
        <w:tc>
          <w:tcPr>
            <w:tcW w:w="476" w:type="pct"/>
            <w:noWrap/>
          </w:tcPr>
          <w:p w14:paraId="1EFCB3A0" w14:textId="43106836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  <w:r w:rsidRPr="002E1EA6">
              <w:t xml:space="preserve">0.643 </w:t>
            </w:r>
          </w:p>
        </w:tc>
        <w:tc>
          <w:tcPr>
            <w:tcW w:w="131" w:type="pct"/>
          </w:tcPr>
          <w:p w14:paraId="5F83CD07" w14:textId="77777777" w:rsidR="004F7A68" w:rsidRPr="002E1EA6" w:rsidRDefault="004F7A68" w:rsidP="004F7A68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  <w:vAlign w:val="center"/>
          </w:tcPr>
          <w:p w14:paraId="5E5D5F75" w14:textId="2BDE725C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  <w:r w:rsidRPr="002E1EA6">
              <w:t>0.93 (0.69-1.26)</w:t>
            </w:r>
          </w:p>
        </w:tc>
        <w:tc>
          <w:tcPr>
            <w:tcW w:w="507" w:type="pct"/>
            <w:noWrap/>
          </w:tcPr>
          <w:p w14:paraId="3F23E425" w14:textId="0FD60732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  <w:r w:rsidRPr="002E1EA6">
              <w:t xml:space="preserve">0.637 </w:t>
            </w:r>
          </w:p>
        </w:tc>
      </w:tr>
      <w:tr w:rsidR="002E1EA6" w:rsidRPr="002E1EA6" w14:paraId="4AE9E401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5996F8B7" w14:textId="77777777" w:rsidR="004F7A68" w:rsidRPr="002E1EA6" w:rsidRDefault="004F7A68" w:rsidP="004F7A68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40-44</w:t>
            </w:r>
          </w:p>
        </w:tc>
        <w:tc>
          <w:tcPr>
            <w:tcW w:w="1015" w:type="pct"/>
            <w:noWrap/>
            <w:vAlign w:val="center"/>
          </w:tcPr>
          <w:p w14:paraId="0FD07314" w14:textId="677ABDA6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  <w:r w:rsidRPr="002E1EA6">
              <w:t>0.77 (0.49-1.19)</w:t>
            </w:r>
          </w:p>
        </w:tc>
        <w:tc>
          <w:tcPr>
            <w:tcW w:w="476" w:type="pct"/>
            <w:noWrap/>
          </w:tcPr>
          <w:p w14:paraId="4ADB7DA3" w14:textId="6ACA87EE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  <w:r w:rsidRPr="002E1EA6">
              <w:t xml:space="preserve">0.238 </w:t>
            </w:r>
          </w:p>
        </w:tc>
        <w:tc>
          <w:tcPr>
            <w:tcW w:w="131" w:type="pct"/>
          </w:tcPr>
          <w:p w14:paraId="616FB8F8" w14:textId="77777777" w:rsidR="004F7A68" w:rsidRPr="002E1EA6" w:rsidRDefault="004F7A68" w:rsidP="004F7A68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  <w:vAlign w:val="center"/>
          </w:tcPr>
          <w:p w14:paraId="1617EB5F" w14:textId="20DEBF7D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  <w:r w:rsidRPr="002E1EA6">
              <w:t>0.76 (0.49-1.19)</w:t>
            </w:r>
          </w:p>
        </w:tc>
        <w:tc>
          <w:tcPr>
            <w:tcW w:w="507" w:type="pct"/>
            <w:noWrap/>
          </w:tcPr>
          <w:p w14:paraId="2EAD56DB" w14:textId="1C64EC57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  <w:r w:rsidRPr="002E1EA6">
              <w:t xml:space="preserve">0.231 </w:t>
            </w:r>
          </w:p>
        </w:tc>
      </w:tr>
      <w:tr w:rsidR="002E1EA6" w:rsidRPr="002E1EA6" w14:paraId="1AC3EA0E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09DCC90B" w14:textId="77777777" w:rsidR="004F7A68" w:rsidRPr="002E1EA6" w:rsidRDefault="004F7A68" w:rsidP="004F7A68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lastRenderedPageBreak/>
              <w:t>45-49</w:t>
            </w:r>
          </w:p>
        </w:tc>
        <w:tc>
          <w:tcPr>
            <w:tcW w:w="1015" w:type="pct"/>
            <w:noWrap/>
            <w:vAlign w:val="center"/>
          </w:tcPr>
          <w:p w14:paraId="761953D4" w14:textId="76CDB49C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  <w:r w:rsidRPr="002E1EA6">
              <w:t>0.69 (0.30-1.57)</w:t>
            </w:r>
          </w:p>
        </w:tc>
        <w:tc>
          <w:tcPr>
            <w:tcW w:w="476" w:type="pct"/>
            <w:noWrap/>
          </w:tcPr>
          <w:p w14:paraId="44B1EBFE" w14:textId="4C96CE51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  <w:r w:rsidRPr="002E1EA6">
              <w:t xml:space="preserve">0.373 </w:t>
            </w:r>
          </w:p>
        </w:tc>
        <w:tc>
          <w:tcPr>
            <w:tcW w:w="131" w:type="pct"/>
          </w:tcPr>
          <w:p w14:paraId="78B75267" w14:textId="77777777" w:rsidR="004F7A68" w:rsidRPr="002E1EA6" w:rsidRDefault="004F7A68" w:rsidP="004F7A68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  <w:vAlign w:val="center"/>
          </w:tcPr>
          <w:p w14:paraId="2BE11F2C" w14:textId="66CB757C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  <w:r w:rsidRPr="002E1EA6">
              <w:t>0.68 (0.30-1.56)</w:t>
            </w:r>
          </w:p>
        </w:tc>
        <w:tc>
          <w:tcPr>
            <w:tcW w:w="507" w:type="pct"/>
            <w:noWrap/>
          </w:tcPr>
          <w:p w14:paraId="7675A83C" w14:textId="2666F283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  <w:r w:rsidRPr="002E1EA6">
              <w:t xml:space="preserve">0.364 </w:t>
            </w:r>
          </w:p>
        </w:tc>
      </w:tr>
      <w:tr w:rsidR="002E1EA6" w:rsidRPr="002E1EA6" w14:paraId="23EEC35B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68F6D00F" w14:textId="77777777" w:rsidR="004F7A68" w:rsidRPr="002E1EA6" w:rsidRDefault="004F7A68" w:rsidP="004F7A68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≥50</w:t>
            </w:r>
          </w:p>
        </w:tc>
        <w:tc>
          <w:tcPr>
            <w:tcW w:w="1015" w:type="pct"/>
            <w:noWrap/>
            <w:vAlign w:val="center"/>
          </w:tcPr>
          <w:p w14:paraId="5F98B965" w14:textId="5075C6D3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  <w:r w:rsidRPr="002E1EA6">
              <w:t>0.74 (0.18-3.06)</w:t>
            </w:r>
          </w:p>
        </w:tc>
        <w:tc>
          <w:tcPr>
            <w:tcW w:w="476" w:type="pct"/>
            <w:noWrap/>
          </w:tcPr>
          <w:p w14:paraId="010D51C1" w14:textId="51597ED8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  <w:r w:rsidRPr="002E1EA6">
              <w:t xml:space="preserve">0.679 </w:t>
            </w:r>
          </w:p>
        </w:tc>
        <w:tc>
          <w:tcPr>
            <w:tcW w:w="131" w:type="pct"/>
          </w:tcPr>
          <w:p w14:paraId="77060877" w14:textId="77777777" w:rsidR="004F7A68" w:rsidRPr="002E1EA6" w:rsidRDefault="004F7A68" w:rsidP="004F7A68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  <w:vAlign w:val="center"/>
          </w:tcPr>
          <w:p w14:paraId="3D7FB5A4" w14:textId="5672449C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  <w:r w:rsidRPr="002E1EA6">
              <w:t>0.74 (0.18-3.05)</w:t>
            </w:r>
          </w:p>
        </w:tc>
        <w:tc>
          <w:tcPr>
            <w:tcW w:w="507" w:type="pct"/>
            <w:noWrap/>
          </w:tcPr>
          <w:p w14:paraId="6768360F" w14:textId="78BEF746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  <w:r w:rsidRPr="002E1EA6">
              <w:t xml:space="preserve">0.673 </w:t>
            </w:r>
          </w:p>
        </w:tc>
      </w:tr>
      <w:tr w:rsidR="002E1EA6" w:rsidRPr="002E1EA6" w14:paraId="2AF0CD19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19C92EBC" w14:textId="77777777" w:rsidR="004F7A68" w:rsidRPr="002E1EA6" w:rsidRDefault="004F7A68" w:rsidP="004F7A68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  <w:b/>
                <w:bCs/>
              </w:rPr>
              <w:t>Family income level</w:t>
            </w:r>
          </w:p>
        </w:tc>
        <w:tc>
          <w:tcPr>
            <w:tcW w:w="1015" w:type="pct"/>
            <w:noWrap/>
          </w:tcPr>
          <w:p w14:paraId="5612B05F" w14:textId="77777777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</w:p>
        </w:tc>
        <w:tc>
          <w:tcPr>
            <w:tcW w:w="476" w:type="pct"/>
            <w:noWrap/>
          </w:tcPr>
          <w:p w14:paraId="260510B1" w14:textId="77777777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</w:p>
        </w:tc>
        <w:tc>
          <w:tcPr>
            <w:tcW w:w="131" w:type="pct"/>
          </w:tcPr>
          <w:p w14:paraId="2B5E2A86" w14:textId="77777777" w:rsidR="004F7A68" w:rsidRPr="002E1EA6" w:rsidRDefault="004F7A68" w:rsidP="004F7A68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</w:tcPr>
          <w:p w14:paraId="56921073" w14:textId="77777777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</w:p>
        </w:tc>
        <w:tc>
          <w:tcPr>
            <w:tcW w:w="507" w:type="pct"/>
            <w:noWrap/>
          </w:tcPr>
          <w:p w14:paraId="3C8DE757" w14:textId="77777777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</w:p>
        </w:tc>
      </w:tr>
      <w:tr w:rsidR="002E1EA6" w:rsidRPr="002E1EA6" w14:paraId="69ECF982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72F8FF69" w14:textId="77777777" w:rsidR="004F7A68" w:rsidRPr="002E1EA6" w:rsidRDefault="004F7A68" w:rsidP="004F7A68">
            <w:pPr>
              <w:rPr>
                <w:rFonts w:eastAsiaTheme="minorEastAsia"/>
                <w:b/>
                <w:bCs/>
              </w:rPr>
            </w:pPr>
            <w:r w:rsidRPr="002E1EA6">
              <w:rPr>
                <w:rFonts w:eastAsiaTheme="minorEastAsia"/>
              </w:rPr>
              <w:t>Dependent or &lt;Q1</w:t>
            </w:r>
          </w:p>
        </w:tc>
        <w:tc>
          <w:tcPr>
            <w:tcW w:w="1015" w:type="pct"/>
            <w:noWrap/>
          </w:tcPr>
          <w:p w14:paraId="556B5C59" w14:textId="77777777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r</w:t>
            </w:r>
            <w:r w:rsidRPr="002E1EA6">
              <w:rPr>
                <w:rFonts w:eastAsiaTheme="minorEastAsia"/>
              </w:rPr>
              <w:t>eference</w:t>
            </w:r>
          </w:p>
        </w:tc>
        <w:tc>
          <w:tcPr>
            <w:tcW w:w="476" w:type="pct"/>
            <w:noWrap/>
          </w:tcPr>
          <w:p w14:paraId="12C2B041" w14:textId="77777777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</w:p>
        </w:tc>
        <w:tc>
          <w:tcPr>
            <w:tcW w:w="131" w:type="pct"/>
          </w:tcPr>
          <w:p w14:paraId="51F072FF" w14:textId="77777777" w:rsidR="004F7A68" w:rsidRPr="002E1EA6" w:rsidRDefault="004F7A68" w:rsidP="004F7A68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</w:tcPr>
          <w:p w14:paraId="1078821F" w14:textId="77777777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r</w:t>
            </w:r>
            <w:r w:rsidRPr="002E1EA6">
              <w:rPr>
                <w:rFonts w:eastAsiaTheme="minorEastAsia"/>
              </w:rPr>
              <w:t>eference</w:t>
            </w:r>
          </w:p>
        </w:tc>
        <w:tc>
          <w:tcPr>
            <w:tcW w:w="507" w:type="pct"/>
            <w:noWrap/>
          </w:tcPr>
          <w:p w14:paraId="7A249ECC" w14:textId="77777777" w:rsidR="004F7A68" w:rsidRPr="002E1EA6" w:rsidRDefault="004F7A68" w:rsidP="004F7A68">
            <w:pPr>
              <w:jc w:val="center"/>
              <w:rPr>
                <w:rFonts w:eastAsiaTheme="minorEastAsia"/>
              </w:rPr>
            </w:pPr>
          </w:p>
        </w:tc>
      </w:tr>
      <w:tr w:rsidR="002E1EA6" w:rsidRPr="002E1EA6" w14:paraId="4F10CAE4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432CE4BD" w14:textId="77777777" w:rsidR="00B2392A" w:rsidRPr="002E1EA6" w:rsidRDefault="00B2392A" w:rsidP="00B2392A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Q1 to &lt;Q2</w:t>
            </w:r>
          </w:p>
        </w:tc>
        <w:tc>
          <w:tcPr>
            <w:tcW w:w="1015" w:type="pct"/>
            <w:noWrap/>
            <w:vAlign w:val="center"/>
          </w:tcPr>
          <w:p w14:paraId="2C5011CF" w14:textId="4D3719ED" w:rsidR="00B2392A" w:rsidRPr="002E1EA6" w:rsidRDefault="00B2392A" w:rsidP="00B2392A">
            <w:pPr>
              <w:jc w:val="center"/>
              <w:rPr>
                <w:rFonts w:eastAsiaTheme="minorEastAsia"/>
              </w:rPr>
            </w:pPr>
            <w:r w:rsidRPr="002E1EA6">
              <w:t>0.89 (0.67-1.19)</w:t>
            </w:r>
          </w:p>
        </w:tc>
        <w:tc>
          <w:tcPr>
            <w:tcW w:w="476" w:type="pct"/>
            <w:noWrap/>
          </w:tcPr>
          <w:p w14:paraId="16C8024D" w14:textId="55EA7017" w:rsidR="00B2392A" w:rsidRPr="002E1EA6" w:rsidRDefault="00B2392A" w:rsidP="00B2392A">
            <w:pPr>
              <w:jc w:val="center"/>
              <w:rPr>
                <w:rFonts w:eastAsiaTheme="minorEastAsia"/>
              </w:rPr>
            </w:pPr>
            <w:r w:rsidRPr="002E1EA6">
              <w:t xml:space="preserve">0.429 </w:t>
            </w:r>
          </w:p>
        </w:tc>
        <w:tc>
          <w:tcPr>
            <w:tcW w:w="131" w:type="pct"/>
          </w:tcPr>
          <w:p w14:paraId="120CFE1F" w14:textId="77777777" w:rsidR="00B2392A" w:rsidRPr="002E1EA6" w:rsidRDefault="00B2392A" w:rsidP="00B2392A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  <w:vAlign w:val="center"/>
          </w:tcPr>
          <w:p w14:paraId="177D9CF1" w14:textId="6A356C9A" w:rsidR="00B2392A" w:rsidRPr="002E1EA6" w:rsidRDefault="00B2392A" w:rsidP="00B2392A">
            <w:pPr>
              <w:jc w:val="center"/>
              <w:rPr>
                <w:rFonts w:eastAsiaTheme="minorEastAsia"/>
              </w:rPr>
            </w:pPr>
            <w:r w:rsidRPr="002E1EA6">
              <w:t>0.89 (0.67-1.19)</w:t>
            </w:r>
          </w:p>
        </w:tc>
        <w:tc>
          <w:tcPr>
            <w:tcW w:w="507" w:type="pct"/>
            <w:noWrap/>
          </w:tcPr>
          <w:p w14:paraId="48FA8D70" w14:textId="1E944729" w:rsidR="00B2392A" w:rsidRPr="002E1EA6" w:rsidRDefault="00B2392A" w:rsidP="00B2392A">
            <w:pPr>
              <w:jc w:val="center"/>
              <w:rPr>
                <w:rFonts w:eastAsiaTheme="minorEastAsia"/>
              </w:rPr>
            </w:pPr>
            <w:r w:rsidRPr="002E1EA6">
              <w:t xml:space="preserve">0.431 </w:t>
            </w:r>
          </w:p>
        </w:tc>
      </w:tr>
      <w:tr w:rsidR="002E1EA6" w:rsidRPr="002E1EA6" w14:paraId="433F4D71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5244786D" w14:textId="77777777" w:rsidR="00B2392A" w:rsidRPr="002E1EA6" w:rsidRDefault="00B2392A" w:rsidP="00B2392A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Q2 to &lt;Q3</w:t>
            </w:r>
          </w:p>
        </w:tc>
        <w:tc>
          <w:tcPr>
            <w:tcW w:w="1015" w:type="pct"/>
            <w:noWrap/>
            <w:vAlign w:val="center"/>
          </w:tcPr>
          <w:p w14:paraId="27CCC125" w14:textId="1DDAF7C7" w:rsidR="00B2392A" w:rsidRPr="002E1EA6" w:rsidRDefault="00B2392A" w:rsidP="00B2392A">
            <w:pPr>
              <w:jc w:val="center"/>
              <w:rPr>
                <w:rFonts w:eastAsiaTheme="minorEastAsia"/>
              </w:rPr>
            </w:pPr>
            <w:r w:rsidRPr="002E1EA6">
              <w:t>1.02 (0.77-1.36)</w:t>
            </w:r>
          </w:p>
        </w:tc>
        <w:tc>
          <w:tcPr>
            <w:tcW w:w="476" w:type="pct"/>
            <w:noWrap/>
          </w:tcPr>
          <w:p w14:paraId="751A7038" w14:textId="74604377" w:rsidR="00B2392A" w:rsidRPr="002E1EA6" w:rsidRDefault="00B2392A" w:rsidP="00B2392A">
            <w:pPr>
              <w:jc w:val="center"/>
              <w:rPr>
                <w:rFonts w:eastAsiaTheme="minorEastAsia"/>
              </w:rPr>
            </w:pPr>
            <w:r w:rsidRPr="002E1EA6">
              <w:t xml:space="preserve">0.887 </w:t>
            </w:r>
          </w:p>
        </w:tc>
        <w:tc>
          <w:tcPr>
            <w:tcW w:w="131" w:type="pct"/>
          </w:tcPr>
          <w:p w14:paraId="12501500" w14:textId="77777777" w:rsidR="00B2392A" w:rsidRPr="002E1EA6" w:rsidRDefault="00B2392A" w:rsidP="00B2392A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  <w:vAlign w:val="center"/>
          </w:tcPr>
          <w:p w14:paraId="25424FD5" w14:textId="397AA2FF" w:rsidR="00B2392A" w:rsidRPr="002E1EA6" w:rsidRDefault="00B2392A" w:rsidP="00B2392A">
            <w:pPr>
              <w:jc w:val="center"/>
              <w:rPr>
                <w:rFonts w:eastAsiaTheme="minorEastAsia"/>
              </w:rPr>
            </w:pPr>
            <w:r w:rsidRPr="002E1EA6">
              <w:t>1.02 (0.77-1.36)</w:t>
            </w:r>
          </w:p>
        </w:tc>
        <w:tc>
          <w:tcPr>
            <w:tcW w:w="507" w:type="pct"/>
            <w:noWrap/>
          </w:tcPr>
          <w:p w14:paraId="7BFD6602" w14:textId="30CBE5D5" w:rsidR="00B2392A" w:rsidRPr="002E1EA6" w:rsidRDefault="00B2392A" w:rsidP="00B2392A">
            <w:pPr>
              <w:jc w:val="center"/>
              <w:rPr>
                <w:rFonts w:eastAsiaTheme="minorEastAsia"/>
              </w:rPr>
            </w:pPr>
            <w:r w:rsidRPr="002E1EA6">
              <w:t xml:space="preserve">0.880 </w:t>
            </w:r>
          </w:p>
        </w:tc>
      </w:tr>
      <w:tr w:rsidR="002E1EA6" w:rsidRPr="002E1EA6" w14:paraId="4182EDAA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6E8AC57C" w14:textId="77777777" w:rsidR="00B2392A" w:rsidRPr="002E1EA6" w:rsidRDefault="00B2392A" w:rsidP="00B2392A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 xml:space="preserve">≥Q3 </w:t>
            </w:r>
          </w:p>
        </w:tc>
        <w:tc>
          <w:tcPr>
            <w:tcW w:w="1015" w:type="pct"/>
            <w:noWrap/>
            <w:vAlign w:val="center"/>
          </w:tcPr>
          <w:p w14:paraId="5CC7134A" w14:textId="2C091296" w:rsidR="00B2392A" w:rsidRPr="002E1EA6" w:rsidRDefault="00B2392A" w:rsidP="00B2392A">
            <w:pPr>
              <w:jc w:val="center"/>
              <w:rPr>
                <w:rFonts w:eastAsiaTheme="minorEastAsia"/>
              </w:rPr>
            </w:pPr>
            <w:r w:rsidRPr="002E1EA6">
              <w:t>1.23 (0.93-1.64)</w:t>
            </w:r>
          </w:p>
        </w:tc>
        <w:tc>
          <w:tcPr>
            <w:tcW w:w="476" w:type="pct"/>
            <w:noWrap/>
          </w:tcPr>
          <w:p w14:paraId="5C3BF7CA" w14:textId="731ABCC3" w:rsidR="00B2392A" w:rsidRPr="002E1EA6" w:rsidRDefault="00B2392A" w:rsidP="00B2392A">
            <w:pPr>
              <w:jc w:val="center"/>
              <w:rPr>
                <w:rFonts w:eastAsiaTheme="minorEastAsia"/>
              </w:rPr>
            </w:pPr>
            <w:r w:rsidRPr="002E1EA6">
              <w:t xml:space="preserve">0.151 </w:t>
            </w:r>
          </w:p>
        </w:tc>
        <w:tc>
          <w:tcPr>
            <w:tcW w:w="131" w:type="pct"/>
          </w:tcPr>
          <w:p w14:paraId="039DEE88" w14:textId="77777777" w:rsidR="00B2392A" w:rsidRPr="002E1EA6" w:rsidRDefault="00B2392A" w:rsidP="00B2392A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  <w:vAlign w:val="center"/>
          </w:tcPr>
          <w:p w14:paraId="5CD48B55" w14:textId="193CE403" w:rsidR="00B2392A" w:rsidRPr="002E1EA6" w:rsidRDefault="00B2392A" w:rsidP="00B2392A">
            <w:pPr>
              <w:jc w:val="center"/>
              <w:rPr>
                <w:rFonts w:eastAsiaTheme="minorEastAsia"/>
              </w:rPr>
            </w:pPr>
            <w:r w:rsidRPr="002E1EA6">
              <w:t>1.24 (0.93-1.65)</w:t>
            </w:r>
          </w:p>
        </w:tc>
        <w:tc>
          <w:tcPr>
            <w:tcW w:w="507" w:type="pct"/>
            <w:noWrap/>
          </w:tcPr>
          <w:p w14:paraId="60F210FF" w14:textId="50041371" w:rsidR="00B2392A" w:rsidRPr="002E1EA6" w:rsidRDefault="00B2392A" w:rsidP="00B2392A">
            <w:pPr>
              <w:jc w:val="center"/>
              <w:rPr>
                <w:rFonts w:eastAsiaTheme="minorEastAsia"/>
              </w:rPr>
            </w:pPr>
            <w:r w:rsidRPr="002E1EA6">
              <w:t xml:space="preserve">0.140 </w:t>
            </w:r>
          </w:p>
        </w:tc>
      </w:tr>
      <w:tr w:rsidR="002E1EA6" w:rsidRPr="002E1EA6" w14:paraId="7EB91FF4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56E4633B" w14:textId="77777777" w:rsidR="00B2392A" w:rsidRPr="002E1EA6" w:rsidRDefault="00B2392A" w:rsidP="00B2392A">
            <w:pPr>
              <w:rPr>
                <w:rFonts w:eastAsiaTheme="minorEastAsia"/>
              </w:rPr>
            </w:pPr>
            <w:bookmarkStart w:id="1" w:name="_Hlk82549543"/>
            <w:r w:rsidRPr="002E1EA6">
              <w:rPr>
                <w:rFonts w:eastAsiaTheme="minorEastAsia"/>
                <w:b/>
                <w:bCs/>
              </w:rPr>
              <w:t>Urbanization level</w:t>
            </w:r>
            <w:bookmarkEnd w:id="1"/>
          </w:p>
        </w:tc>
        <w:tc>
          <w:tcPr>
            <w:tcW w:w="1015" w:type="pct"/>
            <w:noWrap/>
          </w:tcPr>
          <w:p w14:paraId="12BFAB6C" w14:textId="77777777" w:rsidR="00B2392A" w:rsidRPr="002E1EA6" w:rsidRDefault="00B2392A" w:rsidP="00B2392A">
            <w:pPr>
              <w:jc w:val="center"/>
              <w:rPr>
                <w:rFonts w:eastAsiaTheme="minorEastAsia"/>
              </w:rPr>
            </w:pPr>
          </w:p>
        </w:tc>
        <w:tc>
          <w:tcPr>
            <w:tcW w:w="476" w:type="pct"/>
            <w:noWrap/>
          </w:tcPr>
          <w:p w14:paraId="5E2011AB" w14:textId="77777777" w:rsidR="00B2392A" w:rsidRPr="002E1EA6" w:rsidRDefault="00B2392A" w:rsidP="00B2392A">
            <w:pPr>
              <w:jc w:val="center"/>
              <w:rPr>
                <w:rFonts w:eastAsiaTheme="minorEastAsia"/>
              </w:rPr>
            </w:pPr>
          </w:p>
        </w:tc>
        <w:tc>
          <w:tcPr>
            <w:tcW w:w="131" w:type="pct"/>
          </w:tcPr>
          <w:p w14:paraId="0F52B93F" w14:textId="77777777" w:rsidR="00B2392A" w:rsidRPr="002E1EA6" w:rsidRDefault="00B2392A" w:rsidP="00B2392A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</w:tcPr>
          <w:p w14:paraId="73995D7B" w14:textId="77777777" w:rsidR="00B2392A" w:rsidRPr="002E1EA6" w:rsidRDefault="00B2392A" w:rsidP="00B2392A">
            <w:pPr>
              <w:jc w:val="center"/>
              <w:rPr>
                <w:rFonts w:eastAsiaTheme="minorEastAsia"/>
              </w:rPr>
            </w:pPr>
          </w:p>
        </w:tc>
        <w:tc>
          <w:tcPr>
            <w:tcW w:w="507" w:type="pct"/>
            <w:noWrap/>
          </w:tcPr>
          <w:p w14:paraId="5DA42F58" w14:textId="77777777" w:rsidR="00B2392A" w:rsidRPr="002E1EA6" w:rsidRDefault="00B2392A" w:rsidP="00B2392A">
            <w:pPr>
              <w:jc w:val="center"/>
              <w:rPr>
                <w:rFonts w:eastAsiaTheme="minorEastAsia"/>
              </w:rPr>
            </w:pPr>
          </w:p>
        </w:tc>
      </w:tr>
      <w:tr w:rsidR="002E1EA6" w:rsidRPr="002E1EA6" w14:paraId="2C5C340D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1F0BBD71" w14:textId="77777777" w:rsidR="00B2392A" w:rsidRPr="002E1EA6" w:rsidRDefault="00B2392A" w:rsidP="00B2392A">
            <w:pPr>
              <w:rPr>
                <w:rFonts w:eastAsiaTheme="minorEastAsia"/>
                <w:b/>
                <w:bCs/>
              </w:rPr>
            </w:pPr>
            <w:r w:rsidRPr="002E1EA6">
              <w:rPr>
                <w:rFonts w:eastAsiaTheme="minorEastAsia"/>
              </w:rPr>
              <w:t>Level 1 or 2</w:t>
            </w:r>
          </w:p>
        </w:tc>
        <w:tc>
          <w:tcPr>
            <w:tcW w:w="1015" w:type="pct"/>
            <w:noWrap/>
          </w:tcPr>
          <w:p w14:paraId="206F5DD0" w14:textId="77777777" w:rsidR="00B2392A" w:rsidRPr="002E1EA6" w:rsidRDefault="00B2392A" w:rsidP="00B2392A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r</w:t>
            </w:r>
            <w:r w:rsidRPr="002E1EA6">
              <w:rPr>
                <w:rFonts w:eastAsiaTheme="minorEastAsia"/>
              </w:rPr>
              <w:t>eference</w:t>
            </w:r>
          </w:p>
        </w:tc>
        <w:tc>
          <w:tcPr>
            <w:tcW w:w="476" w:type="pct"/>
            <w:noWrap/>
          </w:tcPr>
          <w:p w14:paraId="6B6EAC28" w14:textId="77777777" w:rsidR="00B2392A" w:rsidRPr="002E1EA6" w:rsidRDefault="00B2392A" w:rsidP="00B2392A">
            <w:pPr>
              <w:jc w:val="center"/>
              <w:rPr>
                <w:rFonts w:eastAsiaTheme="minorEastAsia"/>
              </w:rPr>
            </w:pPr>
          </w:p>
        </w:tc>
        <w:tc>
          <w:tcPr>
            <w:tcW w:w="131" w:type="pct"/>
          </w:tcPr>
          <w:p w14:paraId="0FCF7232" w14:textId="77777777" w:rsidR="00B2392A" w:rsidRPr="002E1EA6" w:rsidRDefault="00B2392A" w:rsidP="00B2392A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</w:tcPr>
          <w:p w14:paraId="245C9ECA" w14:textId="77777777" w:rsidR="00B2392A" w:rsidRPr="002E1EA6" w:rsidRDefault="00B2392A" w:rsidP="00B2392A">
            <w:pPr>
              <w:jc w:val="center"/>
              <w:rPr>
                <w:rFonts w:eastAsiaTheme="minorEastAsia"/>
              </w:rPr>
            </w:pPr>
            <w:r w:rsidRPr="002E1EA6">
              <w:rPr>
                <w:rFonts w:eastAsiaTheme="minorEastAsia" w:hint="eastAsia"/>
              </w:rPr>
              <w:t>r</w:t>
            </w:r>
            <w:r w:rsidRPr="002E1EA6">
              <w:rPr>
                <w:rFonts w:eastAsiaTheme="minorEastAsia"/>
              </w:rPr>
              <w:t>eference</w:t>
            </w:r>
          </w:p>
        </w:tc>
        <w:tc>
          <w:tcPr>
            <w:tcW w:w="507" w:type="pct"/>
            <w:noWrap/>
          </w:tcPr>
          <w:p w14:paraId="10446ED2" w14:textId="77777777" w:rsidR="00B2392A" w:rsidRPr="002E1EA6" w:rsidRDefault="00B2392A" w:rsidP="00B2392A">
            <w:pPr>
              <w:jc w:val="center"/>
              <w:rPr>
                <w:rFonts w:eastAsiaTheme="minorEastAsia"/>
              </w:rPr>
            </w:pPr>
          </w:p>
        </w:tc>
      </w:tr>
      <w:tr w:rsidR="002E1EA6" w:rsidRPr="002E1EA6" w14:paraId="3CDB3FB9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68458E51" w14:textId="77777777" w:rsidR="00417704" w:rsidRPr="002E1EA6" w:rsidRDefault="00417704" w:rsidP="00417704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Level 3 or 4</w:t>
            </w:r>
          </w:p>
        </w:tc>
        <w:tc>
          <w:tcPr>
            <w:tcW w:w="1015" w:type="pct"/>
            <w:noWrap/>
            <w:vAlign w:val="center"/>
          </w:tcPr>
          <w:p w14:paraId="4F71B116" w14:textId="3BD14838" w:rsidR="00417704" w:rsidRPr="002E1EA6" w:rsidRDefault="00417704" w:rsidP="00417704">
            <w:pPr>
              <w:jc w:val="center"/>
              <w:rPr>
                <w:rFonts w:eastAsiaTheme="minorEastAsia"/>
              </w:rPr>
            </w:pPr>
            <w:r w:rsidRPr="002E1EA6">
              <w:t>1.06 (0.74-1.54)</w:t>
            </w:r>
          </w:p>
        </w:tc>
        <w:tc>
          <w:tcPr>
            <w:tcW w:w="476" w:type="pct"/>
            <w:noWrap/>
          </w:tcPr>
          <w:p w14:paraId="57A375E7" w14:textId="66CC692E" w:rsidR="00417704" w:rsidRPr="002E1EA6" w:rsidRDefault="00417704" w:rsidP="00417704">
            <w:pPr>
              <w:jc w:val="center"/>
              <w:rPr>
                <w:rFonts w:eastAsiaTheme="minorEastAsia"/>
              </w:rPr>
            </w:pPr>
            <w:r w:rsidRPr="002E1EA6">
              <w:t xml:space="preserve">0.740 </w:t>
            </w:r>
          </w:p>
        </w:tc>
        <w:tc>
          <w:tcPr>
            <w:tcW w:w="131" w:type="pct"/>
          </w:tcPr>
          <w:p w14:paraId="34EF01C0" w14:textId="77777777" w:rsidR="00417704" w:rsidRPr="002E1EA6" w:rsidRDefault="00417704" w:rsidP="00417704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  <w:vAlign w:val="center"/>
          </w:tcPr>
          <w:p w14:paraId="5022ECA1" w14:textId="6A1FD23E" w:rsidR="00417704" w:rsidRPr="002E1EA6" w:rsidRDefault="00417704" w:rsidP="00417704">
            <w:pPr>
              <w:jc w:val="center"/>
              <w:rPr>
                <w:rFonts w:eastAsiaTheme="minorEastAsia"/>
              </w:rPr>
            </w:pPr>
            <w:r w:rsidRPr="002E1EA6">
              <w:t>1.07 (0.74-1.54)</w:t>
            </w:r>
          </w:p>
        </w:tc>
        <w:tc>
          <w:tcPr>
            <w:tcW w:w="507" w:type="pct"/>
            <w:noWrap/>
          </w:tcPr>
          <w:p w14:paraId="66DCBA12" w14:textId="61D19313" w:rsidR="00417704" w:rsidRPr="002E1EA6" w:rsidRDefault="00417704" w:rsidP="00417704">
            <w:pPr>
              <w:jc w:val="center"/>
              <w:rPr>
                <w:rFonts w:eastAsiaTheme="minorEastAsia"/>
              </w:rPr>
            </w:pPr>
            <w:r w:rsidRPr="002E1EA6">
              <w:t xml:space="preserve">0.732 </w:t>
            </w:r>
          </w:p>
        </w:tc>
      </w:tr>
      <w:tr w:rsidR="002E1EA6" w:rsidRPr="002E1EA6" w14:paraId="2A093125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4228675C" w14:textId="77777777" w:rsidR="00417704" w:rsidRPr="002E1EA6" w:rsidRDefault="00417704" w:rsidP="00417704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Level 5</w:t>
            </w:r>
          </w:p>
        </w:tc>
        <w:tc>
          <w:tcPr>
            <w:tcW w:w="1015" w:type="pct"/>
            <w:noWrap/>
            <w:vAlign w:val="center"/>
          </w:tcPr>
          <w:p w14:paraId="23121562" w14:textId="4AEBE593" w:rsidR="00417704" w:rsidRPr="002E1EA6" w:rsidRDefault="00417704" w:rsidP="00417704">
            <w:pPr>
              <w:jc w:val="center"/>
              <w:rPr>
                <w:rFonts w:eastAsiaTheme="minorEastAsia"/>
              </w:rPr>
            </w:pPr>
            <w:r w:rsidRPr="002E1EA6">
              <w:t>0.81 (0.56-1.16)</w:t>
            </w:r>
          </w:p>
        </w:tc>
        <w:tc>
          <w:tcPr>
            <w:tcW w:w="476" w:type="pct"/>
            <w:noWrap/>
          </w:tcPr>
          <w:p w14:paraId="07CB05BB" w14:textId="56D30667" w:rsidR="00417704" w:rsidRPr="002E1EA6" w:rsidRDefault="00417704" w:rsidP="00417704">
            <w:pPr>
              <w:jc w:val="center"/>
              <w:rPr>
                <w:rFonts w:eastAsiaTheme="minorEastAsia"/>
              </w:rPr>
            </w:pPr>
            <w:r w:rsidRPr="002E1EA6">
              <w:t xml:space="preserve">0.249 </w:t>
            </w:r>
          </w:p>
        </w:tc>
        <w:tc>
          <w:tcPr>
            <w:tcW w:w="131" w:type="pct"/>
          </w:tcPr>
          <w:p w14:paraId="12A78218" w14:textId="77777777" w:rsidR="00417704" w:rsidRPr="002E1EA6" w:rsidRDefault="00417704" w:rsidP="00417704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  <w:vAlign w:val="center"/>
          </w:tcPr>
          <w:p w14:paraId="3F369E2C" w14:textId="40043816" w:rsidR="00417704" w:rsidRPr="002E1EA6" w:rsidRDefault="00417704" w:rsidP="00417704">
            <w:pPr>
              <w:jc w:val="center"/>
              <w:rPr>
                <w:rFonts w:eastAsiaTheme="minorEastAsia"/>
              </w:rPr>
            </w:pPr>
            <w:r w:rsidRPr="002E1EA6">
              <w:t>0.81 (0.56-1.17)</w:t>
            </w:r>
          </w:p>
        </w:tc>
        <w:tc>
          <w:tcPr>
            <w:tcW w:w="507" w:type="pct"/>
            <w:noWrap/>
          </w:tcPr>
          <w:p w14:paraId="2D5ED474" w14:textId="7CE88B51" w:rsidR="00417704" w:rsidRPr="002E1EA6" w:rsidRDefault="00417704" w:rsidP="00417704">
            <w:pPr>
              <w:jc w:val="center"/>
              <w:rPr>
                <w:rFonts w:eastAsiaTheme="minorEastAsia"/>
              </w:rPr>
            </w:pPr>
            <w:r w:rsidRPr="002E1EA6">
              <w:t xml:space="preserve">0.257 </w:t>
            </w:r>
          </w:p>
        </w:tc>
      </w:tr>
      <w:tr w:rsidR="002E1EA6" w:rsidRPr="002E1EA6" w14:paraId="49D12339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</w:tcPr>
          <w:p w14:paraId="3DAF2B76" w14:textId="77777777" w:rsidR="00417704" w:rsidRPr="002E1EA6" w:rsidRDefault="00417704" w:rsidP="00417704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Level 6</w:t>
            </w:r>
          </w:p>
        </w:tc>
        <w:tc>
          <w:tcPr>
            <w:tcW w:w="1015" w:type="pct"/>
            <w:noWrap/>
            <w:vAlign w:val="center"/>
          </w:tcPr>
          <w:p w14:paraId="0423319A" w14:textId="78A97AA0" w:rsidR="00417704" w:rsidRPr="002E1EA6" w:rsidRDefault="00417704" w:rsidP="00417704">
            <w:pPr>
              <w:jc w:val="center"/>
              <w:rPr>
                <w:rFonts w:eastAsiaTheme="minorEastAsia"/>
              </w:rPr>
            </w:pPr>
            <w:r w:rsidRPr="002E1EA6">
              <w:t>0.70 (0.49-1.00)</w:t>
            </w:r>
          </w:p>
        </w:tc>
        <w:tc>
          <w:tcPr>
            <w:tcW w:w="476" w:type="pct"/>
            <w:noWrap/>
          </w:tcPr>
          <w:p w14:paraId="55328B5B" w14:textId="18D24AD5" w:rsidR="00417704" w:rsidRPr="002E1EA6" w:rsidRDefault="00417704" w:rsidP="00417704">
            <w:pPr>
              <w:jc w:val="center"/>
              <w:rPr>
                <w:rFonts w:eastAsiaTheme="minorEastAsia"/>
              </w:rPr>
            </w:pPr>
            <w:r w:rsidRPr="002E1EA6">
              <w:t xml:space="preserve">0.052 </w:t>
            </w:r>
          </w:p>
        </w:tc>
        <w:tc>
          <w:tcPr>
            <w:tcW w:w="131" w:type="pct"/>
          </w:tcPr>
          <w:p w14:paraId="0F18F48F" w14:textId="77777777" w:rsidR="00417704" w:rsidRPr="002E1EA6" w:rsidRDefault="00417704" w:rsidP="00417704">
            <w:pPr>
              <w:rPr>
                <w:rFonts w:eastAsiaTheme="minorEastAsia"/>
              </w:rPr>
            </w:pPr>
          </w:p>
        </w:tc>
        <w:tc>
          <w:tcPr>
            <w:tcW w:w="1109" w:type="pct"/>
            <w:noWrap/>
            <w:vAlign w:val="center"/>
          </w:tcPr>
          <w:p w14:paraId="4B6AC4E6" w14:textId="00358EC7" w:rsidR="00417704" w:rsidRPr="002E1EA6" w:rsidRDefault="00417704" w:rsidP="00417704">
            <w:pPr>
              <w:jc w:val="center"/>
              <w:rPr>
                <w:rFonts w:eastAsiaTheme="minorEastAsia"/>
              </w:rPr>
            </w:pPr>
            <w:r w:rsidRPr="002E1EA6">
              <w:t>0.70 (0.49-1.01)</w:t>
            </w:r>
          </w:p>
        </w:tc>
        <w:tc>
          <w:tcPr>
            <w:tcW w:w="507" w:type="pct"/>
            <w:noWrap/>
          </w:tcPr>
          <w:p w14:paraId="5A10992C" w14:textId="21B30E95" w:rsidR="00417704" w:rsidRPr="002E1EA6" w:rsidRDefault="00417704" w:rsidP="00417704">
            <w:pPr>
              <w:jc w:val="center"/>
              <w:rPr>
                <w:rFonts w:eastAsiaTheme="minorEastAsia"/>
              </w:rPr>
            </w:pPr>
            <w:r w:rsidRPr="002E1EA6">
              <w:t xml:space="preserve">0.055 </w:t>
            </w:r>
          </w:p>
        </w:tc>
      </w:tr>
      <w:tr w:rsidR="002E1EA6" w:rsidRPr="002E1EA6" w14:paraId="1A72AF5B" w14:textId="77777777" w:rsidTr="00291202">
        <w:trPr>
          <w:gridAfter w:val="4"/>
          <w:wAfter w:w="294" w:type="pct"/>
          <w:trHeight w:val="369"/>
        </w:trPr>
        <w:tc>
          <w:tcPr>
            <w:tcW w:w="1470" w:type="pct"/>
            <w:tcBorders>
              <w:bottom w:val="single" w:sz="4" w:space="0" w:color="auto"/>
            </w:tcBorders>
          </w:tcPr>
          <w:p w14:paraId="77410D4E" w14:textId="77777777" w:rsidR="00417704" w:rsidRPr="002E1EA6" w:rsidRDefault="00417704" w:rsidP="00417704">
            <w:pPr>
              <w:rPr>
                <w:rFonts w:eastAsiaTheme="minorEastAsia"/>
              </w:rPr>
            </w:pPr>
            <w:r w:rsidRPr="002E1EA6">
              <w:rPr>
                <w:rFonts w:eastAsiaTheme="minorEastAsia"/>
              </w:rPr>
              <w:t>Level 7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noWrap/>
            <w:vAlign w:val="center"/>
          </w:tcPr>
          <w:p w14:paraId="15A8741B" w14:textId="568D86D9" w:rsidR="00417704" w:rsidRPr="002E1EA6" w:rsidRDefault="00417704" w:rsidP="00417704">
            <w:pPr>
              <w:jc w:val="center"/>
              <w:rPr>
                <w:rFonts w:eastAsiaTheme="minorEastAsia"/>
              </w:rPr>
            </w:pPr>
            <w:r w:rsidRPr="002E1EA6">
              <w:t>1.04 (0.73-1.49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noWrap/>
          </w:tcPr>
          <w:p w14:paraId="7A7AF291" w14:textId="0E7B18E3" w:rsidR="00417704" w:rsidRPr="002E1EA6" w:rsidRDefault="00417704" w:rsidP="00417704">
            <w:pPr>
              <w:jc w:val="center"/>
              <w:rPr>
                <w:rFonts w:eastAsiaTheme="minorEastAsia"/>
              </w:rPr>
            </w:pPr>
            <w:r w:rsidRPr="002E1EA6">
              <w:t xml:space="preserve">0.839 </w:t>
            </w:r>
          </w:p>
        </w:tc>
        <w:tc>
          <w:tcPr>
            <w:tcW w:w="131" w:type="pct"/>
            <w:tcBorders>
              <w:bottom w:val="single" w:sz="4" w:space="0" w:color="auto"/>
            </w:tcBorders>
          </w:tcPr>
          <w:p w14:paraId="59B89ECF" w14:textId="77777777" w:rsidR="00417704" w:rsidRPr="002E1EA6" w:rsidRDefault="00417704" w:rsidP="00417704">
            <w:pPr>
              <w:rPr>
                <w:rFonts w:eastAsiaTheme="minorEastAsia"/>
              </w:rPr>
            </w:pPr>
          </w:p>
        </w:tc>
        <w:tc>
          <w:tcPr>
            <w:tcW w:w="1109" w:type="pct"/>
            <w:tcBorders>
              <w:bottom w:val="single" w:sz="4" w:space="0" w:color="auto"/>
            </w:tcBorders>
            <w:noWrap/>
            <w:vAlign w:val="center"/>
          </w:tcPr>
          <w:p w14:paraId="1AB1480A" w14:textId="6D433D00" w:rsidR="00417704" w:rsidRPr="002E1EA6" w:rsidRDefault="00417704" w:rsidP="00417704">
            <w:pPr>
              <w:jc w:val="center"/>
              <w:rPr>
                <w:rFonts w:eastAsiaTheme="minorEastAsia"/>
              </w:rPr>
            </w:pPr>
            <w:r w:rsidRPr="002E1EA6">
              <w:t>1.04 (0.73-1.49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noWrap/>
          </w:tcPr>
          <w:p w14:paraId="1E255D22" w14:textId="47880D2E" w:rsidR="00417704" w:rsidRPr="002E1EA6" w:rsidRDefault="00417704" w:rsidP="00417704">
            <w:pPr>
              <w:jc w:val="center"/>
              <w:rPr>
                <w:rFonts w:eastAsiaTheme="minorEastAsia"/>
              </w:rPr>
            </w:pPr>
            <w:r w:rsidRPr="002E1EA6">
              <w:t xml:space="preserve">0.823 </w:t>
            </w:r>
          </w:p>
        </w:tc>
      </w:tr>
    </w:tbl>
    <w:p w14:paraId="6ACC1A3F" w14:textId="58283C1B" w:rsidR="00B270DE" w:rsidRPr="002E1EA6" w:rsidRDefault="00B270DE" w:rsidP="00B270DE">
      <w:pPr>
        <w:rPr>
          <w:rFonts w:eastAsiaTheme="minorEastAsia"/>
        </w:rPr>
      </w:pPr>
      <w:r w:rsidRPr="002E1EA6">
        <w:rPr>
          <w:rFonts w:eastAsiaTheme="minorEastAsia"/>
        </w:rPr>
        <w:t xml:space="preserve">SLE, </w:t>
      </w:r>
      <w:bookmarkStart w:id="2" w:name="_Hlk80735661"/>
      <w:r w:rsidRPr="002E1EA6">
        <w:rPr>
          <w:rFonts w:eastAsiaTheme="minorEastAsia"/>
        </w:rPr>
        <w:t>systemic lupus erythematosus</w:t>
      </w:r>
      <w:bookmarkEnd w:id="2"/>
      <w:r w:rsidRPr="002E1EA6">
        <w:rPr>
          <w:rFonts w:eastAsiaTheme="minorEastAsia"/>
        </w:rPr>
        <w:t>; SGA, small for gestational age; AGA, appropriate for gestational age; LGA, large for gestational age; PIH, pregnancy-induced hypertension; GDM, gestational diabetes mellitus; CI, confidence interval; HR, hazard ratio</w:t>
      </w:r>
      <w:r w:rsidR="0014171A" w:rsidRPr="002E1EA6">
        <w:rPr>
          <w:rFonts w:eastAsiaTheme="minorEastAsia" w:hint="eastAsia"/>
        </w:rPr>
        <w:t>;</w:t>
      </w:r>
      <w:r w:rsidR="0014171A" w:rsidRPr="002E1EA6">
        <w:rPr>
          <w:rFonts w:eastAsiaTheme="minorEastAsia"/>
        </w:rPr>
        <w:t xml:space="preserve"> N/A</w:t>
      </w:r>
      <w:r w:rsidR="002F1DA1" w:rsidRPr="002E1EA6">
        <w:rPr>
          <w:rFonts w:eastAsiaTheme="minorEastAsia"/>
        </w:rPr>
        <w:t>, not applicable.</w:t>
      </w:r>
    </w:p>
    <w:p w14:paraId="4D6DFC71" w14:textId="0A2216E1" w:rsidR="0075096D" w:rsidRPr="002E1EA6" w:rsidRDefault="00FF27A2" w:rsidP="00D761CF">
      <w:pPr>
        <w:rPr>
          <w:rFonts w:eastAsiaTheme="minorEastAsia"/>
          <w:vertAlign w:val="superscript"/>
        </w:rPr>
      </w:pPr>
      <w:proofErr w:type="spellStart"/>
      <w:r w:rsidRPr="002E1EA6">
        <w:rPr>
          <w:rFonts w:eastAsiaTheme="minorEastAsia"/>
          <w:vertAlign w:val="superscript"/>
        </w:rPr>
        <w:t>a</w:t>
      </w:r>
      <w:r w:rsidR="0075096D" w:rsidRPr="002E1EA6">
        <w:rPr>
          <w:rFonts w:eastAsiaTheme="minorEastAsia"/>
        </w:rPr>
        <w:t>Adjusted</w:t>
      </w:r>
      <w:proofErr w:type="spellEnd"/>
      <w:r w:rsidR="0075096D" w:rsidRPr="002E1EA6">
        <w:rPr>
          <w:rFonts w:eastAsiaTheme="minorEastAsia"/>
        </w:rPr>
        <w:t xml:space="preserve"> HRs were estimated using </w:t>
      </w:r>
      <w:r w:rsidR="00653907" w:rsidRPr="002E1EA6">
        <w:rPr>
          <w:rFonts w:eastAsiaTheme="minorEastAsia"/>
        </w:rPr>
        <w:t>partially</w:t>
      </w:r>
      <w:r w:rsidR="0075096D" w:rsidRPr="002E1EA6">
        <w:rPr>
          <w:rFonts w:eastAsiaTheme="minorEastAsia"/>
        </w:rPr>
        <w:t xml:space="preserve"> adjusted </w:t>
      </w:r>
      <w:r w:rsidR="0075096D" w:rsidRPr="002E1EA6">
        <w:t>Cox proportional hazard regression models</w:t>
      </w:r>
      <w:r w:rsidR="00E16CCE" w:rsidRPr="002E1EA6">
        <w:t xml:space="preserve"> but excluding the variable of obstetric complications (PIH/preeclampsia/eclampsia, and gestational diabetes)</w:t>
      </w:r>
      <w:r w:rsidR="0075096D" w:rsidRPr="002E1EA6">
        <w:t>; e</w:t>
      </w:r>
      <w:r w:rsidR="0075096D" w:rsidRPr="002E1EA6">
        <w:rPr>
          <w:rFonts w:eastAsiaTheme="minorEastAsia"/>
        </w:rPr>
        <w:t xml:space="preserve">ach covariate was adjusted for variables listed in the table, </w:t>
      </w:r>
      <w:r w:rsidR="0075096D" w:rsidRPr="002E1EA6">
        <w:t>except for the variable itself.</w:t>
      </w:r>
      <w:r w:rsidR="006D1835" w:rsidRPr="002E1EA6">
        <w:t xml:space="preserve"> </w:t>
      </w:r>
    </w:p>
    <w:p w14:paraId="42A79CD3" w14:textId="0F7A68C0" w:rsidR="00D761CF" w:rsidRPr="002E1EA6" w:rsidRDefault="0075096D" w:rsidP="00D761CF">
      <w:proofErr w:type="spellStart"/>
      <w:r w:rsidRPr="002E1EA6">
        <w:rPr>
          <w:rFonts w:eastAsiaTheme="minorEastAsia"/>
          <w:vertAlign w:val="superscript"/>
        </w:rPr>
        <w:t>b</w:t>
      </w:r>
      <w:r w:rsidR="00FF27A2" w:rsidRPr="002E1EA6">
        <w:rPr>
          <w:rFonts w:eastAsiaTheme="minorEastAsia"/>
        </w:rPr>
        <w:t>Adjusted</w:t>
      </w:r>
      <w:proofErr w:type="spellEnd"/>
      <w:r w:rsidR="00FF27A2" w:rsidRPr="002E1EA6">
        <w:rPr>
          <w:rFonts w:eastAsiaTheme="minorEastAsia"/>
        </w:rPr>
        <w:t xml:space="preserve"> </w:t>
      </w:r>
      <w:r w:rsidR="00742927" w:rsidRPr="002E1EA6">
        <w:rPr>
          <w:rFonts w:eastAsiaTheme="minorEastAsia"/>
        </w:rPr>
        <w:t xml:space="preserve">HRs were </w:t>
      </w:r>
      <w:r w:rsidR="00946603" w:rsidRPr="002E1EA6">
        <w:rPr>
          <w:rFonts w:eastAsiaTheme="minorEastAsia"/>
        </w:rPr>
        <w:t xml:space="preserve">estimated using fully adjusted </w:t>
      </w:r>
      <w:r w:rsidR="005F6529" w:rsidRPr="002E1EA6">
        <w:t>Cox proportional hazard regression model</w:t>
      </w:r>
      <w:r w:rsidR="007A75B4" w:rsidRPr="002E1EA6">
        <w:t>s</w:t>
      </w:r>
      <w:r w:rsidR="001F67EE" w:rsidRPr="002E1EA6">
        <w:t>; e</w:t>
      </w:r>
      <w:r w:rsidR="00955F59" w:rsidRPr="002E1EA6">
        <w:rPr>
          <w:rFonts w:eastAsiaTheme="minorEastAsia"/>
        </w:rPr>
        <w:t xml:space="preserve">ach </w:t>
      </w:r>
      <w:r w:rsidR="00552C4D" w:rsidRPr="002E1EA6">
        <w:rPr>
          <w:rFonts w:eastAsiaTheme="minorEastAsia"/>
        </w:rPr>
        <w:t xml:space="preserve">covariate </w:t>
      </w:r>
      <w:r w:rsidR="001D3CF8" w:rsidRPr="002E1EA6">
        <w:rPr>
          <w:rFonts w:eastAsiaTheme="minorEastAsia"/>
        </w:rPr>
        <w:t xml:space="preserve">was adjusted </w:t>
      </w:r>
      <w:r w:rsidR="007257A0" w:rsidRPr="002E1EA6">
        <w:rPr>
          <w:rFonts w:eastAsiaTheme="minorEastAsia"/>
        </w:rPr>
        <w:t xml:space="preserve">for variables listed in the table, </w:t>
      </w:r>
      <w:r w:rsidR="00D761CF" w:rsidRPr="002E1EA6">
        <w:t xml:space="preserve">except for </w:t>
      </w:r>
      <w:r w:rsidR="00272172" w:rsidRPr="002E1EA6">
        <w:t xml:space="preserve">the </w:t>
      </w:r>
      <w:r w:rsidR="00A70B75" w:rsidRPr="002E1EA6">
        <w:t>variable</w:t>
      </w:r>
      <w:r w:rsidR="00272172" w:rsidRPr="002E1EA6">
        <w:t xml:space="preserve"> itself. </w:t>
      </w:r>
    </w:p>
    <w:p w14:paraId="3317C844" w14:textId="3A27E0A1" w:rsidR="00E25CFD" w:rsidRPr="002E1EA6" w:rsidRDefault="00E25CFD">
      <w:pPr>
        <w:widowControl/>
      </w:pPr>
      <w:r w:rsidRPr="002E1EA6">
        <w:br w:type="page"/>
      </w:r>
    </w:p>
    <w:p w14:paraId="1C09DFCB" w14:textId="2DAA3114" w:rsidR="00DD4595" w:rsidRPr="002E1EA6" w:rsidRDefault="00E25CFD" w:rsidP="00DC1353">
      <w:pPr>
        <w:widowControl/>
        <w:rPr>
          <w:rFonts w:eastAsiaTheme="minorEastAsia"/>
        </w:rPr>
      </w:pPr>
      <w:r w:rsidRPr="002E1EA6">
        <w:rPr>
          <w:rFonts w:eastAsiaTheme="minorEastAsia"/>
          <w:b/>
          <w:bCs/>
        </w:rPr>
        <w:lastRenderedPageBreak/>
        <w:t>Supplementary Table S3</w:t>
      </w:r>
      <w:r w:rsidR="00DC1353" w:rsidRPr="002E1EA6">
        <w:rPr>
          <w:rFonts w:eastAsiaTheme="minorEastAsia"/>
          <w:b/>
          <w:bCs/>
        </w:rPr>
        <w:t xml:space="preserve">. </w:t>
      </w:r>
      <w:r w:rsidR="00DD4595" w:rsidRPr="002E1EA6">
        <w:rPr>
          <w:rFonts w:eastAsiaTheme="minorEastAsia"/>
        </w:rPr>
        <w:t>Sensitivity analysis by defining the index as 2 years after childbirth</w:t>
      </w:r>
    </w:p>
    <w:tbl>
      <w:tblPr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59"/>
        <w:gridCol w:w="2420"/>
        <w:gridCol w:w="2126"/>
        <w:gridCol w:w="1133"/>
      </w:tblGrid>
      <w:tr w:rsidR="002E1EA6" w:rsidRPr="002E1EA6" w14:paraId="154C9CE7" w14:textId="77777777" w:rsidTr="002F0C08">
        <w:trPr>
          <w:trHeight w:val="315"/>
        </w:trPr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346E" w14:textId="77777777" w:rsidR="00DD4595" w:rsidRPr="002E1EA6" w:rsidRDefault="00DD4595" w:rsidP="00FA5AB1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7736F5" w14:textId="77777777" w:rsidR="00DD4595" w:rsidRPr="002E1EA6" w:rsidRDefault="00DD4595" w:rsidP="00FA5AB1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2E1EA6">
              <w:rPr>
                <w:b/>
                <w:bCs/>
                <w:kern w:val="0"/>
                <w:sz w:val="20"/>
                <w:szCs w:val="20"/>
              </w:rPr>
              <w:t>Children of mothers without S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840410" w14:textId="77777777" w:rsidR="00DD4595" w:rsidRPr="002E1EA6" w:rsidRDefault="00DD4595" w:rsidP="00FA5AB1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2E1EA6">
              <w:rPr>
                <w:b/>
                <w:bCs/>
                <w:kern w:val="0"/>
                <w:sz w:val="20"/>
                <w:szCs w:val="20"/>
              </w:rPr>
              <w:t>Children of mothers with SL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8FFC" w14:textId="77777777" w:rsidR="00DD4595" w:rsidRPr="002E1EA6" w:rsidRDefault="00DD4595" w:rsidP="00FA5AB1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E1EA6"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2E1EA6">
              <w:rPr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2E1EA6" w:rsidRPr="002E1EA6" w14:paraId="5045FA08" w14:textId="77777777" w:rsidTr="002F0C08">
        <w:trPr>
          <w:trHeight w:val="315"/>
        </w:trPr>
        <w:tc>
          <w:tcPr>
            <w:tcW w:w="3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2C020A" w14:textId="77777777" w:rsidR="00DD4595" w:rsidRPr="002E1EA6" w:rsidRDefault="00DD4595" w:rsidP="00FA5AB1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  <w:r w:rsidRPr="002E1EA6"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>M</w:t>
            </w:r>
            <w:r w:rsidRPr="002E1EA6">
              <w:rPr>
                <w:b/>
                <w:bCs/>
                <w:kern w:val="0"/>
                <w:sz w:val="20"/>
                <w:szCs w:val="20"/>
              </w:rPr>
              <w:t>edian follow-up duration, (</w:t>
            </w:r>
            <w:r w:rsidRPr="002E1EA6">
              <w:rPr>
                <w:b/>
                <w:bCs/>
                <w:sz w:val="20"/>
                <w:szCs w:val="20"/>
                <w:lang w:val="en-GB"/>
              </w:rPr>
              <w:t>25%-75% IQR),</w:t>
            </w:r>
            <w:r w:rsidRPr="002E1EA6">
              <w:rPr>
                <w:b/>
                <w:bCs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571559" w14:textId="77777777" w:rsidR="00DD4595" w:rsidRPr="002E1EA6" w:rsidRDefault="00DD4595" w:rsidP="00FA5AB1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E1EA6">
              <w:rPr>
                <w:rFonts w:hint="eastAsia"/>
                <w:kern w:val="0"/>
                <w:sz w:val="20"/>
                <w:szCs w:val="20"/>
              </w:rPr>
              <w:t>7.13</w:t>
            </w:r>
            <w:r w:rsidRPr="002E1EA6">
              <w:rPr>
                <w:kern w:val="0"/>
                <w:sz w:val="20"/>
                <w:szCs w:val="20"/>
              </w:rPr>
              <w:t xml:space="preserve"> (</w:t>
            </w:r>
            <w:r w:rsidRPr="002E1EA6">
              <w:rPr>
                <w:rFonts w:hint="eastAsia"/>
                <w:kern w:val="0"/>
                <w:sz w:val="20"/>
                <w:szCs w:val="20"/>
              </w:rPr>
              <w:t>4.41</w:t>
            </w:r>
            <w:r w:rsidRPr="002E1EA6">
              <w:rPr>
                <w:kern w:val="0"/>
                <w:sz w:val="20"/>
                <w:szCs w:val="20"/>
              </w:rPr>
              <w:t>–</w:t>
            </w:r>
            <w:r w:rsidRPr="002E1EA6">
              <w:rPr>
                <w:rFonts w:hint="eastAsia"/>
                <w:kern w:val="0"/>
                <w:sz w:val="20"/>
                <w:szCs w:val="20"/>
              </w:rPr>
              <w:t>9.58</w:t>
            </w:r>
            <w:r w:rsidRPr="002E1EA6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DAB765" w14:textId="77777777" w:rsidR="00DD4595" w:rsidRPr="002E1EA6" w:rsidRDefault="00DD4595" w:rsidP="00FA5AB1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E1EA6">
              <w:rPr>
                <w:rFonts w:hint="eastAsia"/>
                <w:kern w:val="0"/>
                <w:sz w:val="20"/>
                <w:szCs w:val="20"/>
              </w:rPr>
              <w:t>7.02</w:t>
            </w:r>
            <w:r w:rsidRPr="002E1EA6">
              <w:rPr>
                <w:kern w:val="0"/>
                <w:sz w:val="20"/>
                <w:szCs w:val="20"/>
              </w:rPr>
              <w:t xml:space="preserve"> (</w:t>
            </w:r>
            <w:r w:rsidRPr="002E1EA6">
              <w:rPr>
                <w:rFonts w:hint="eastAsia"/>
                <w:kern w:val="0"/>
                <w:sz w:val="20"/>
                <w:szCs w:val="20"/>
              </w:rPr>
              <w:t>4.25</w:t>
            </w:r>
            <w:r w:rsidRPr="002E1EA6">
              <w:rPr>
                <w:kern w:val="0"/>
                <w:sz w:val="20"/>
                <w:szCs w:val="20"/>
              </w:rPr>
              <w:t>–</w:t>
            </w:r>
            <w:r w:rsidRPr="002E1EA6">
              <w:rPr>
                <w:rFonts w:hint="eastAsia"/>
                <w:kern w:val="0"/>
                <w:sz w:val="20"/>
                <w:szCs w:val="20"/>
              </w:rPr>
              <w:t>9.62</w:t>
            </w:r>
            <w:r w:rsidRPr="002E1EA6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BA8325" w14:textId="77777777" w:rsidR="00DD4595" w:rsidRPr="002E1EA6" w:rsidRDefault="00DD4595" w:rsidP="00FA5AB1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E1EA6">
              <w:rPr>
                <w:rFonts w:hint="eastAsia"/>
                <w:kern w:val="0"/>
                <w:sz w:val="20"/>
                <w:szCs w:val="20"/>
              </w:rPr>
              <w:t>0.142</w:t>
            </w:r>
          </w:p>
        </w:tc>
      </w:tr>
      <w:tr w:rsidR="002E1EA6" w:rsidRPr="002E1EA6" w14:paraId="585F8C78" w14:textId="77777777" w:rsidTr="002F0C08">
        <w:trPr>
          <w:trHeight w:val="330"/>
        </w:trPr>
        <w:tc>
          <w:tcPr>
            <w:tcW w:w="3959" w:type="dxa"/>
            <w:shd w:val="clear" w:color="auto" w:fill="auto"/>
            <w:vAlign w:val="center"/>
            <w:hideMark/>
          </w:tcPr>
          <w:p w14:paraId="2795EBB6" w14:textId="77777777" w:rsidR="00DD4595" w:rsidRPr="002E1EA6" w:rsidRDefault="00DD4595" w:rsidP="00FA5AB1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  <w:r w:rsidRPr="002E1EA6">
              <w:rPr>
                <w:rFonts w:hint="eastAsia"/>
                <w:b/>
                <w:bCs/>
                <w:kern w:val="0"/>
                <w:sz w:val="20"/>
                <w:szCs w:val="20"/>
              </w:rPr>
              <w:t>E</w:t>
            </w:r>
            <w:r w:rsidRPr="002E1EA6">
              <w:rPr>
                <w:b/>
                <w:bCs/>
                <w:kern w:val="0"/>
                <w:sz w:val="20"/>
                <w:szCs w:val="20"/>
              </w:rPr>
              <w:t xml:space="preserve">arly-onset </w:t>
            </w:r>
            <w:proofErr w:type="spellStart"/>
            <w:r w:rsidRPr="002E1EA6">
              <w:rPr>
                <w:b/>
                <w:bCs/>
                <w:kern w:val="0"/>
                <w:sz w:val="20"/>
                <w:szCs w:val="20"/>
              </w:rPr>
              <w:t>cSLE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</w:tcPr>
          <w:p w14:paraId="3D8060B0" w14:textId="77777777" w:rsidR="00DD4595" w:rsidRPr="002E1EA6" w:rsidRDefault="00DD4595" w:rsidP="00FA5AB1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E1EA6">
              <w:rPr>
                <w:rFonts w:hint="eastAsia"/>
                <w:kern w:val="0"/>
                <w:sz w:val="20"/>
                <w:szCs w:val="20"/>
              </w:rPr>
              <w:t>431 (0.0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0A02ED" w14:textId="77777777" w:rsidR="00DD4595" w:rsidRPr="002E1EA6" w:rsidRDefault="00DD4595" w:rsidP="00FA5AB1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E1EA6">
              <w:rPr>
                <w:rFonts w:hint="eastAsia"/>
                <w:kern w:val="0"/>
                <w:sz w:val="20"/>
                <w:szCs w:val="20"/>
              </w:rPr>
              <w:t>8 (0.20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81F0068" w14:textId="77777777" w:rsidR="00DD4595" w:rsidRPr="002E1EA6" w:rsidRDefault="00DD4595" w:rsidP="00FA5AB1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E1EA6">
              <w:rPr>
                <w:kern w:val="0"/>
                <w:sz w:val="20"/>
                <w:szCs w:val="20"/>
              </w:rPr>
              <w:t>&lt;0.001</w:t>
            </w:r>
          </w:p>
        </w:tc>
      </w:tr>
      <w:tr w:rsidR="002E1EA6" w:rsidRPr="002E1EA6" w14:paraId="5F4D3D02" w14:textId="77777777" w:rsidTr="002F0C08">
        <w:trPr>
          <w:trHeight w:val="330"/>
        </w:trPr>
        <w:tc>
          <w:tcPr>
            <w:tcW w:w="3959" w:type="dxa"/>
            <w:shd w:val="clear" w:color="auto" w:fill="auto"/>
            <w:vAlign w:val="center"/>
            <w:hideMark/>
          </w:tcPr>
          <w:p w14:paraId="649CB22E" w14:textId="3592D6E2" w:rsidR="00DD4595" w:rsidRPr="002E1EA6" w:rsidRDefault="00DD4595" w:rsidP="00FA5AB1">
            <w:pPr>
              <w:widowControl/>
              <w:rPr>
                <w:kern w:val="0"/>
                <w:sz w:val="20"/>
                <w:szCs w:val="20"/>
              </w:rPr>
            </w:pPr>
            <w:r w:rsidRPr="002E1EA6">
              <w:rPr>
                <w:b/>
                <w:bCs/>
                <w:kern w:val="0"/>
                <w:sz w:val="20"/>
                <w:szCs w:val="20"/>
              </w:rPr>
              <w:t>Disease</w:t>
            </w:r>
            <w:r w:rsidR="009806DB" w:rsidRPr="002E1EA6">
              <w:rPr>
                <w:b/>
                <w:bCs/>
                <w:kern w:val="0"/>
                <w:sz w:val="20"/>
                <w:szCs w:val="20"/>
              </w:rPr>
              <w:t xml:space="preserve"> </w:t>
            </w:r>
            <w:r w:rsidRPr="002E1EA6">
              <w:rPr>
                <w:b/>
                <w:bCs/>
                <w:kern w:val="0"/>
                <w:sz w:val="20"/>
                <w:szCs w:val="20"/>
              </w:rPr>
              <w:t xml:space="preserve">onset age, </w:t>
            </w:r>
            <w:r w:rsidRPr="002E1EA6">
              <w:rPr>
                <w:rFonts w:eastAsiaTheme="minorEastAsia"/>
                <w:b/>
                <w:bCs/>
                <w:sz w:val="20"/>
                <w:szCs w:val="20"/>
              </w:rPr>
              <w:t>mean (S.D.), years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14:paraId="6A6C7FB3" w14:textId="77777777" w:rsidR="00DD4595" w:rsidRPr="002E1EA6" w:rsidRDefault="00DD4595" w:rsidP="00FA5AB1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E1EA6">
              <w:rPr>
                <w:rFonts w:hint="eastAsia"/>
                <w:kern w:val="0"/>
                <w:sz w:val="20"/>
                <w:szCs w:val="20"/>
              </w:rPr>
              <w:t>8.07 (2.46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F6BF2EE" w14:textId="77777777" w:rsidR="00DD4595" w:rsidRPr="002E1EA6" w:rsidRDefault="00DD4595" w:rsidP="00FA5AB1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E1EA6">
              <w:rPr>
                <w:rFonts w:hint="eastAsia"/>
                <w:kern w:val="0"/>
                <w:sz w:val="20"/>
                <w:szCs w:val="20"/>
              </w:rPr>
              <w:t>8.61 (3.04)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4B538CCC" w14:textId="77777777" w:rsidR="00DD4595" w:rsidRPr="002E1EA6" w:rsidRDefault="00DD4595" w:rsidP="00FA5AB1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E1EA6">
              <w:rPr>
                <w:rFonts w:hint="eastAsia"/>
                <w:kern w:val="0"/>
                <w:sz w:val="20"/>
                <w:szCs w:val="20"/>
              </w:rPr>
              <w:t>0.587</w:t>
            </w:r>
          </w:p>
        </w:tc>
      </w:tr>
      <w:tr w:rsidR="002E1EA6" w:rsidRPr="002E1EA6" w14:paraId="2895DCA2" w14:textId="77777777" w:rsidTr="002F0C08">
        <w:trPr>
          <w:trHeight w:val="330"/>
        </w:trPr>
        <w:tc>
          <w:tcPr>
            <w:tcW w:w="3959" w:type="dxa"/>
            <w:shd w:val="clear" w:color="auto" w:fill="auto"/>
            <w:vAlign w:val="center"/>
          </w:tcPr>
          <w:p w14:paraId="312A59D5" w14:textId="77777777" w:rsidR="00DD4595" w:rsidRPr="002E1EA6" w:rsidRDefault="00DD4595" w:rsidP="00FA5AB1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  <w:r w:rsidRPr="002E1EA6">
              <w:rPr>
                <w:rFonts w:eastAsiaTheme="minorEastAsia"/>
                <w:b/>
                <w:bCs/>
                <w:sz w:val="20"/>
                <w:szCs w:val="20"/>
              </w:rPr>
              <w:t>Incidence rate of early-onset cSLE (1000 person-years)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14:paraId="40C50DA1" w14:textId="77777777" w:rsidR="00DD4595" w:rsidRPr="002E1EA6" w:rsidRDefault="00DD4595" w:rsidP="00FA5AB1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E1EA6">
              <w:rPr>
                <w:rFonts w:hint="eastAsia"/>
                <w:kern w:val="0"/>
                <w:sz w:val="20"/>
                <w:szCs w:val="20"/>
              </w:rPr>
              <w:t>0.03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A8BDBE" w14:textId="77777777" w:rsidR="00DD4595" w:rsidRPr="002E1EA6" w:rsidRDefault="00DD4595" w:rsidP="00FA5AB1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E1EA6">
              <w:rPr>
                <w:rFonts w:hint="eastAsia"/>
                <w:kern w:val="0"/>
                <w:sz w:val="20"/>
                <w:szCs w:val="20"/>
              </w:rPr>
              <w:t>0.294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7E83FD35" w14:textId="77777777" w:rsidR="00DD4595" w:rsidRPr="002E1EA6" w:rsidRDefault="00DD4595" w:rsidP="00FA5AB1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2E1EA6" w:rsidRPr="002E1EA6" w14:paraId="60A0B39B" w14:textId="77777777" w:rsidTr="002F0C08">
        <w:trPr>
          <w:trHeight w:val="330"/>
        </w:trPr>
        <w:tc>
          <w:tcPr>
            <w:tcW w:w="3959" w:type="dxa"/>
            <w:shd w:val="clear" w:color="auto" w:fill="auto"/>
            <w:vAlign w:val="center"/>
          </w:tcPr>
          <w:p w14:paraId="183DE86E" w14:textId="77777777" w:rsidR="00DD4595" w:rsidRPr="002E1EA6" w:rsidRDefault="00DD4595" w:rsidP="00FA5AB1">
            <w:pPr>
              <w:widowControl/>
              <w:rPr>
                <w:rFonts w:eastAsiaTheme="minorEastAsia"/>
                <w:b/>
                <w:bCs/>
                <w:sz w:val="20"/>
                <w:szCs w:val="20"/>
              </w:rPr>
            </w:pPr>
            <w:r w:rsidRPr="002E1EA6">
              <w:rPr>
                <w:rFonts w:eastAsiaTheme="minorEastAsia"/>
                <w:b/>
                <w:bCs/>
                <w:sz w:val="20"/>
                <w:szCs w:val="20"/>
              </w:rPr>
              <w:t>Incidence rate</w:t>
            </w:r>
            <w:r w:rsidRPr="002E1EA6">
              <w:rPr>
                <w:rFonts w:eastAsiaTheme="minorEastAsia" w:hint="eastAsia"/>
                <w:b/>
                <w:bCs/>
                <w:sz w:val="20"/>
                <w:szCs w:val="20"/>
              </w:rPr>
              <w:t xml:space="preserve"> </w:t>
            </w:r>
            <w:r w:rsidRPr="002E1EA6">
              <w:rPr>
                <w:rFonts w:eastAsiaTheme="minorEastAsia"/>
                <w:b/>
                <w:bCs/>
                <w:sz w:val="20"/>
                <w:szCs w:val="20"/>
              </w:rPr>
              <w:t xml:space="preserve">ratio of </w:t>
            </w:r>
            <w:proofErr w:type="gramStart"/>
            <w:r w:rsidRPr="002E1EA6">
              <w:rPr>
                <w:rFonts w:eastAsiaTheme="minorEastAsia"/>
                <w:b/>
                <w:bCs/>
                <w:sz w:val="20"/>
                <w:szCs w:val="20"/>
              </w:rPr>
              <w:t>early-onset</w:t>
            </w:r>
            <w:proofErr w:type="gramEnd"/>
            <w:r w:rsidRPr="002E1EA6">
              <w:rPr>
                <w:rFonts w:eastAsiaTheme="minorEastAsia"/>
                <w:b/>
                <w:bCs/>
                <w:sz w:val="20"/>
                <w:szCs w:val="20"/>
              </w:rPr>
              <w:t xml:space="preserve"> cSLE (95% CI)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14:paraId="1A0A7292" w14:textId="77777777" w:rsidR="00DD4595" w:rsidRPr="002E1EA6" w:rsidRDefault="00DD4595" w:rsidP="00FA5AB1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E1EA6">
              <w:rPr>
                <w:rFonts w:hint="eastAsia"/>
                <w:kern w:val="0"/>
                <w:sz w:val="20"/>
                <w:szCs w:val="20"/>
              </w:rPr>
              <w:t>1</w:t>
            </w:r>
            <w:r w:rsidRPr="002E1EA6">
              <w:rPr>
                <w:kern w:val="0"/>
                <w:sz w:val="20"/>
                <w:szCs w:val="20"/>
              </w:rPr>
              <w:t>.0 (reference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DD9FDC5" w14:textId="77777777" w:rsidR="00DD4595" w:rsidRPr="002E1EA6" w:rsidRDefault="00DD4595" w:rsidP="00FA5AB1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E1EA6">
              <w:rPr>
                <w:rFonts w:hint="eastAsia"/>
                <w:kern w:val="0"/>
                <w:sz w:val="20"/>
                <w:szCs w:val="20"/>
              </w:rPr>
              <w:t>8.67 (4.31</w:t>
            </w:r>
            <w:r w:rsidRPr="002E1EA6">
              <w:rPr>
                <w:kern w:val="0"/>
                <w:sz w:val="20"/>
                <w:szCs w:val="20"/>
              </w:rPr>
              <w:t>–</w:t>
            </w:r>
            <w:r w:rsidRPr="002E1EA6">
              <w:rPr>
                <w:rFonts w:hint="eastAsia"/>
                <w:kern w:val="0"/>
                <w:sz w:val="20"/>
                <w:szCs w:val="20"/>
              </w:rPr>
              <w:t>17.45)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4EE920EB" w14:textId="77777777" w:rsidR="00DD4595" w:rsidRPr="002E1EA6" w:rsidRDefault="00DD4595" w:rsidP="00FA5AB1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E1EA6">
              <w:rPr>
                <w:rFonts w:hint="eastAsia"/>
                <w:kern w:val="0"/>
                <w:sz w:val="20"/>
                <w:szCs w:val="20"/>
              </w:rPr>
              <w:t>&lt;0.001</w:t>
            </w:r>
          </w:p>
        </w:tc>
      </w:tr>
      <w:tr w:rsidR="002E1EA6" w:rsidRPr="002E1EA6" w14:paraId="09C00902" w14:textId="77777777" w:rsidTr="002F0C08">
        <w:trPr>
          <w:trHeight w:val="330"/>
        </w:trPr>
        <w:tc>
          <w:tcPr>
            <w:tcW w:w="39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173227" w14:textId="77777777" w:rsidR="00DD4595" w:rsidRPr="002E1EA6" w:rsidRDefault="00DD4595" w:rsidP="00FA5AB1">
            <w:pPr>
              <w:widowControl/>
              <w:rPr>
                <w:rFonts w:eastAsiaTheme="minorEastAsia"/>
                <w:b/>
                <w:bCs/>
                <w:sz w:val="20"/>
                <w:szCs w:val="20"/>
              </w:rPr>
            </w:pPr>
            <w:r w:rsidRPr="002E1EA6">
              <w:rPr>
                <w:rFonts w:eastAsiaTheme="minorEastAsia" w:hint="eastAsia"/>
                <w:b/>
                <w:bCs/>
                <w:sz w:val="20"/>
                <w:szCs w:val="20"/>
              </w:rPr>
              <w:t>A</w:t>
            </w:r>
            <w:r w:rsidRPr="002E1EA6">
              <w:rPr>
                <w:rFonts w:eastAsiaTheme="minorEastAsia"/>
                <w:b/>
                <w:bCs/>
                <w:sz w:val="20"/>
                <w:szCs w:val="20"/>
              </w:rPr>
              <w:t xml:space="preserve">djusted HR for </w:t>
            </w:r>
            <w:proofErr w:type="spellStart"/>
            <w:r w:rsidRPr="002E1EA6">
              <w:rPr>
                <w:rFonts w:eastAsiaTheme="minorEastAsia"/>
                <w:b/>
                <w:bCs/>
                <w:sz w:val="20"/>
                <w:szCs w:val="20"/>
              </w:rPr>
              <w:t>cSLE</w:t>
            </w:r>
            <w:proofErr w:type="spellEnd"/>
          </w:p>
        </w:tc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BCAC6" w14:textId="77777777" w:rsidR="00DD4595" w:rsidRPr="002E1EA6" w:rsidRDefault="00DD4595" w:rsidP="00FA5AB1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E1EA6">
              <w:rPr>
                <w:rFonts w:hint="eastAsia"/>
                <w:kern w:val="0"/>
                <w:sz w:val="20"/>
                <w:szCs w:val="20"/>
              </w:rPr>
              <w:t>1</w:t>
            </w:r>
            <w:r w:rsidRPr="002E1EA6">
              <w:rPr>
                <w:kern w:val="0"/>
                <w:sz w:val="20"/>
                <w:szCs w:val="20"/>
              </w:rPr>
              <w:t>.0 (reference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CEE825" w14:textId="77777777" w:rsidR="00DD4595" w:rsidRPr="002E1EA6" w:rsidRDefault="00DD4595" w:rsidP="00FA5AB1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E1EA6">
              <w:rPr>
                <w:rFonts w:hint="eastAsia"/>
                <w:kern w:val="0"/>
                <w:sz w:val="20"/>
                <w:szCs w:val="20"/>
              </w:rPr>
              <w:t>5</w:t>
            </w:r>
            <w:r w:rsidRPr="002E1EA6">
              <w:rPr>
                <w:kern w:val="0"/>
                <w:sz w:val="20"/>
                <w:szCs w:val="20"/>
              </w:rPr>
              <w:t>.43 (2.40–12.26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ACA197" w14:textId="77777777" w:rsidR="00DD4595" w:rsidRPr="002E1EA6" w:rsidRDefault="00DD4595" w:rsidP="00FA5AB1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E1EA6">
              <w:rPr>
                <w:rFonts w:hint="eastAsia"/>
                <w:kern w:val="0"/>
                <w:sz w:val="20"/>
                <w:szCs w:val="20"/>
              </w:rPr>
              <w:t>&lt;</w:t>
            </w:r>
            <w:r w:rsidRPr="002E1EA6">
              <w:rPr>
                <w:kern w:val="0"/>
                <w:sz w:val="20"/>
                <w:szCs w:val="20"/>
              </w:rPr>
              <w:t>0.001</w:t>
            </w:r>
          </w:p>
        </w:tc>
      </w:tr>
    </w:tbl>
    <w:p w14:paraId="27263B77" w14:textId="77777777" w:rsidR="00DD4595" w:rsidRPr="002E1EA6" w:rsidRDefault="00DD4595" w:rsidP="00DD4595">
      <w:pPr>
        <w:rPr>
          <w:rFonts w:eastAsiaTheme="minorEastAsia"/>
        </w:rPr>
      </w:pPr>
      <w:r w:rsidRPr="002E1EA6">
        <w:rPr>
          <w:rFonts w:eastAsiaTheme="minorEastAsia"/>
        </w:rPr>
        <w:t>IQR, interquartile range;</w:t>
      </w:r>
      <w:r w:rsidRPr="002E1EA6">
        <w:rPr>
          <w:rFonts w:eastAsiaTheme="minorEastAsia" w:hint="eastAsia"/>
        </w:rPr>
        <w:t xml:space="preserve"> </w:t>
      </w:r>
      <w:r w:rsidRPr="002E1EA6">
        <w:rPr>
          <w:rFonts w:eastAsiaTheme="minorEastAsia"/>
        </w:rPr>
        <w:t>SLE, systemic lupus erythematosus; cSLE, childhood-onset SLE; SD, standard deviation; CI, confidence interval.</w:t>
      </w:r>
    </w:p>
    <w:p w14:paraId="26E166B1" w14:textId="77777777" w:rsidR="00B270DE" w:rsidRPr="002E1EA6" w:rsidRDefault="00B270DE" w:rsidP="00FF27A2"/>
    <w:p w14:paraId="0B978D8B" w14:textId="77777777" w:rsidR="000E2BC0" w:rsidRPr="002E1EA6" w:rsidRDefault="000E2BC0"/>
    <w:sectPr w:rsidR="000E2BC0" w:rsidRPr="002E1EA6" w:rsidSect="004325A4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3702E" w14:textId="77777777" w:rsidR="00EC4EFC" w:rsidRDefault="00EC4EFC" w:rsidP="004325A4">
      <w:r>
        <w:separator/>
      </w:r>
    </w:p>
  </w:endnote>
  <w:endnote w:type="continuationSeparator" w:id="0">
    <w:p w14:paraId="281EC9EE" w14:textId="77777777" w:rsidR="00EC4EFC" w:rsidRDefault="00EC4EFC" w:rsidP="00432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B2992" w14:textId="77777777" w:rsidR="00EC4EFC" w:rsidRDefault="00EC4EFC" w:rsidP="004325A4">
      <w:r>
        <w:separator/>
      </w:r>
    </w:p>
  </w:footnote>
  <w:footnote w:type="continuationSeparator" w:id="0">
    <w:p w14:paraId="7311857B" w14:textId="77777777" w:rsidR="00EC4EFC" w:rsidRDefault="00EC4EFC" w:rsidP="00432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46C"/>
    <w:rsid w:val="000137D3"/>
    <w:rsid w:val="00014E69"/>
    <w:rsid w:val="0001747F"/>
    <w:rsid w:val="000373D8"/>
    <w:rsid w:val="00044799"/>
    <w:rsid w:val="00072285"/>
    <w:rsid w:val="00075BD2"/>
    <w:rsid w:val="000870D9"/>
    <w:rsid w:val="000B2DA5"/>
    <w:rsid w:val="000B61EF"/>
    <w:rsid w:val="000D5643"/>
    <w:rsid w:val="000E2BC0"/>
    <w:rsid w:val="000E6782"/>
    <w:rsid w:val="00103363"/>
    <w:rsid w:val="00125BF3"/>
    <w:rsid w:val="0014171A"/>
    <w:rsid w:val="00142C50"/>
    <w:rsid w:val="001458D7"/>
    <w:rsid w:val="00160637"/>
    <w:rsid w:val="00166919"/>
    <w:rsid w:val="001A1A99"/>
    <w:rsid w:val="001A5585"/>
    <w:rsid w:val="001B5F77"/>
    <w:rsid w:val="001D3CF8"/>
    <w:rsid w:val="001F67EE"/>
    <w:rsid w:val="0021029F"/>
    <w:rsid w:val="00224E87"/>
    <w:rsid w:val="00266DC2"/>
    <w:rsid w:val="00272172"/>
    <w:rsid w:val="00276B23"/>
    <w:rsid w:val="002836B6"/>
    <w:rsid w:val="00284013"/>
    <w:rsid w:val="0029090F"/>
    <w:rsid w:val="00291202"/>
    <w:rsid w:val="002919EC"/>
    <w:rsid w:val="002A27E1"/>
    <w:rsid w:val="002C305B"/>
    <w:rsid w:val="002D174C"/>
    <w:rsid w:val="002D276B"/>
    <w:rsid w:val="002D787F"/>
    <w:rsid w:val="002E1EA6"/>
    <w:rsid w:val="002E3D18"/>
    <w:rsid w:val="002F0C08"/>
    <w:rsid w:val="002F1DA1"/>
    <w:rsid w:val="0030718D"/>
    <w:rsid w:val="00327987"/>
    <w:rsid w:val="00330064"/>
    <w:rsid w:val="0033463C"/>
    <w:rsid w:val="00351158"/>
    <w:rsid w:val="003602BD"/>
    <w:rsid w:val="0038126A"/>
    <w:rsid w:val="003A65A3"/>
    <w:rsid w:val="003B6824"/>
    <w:rsid w:val="003C161D"/>
    <w:rsid w:val="003C6255"/>
    <w:rsid w:val="00410149"/>
    <w:rsid w:val="00417415"/>
    <w:rsid w:val="00417704"/>
    <w:rsid w:val="004325A4"/>
    <w:rsid w:val="00455104"/>
    <w:rsid w:val="004851B5"/>
    <w:rsid w:val="004A7936"/>
    <w:rsid w:val="004D0332"/>
    <w:rsid w:val="004D4330"/>
    <w:rsid w:val="004D47FA"/>
    <w:rsid w:val="004D6DAE"/>
    <w:rsid w:val="004F4E31"/>
    <w:rsid w:val="004F7A68"/>
    <w:rsid w:val="0050042A"/>
    <w:rsid w:val="0050595E"/>
    <w:rsid w:val="00531761"/>
    <w:rsid w:val="00552C4D"/>
    <w:rsid w:val="00554267"/>
    <w:rsid w:val="00563D36"/>
    <w:rsid w:val="005E3F5A"/>
    <w:rsid w:val="005F6529"/>
    <w:rsid w:val="006020B9"/>
    <w:rsid w:val="00617580"/>
    <w:rsid w:val="0063678F"/>
    <w:rsid w:val="00653907"/>
    <w:rsid w:val="00666E6D"/>
    <w:rsid w:val="0067780E"/>
    <w:rsid w:val="00686BFB"/>
    <w:rsid w:val="006C196A"/>
    <w:rsid w:val="006D146C"/>
    <w:rsid w:val="006D1835"/>
    <w:rsid w:val="006D533C"/>
    <w:rsid w:val="006E0FE8"/>
    <w:rsid w:val="006E3BA5"/>
    <w:rsid w:val="007257A0"/>
    <w:rsid w:val="00742927"/>
    <w:rsid w:val="0075096D"/>
    <w:rsid w:val="007550CD"/>
    <w:rsid w:val="00757080"/>
    <w:rsid w:val="0078098C"/>
    <w:rsid w:val="00793186"/>
    <w:rsid w:val="00793B97"/>
    <w:rsid w:val="007A3A35"/>
    <w:rsid w:val="007A75B4"/>
    <w:rsid w:val="007D22F3"/>
    <w:rsid w:val="007F27DE"/>
    <w:rsid w:val="00806170"/>
    <w:rsid w:val="00812135"/>
    <w:rsid w:val="008137FC"/>
    <w:rsid w:val="0082023C"/>
    <w:rsid w:val="00823E14"/>
    <w:rsid w:val="00844F40"/>
    <w:rsid w:val="00846F57"/>
    <w:rsid w:val="008603F3"/>
    <w:rsid w:val="008754E7"/>
    <w:rsid w:val="00887B87"/>
    <w:rsid w:val="008A6F80"/>
    <w:rsid w:val="008C250F"/>
    <w:rsid w:val="008D175F"/>
    <w:rsid w:val="008E6125"/>
    <w:rsid w:val="008E6707"/>
    <w:rsid w:val="00905C18"/>
    <w:rsid w:val="00924CC1"/>
    <w:rsid w:val="00941916"/>
    <w:rsid w:val="00946603"/>
    <w:rsid w:val="00955F59"/>
    <w:rsid w:val="00957DB2"/>
    <w:rsid w:val="00964710"/>
    <w:rsid w:val="0097657C"/>
    <w:rsid w:val="009806DB"/>
    <w:rsid w:val="009A04F1"/>
    <w:rsid w:val="009A0DC8"/>
    <w:rsid w:val="009B2CF4"/>
    <w:rsid w:val="009C0309"/>
    <w:rsid w:val="009E1629"/>
    <w:rsid w:val="009E6258"/>
    <w:rsid w:val="009F1660"/>
    <w:rsid w:val="00A01638"/>
    <w:rsid w:val="00A03E0D"/>
    <w:rsid w:val="00A14412"/>
    <w:rsid w:val="00A31124"/>
    <w:rsid w:val="00A31C72"/>
    <w:rsid w:val="00A70B75"/>
    <w:rsid w:val="00AC2509"/>
    <w:rsid w:val="00AC433A"/>
    <w:rsid w:val="00AD3ECC"/>
    <w:rsid w:val="00AE1DA2"/>
    <w:rsid w:val="00B13C46"/>
    <w:rsid w:val="00B2392A"/>
    <w:rsid w:val="00B270DE"/>
    <w:rsid w:val="00B524AD"/>
    <w:rsid w:val="00B8049B"/>
    <w:rsid w:val="00B96324"/>
    <w:rsid w:val="00BA1D10"/>
    <w:rsid w:val="00BA3F5D"/>
    <w:rsid w:val="00BC7382"/>
    <w:rsid w:val="00BF06B7"/>
    <w:rsid w:val="00BF6CF6"/>
    <w:rsid w:val="00C31401"/>
    <w:rsid w:val="00C327C8"/>
    <w:rsid w:val="00C35594"/>
    <w:rsid w:val="00C65646"/>
    <w:rsid w:val="00C813F6"/>
    <w:rsid w:val="00CE290C"/>
    <w:rsid w:val="00D26D07"/>
    <w:rsid w:val="00D50379"/>
    <w:rsid w:val="00D52AAD"/>
    <w:rsid w:val="00D761CF"/>
    <w:rsid w:val="00D91207"/>
    <w:rsid w:val="00DA7F43"/>
    <w:rsid w:val="00DC1353"/>
    <w:rsid w:val="00DD4595"/>
    <w:rsid w:val="00E117F9"/>
    <w:rsid w:val="00E11C0B"/>
    <w:rsid w:val="00E13F68"/>
    <w:rsid w:val="00E14CEC"/>
    <w:rsid w:val="00E16CCE"/>
    <w:rsid w:val="00E25CFD"/>
    <w:rsid w:val="00E664EF"/>
    <w:rsid w:val="00E906AD"/>
    <w:rsid w:val="00E92F2B"/>
    <w:rsid w:val="00E9404C"/>
    <w:rsid w:val="00EA756E"/>
    <w:rsid w:val="00EC46BB"/>
    <w:rsid w:val="00EC4EFC"/>
    <w:rsid w:val="00ED2662"/>
    <w:rsid w:val="00EE19EB"/>
    <w:rsid w:val="00EF2E11"/>
    <w:rsid w:val="00F07509"/>
    <w:rsid w:val="00F1640B"/>
    <w:rsid w:val="00F53F06"/>
    <w:rsid w:val="00F629C0"/>
    <w:rsid w:val="00FA1E2A"/>
    <w:rsid w:val="00FA5078"/>
    <w:rsid w:val="00FA60E6"/>
    <w:rsid w:val="00FC6E58"/>
    <w:rsid w:val="00FE2924"/>
    <w:rsid w:val="00FF2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5CBF1B"/>
  <w15:chartTrackingRefBased/>
  <w15:docId w15:val="{BE078AC5-44AA-4287-B770-6EA60F282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5A4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25A4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325A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325A4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325A4"/>
    <w:rPr>
      <w:sz w:val="20"/>
      <w:szCs w:val="20"/>
    </w:rPr>
  </w:style>
  <w:style w:type="table" w:styleId="TableGrid">
    <w:name w:val="Table Grid"/>
    <w:basedOn w:val="TableNormal"/>
    <w:rsid w:val="004325A4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844F40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44F4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44F4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AC2509"/>
    <w:rPr>
      <w:rFonts w:ascii="Times New Roman" w:eastAsia="PMingLiU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8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26C7BB-1273-42D4-A847-A45A744F3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4</Pages>
  <Words>724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俊欣</dc:creator>
  <cp:keywords/>
  <dc:description/>
  <cp:lastModifiedBy>Eleanor Masterman</cp:lastModifiedBy>
  <cp:revision>179</cp:revision>
  <dcterms:created xsi:type="dcterms:W3CDTF">2021-09-06T11:31:00Z</dcterms:created>
  <dcterms:modified xsi:type="dcterms:W3CDTF">2022-08-22T09:11:00Z</dcterms:modified>
</cp:coreProperties>
</file>